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477B2" w14:textId="7151E789" w:rsidR="00A53677" w:rsidRPr="00930B9D" w:rsidRDefault="00650177" w:rsidP="00650177">
      <w:pPr>
        <w:spacing w:before="100" w:beforeAutospacing="1" w:after="100" w:afterAutospacing="1" w:line="360" w:lineRule="auto"/>
        <w:jc w:val="both"/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</w:pPr>
      <w:r w:rsidRPr="00D31186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>Supplementary</w:t>
      </w:r>
      <w:r w:rsidR="009F3DC2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 </w:t>
      </w:r>
      <w:r w:rsidR="00613259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file </w:t>
      </w:r>
      <w:r w:rsidR="00613259" w:rsidRPr="00D31186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>table</w:t>
      </w:r>
      <w:r w:rsidRPr="00D31186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 </w:t>
      </w:r>
      <w:r w:rsidR="00C47E6E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>3</w:t>
      </w:r>
      <w:r w:rsidRPr="00D31186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>:</w:t>
      </w:r>
      <w:r w:rsidR="00613259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 </w:t>
      </w:r>
      <w:r w:rsidR="00613259" w:rsidRPr="00930B9D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Depicts </w:t>
      </w:r>
      <w:r w:rsidR="00613259" w:rsidRPr="00930B9D">
        <w:rPr>
          <w:rFonts w:ascii="Times New Roman" w:hAnsi="Times New Roman" w:cs="Times New Roman"/>
          <w:b/>
          <w:bCs/>
          <w:sz w:val="24"/>
          <w:szCs w:val="24"/>
        </w:rPr>
        <w:t>the full details of the bivariate and multivariable analyses for all five outcome variables</w:t>
      </w:r>
      <w:r w:rsidRPr="00930B9D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0DF0881" w14:textId="020360C9" w:rsidR="00650177" w:rsidRPr="00930B9D" w:rsidRDefault="009F3DC2" w:rsidP="00650177">
      <w:pPr>
        <w:spacing w:before="100" w:beforeAutospacing="1" w:after="100" w:afterAutospacing="1" w:line="360" w:lineRule="auto"/>
        <w:jc w:val="both"/>
        <w:rPr>
          <w:rFonts w:ascii="Times New Roman" w:eastAsia="MS Gothic" w:hAnsi="Times New Roman" w:cs="Times New Roman"/>
          <w:sz w:val="24"/>
          <w:szCs w:val="24"/>
          <w:lang w:val="en-US"/>
        </w:rPr>
      </w:pPr>
      <w:r w:rsidRPr="00930B9D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Table 1: </w:t>
      </w:r>
      <w:r w:rsidR="00650177" w:rsidRPr="00930B9D">
        <w:rPr>
          <w:rFonts w:ascii="Times New Roman" w:eastAsia="MS Gothic" w:hAnsi="Times New Roman" w:cs="Times New Roman"/>
          <w:sz w:val="24"/>
          <w:szCs w:val="24"/>
          <w:lang w:val="en-US"/>
        </w:rPr>
        <w:t>Bivariate and multivariable Weibull AFT Regression</w:t>
      </w:r>
      <w:r w:rsidR="00650177" w:rsidRPr="00930B9D">
        <w:rPr>
          <w:rFonts w:ascii="Calibri" w:eastAsia="MS Gothic" w:hAnsi="Calibri" w:cs="Times New Roman"/>
          <w:sz w:val="28"/>
          <w:szCs w:val="28"/>
          <w:lang w:val="en-US"/>
        </w:rPr>
        <w:t xml:space="preserve"> </w:t>
      </w:r>
      <w:r w:rsidR="00650177" w:rsidRPr="00930B9D">
        <w:rPr>
          <w:rFonts w:ascii="Times New Roman" w:eastAsia="MS Gothic" w:hAnsi="Times New Roman" w:cs="Times New Roman"/>
          <w:sz w:val="24"/>
          <w:szCs w:val="24"/>
          <w:lang w:val="en-US"/>
        </w:rPr>
        <w:t>analysis of factors associated with longer time between symptom detection and first contact with health care providers among women with breast cancer in Ethiopia (N=458).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714"/>
        <w:gridCol w:w="1985"/>
        <w:gridCol w:w="1842"/>
        <w:gridCol w:w="993"/>
      </w:tblGrid>
      <w:tr w:rsidR="00650177" w:rsidRPr="001A565F" w14:paraId="56B7BA51" w14:textId="77777777" w:rsidTr="00763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55F4FD" w14:textId="77777777" w:rsidR="00650177" w:rsidRPr="00902606" w:rsidRDefault="00650177" w:rsidP="00AF4B00">
            <w:pPr>
              <w:rPr>
                <w:rFonts w:ascii="Times New Roman" w:hAnsi="Times New Roman" w:cs="Times New Roman"/>
              </w:rPr>
            </w:pPr>
            <w:bookmarkStart w:id="0" w:name="_Hlk201617549"/>
            <w:r w:rsidRPr="0090260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2" w:type="dxa"/>
          </w:tcPr>
          <w:p w14:paraId="27A44343" w14:textId="7EA56047" w:rsidR="00650177" w:rsidRPr="00902606" w:rsidRDefault="006B7F54" w:rsidP="00AF4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606">
              <w:rPr>
                <w:rFonts w:ascii="Times New Roman" w:eastAsia="MS Gothic" w:hAnsi="Times New Roman" w:cs="Times New Roman"/>
                <w:lang w:val="en-US"/>
              </w:rPr>
              <w:t>Bivariate</w:t>
            </w:r>
            <w:r w:rsidRPr="00902606">
              <w:rPr>
                <w:rFonts w:ascii="Times New Roman" w:hAnsi="Times New Roman" w:cs="Times New Roman"/>
              </w:rPr>
              <w:t xml:space="preserve"> </w:t>
            </w:r>
            <w:r w:rsidR="00902606">
              <w:rPr>
                <w:rFonts w:ascii="Times New Roman" w:hAnsi="Times New Roman" w:cs="Times New Roman"/>
              </w:rPr>
              <w:t>c</w:t>
            </w:r>
            <w:r w:rsidR="00650177" w:rsidRPr="00902606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714" w:type="dxa"/>
          </w:tcPr>
          <w:p w14:paraId="63B52167" w14:textId="77777777" w:rsidR="00650177" w:rsidRPr="00902606" w:rsidRDefault="00650177" w:rsidP="00AF4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606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985" w:type="dxa"/>
          </w:tcPr>
          <w:p w14:paraId="36CF51DF" w14:textId="1C9400BC" w:rsidR="00650177" w:rsidRPr="00902606" w:rsidRDefault="009C7015" w:rsidP="00AF4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606">
              <w:rPr>
                <w:rFonts w:ascii="Times New Roman" w:eastAsia="MS Gothic" w:hAnsi="Times New Roman" w:cs="Times New Roman"/>
                <w:lang w:val="en-US"/>
              </w:rPr>
              <w:t>Multivariable</w:t>
            </w:r>
            <w:r w:rsidRPr="00902606">
              <w:rPr>
                <w:rFonts w:ascii="Times New Roman" w:hAnsi="Times New Roman" w:cs="Times New Roman"/>
              </w:rPr>
              <w:t xml:space="preserve"> </w:t>
            </w:r>
            <w:r w:rsidR="00902606">
              <w:rPr>
                <w:rFonts w:ascii="Times New Roman" w:hAnsi="Times New Roman" w:cs="Times New Roman"/>
              </w:rPr>
              <w:t>c</w:t>
            </w:r>
            <w:r w:rsidR="00650177" w:rsidRPr="00902606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1842" w:type="dxa"/>
          </w:tcPr>
          <w:p w14:paraId="4A84AF9A" w14:textId="2E04237F" w:rsidR="00650177" w:rsidRPr="00902606" w:rsidRDefault="0060724F" w:rsidP="00AF4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606">
              <w:rPr>
                <w:rFonts w:ascii="Times New Roman" w:hAnsi="Times New Roman" w:cs="Times New Roman"/>
              </w:rPr>
              <w:t>TR</w:t>
            </w:r>
            <w:r w:rsidR="00650177" w:rsidRPr="00902606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3" w:type="dxa"/>
          </w:tcPr>
          <w:p w14:paraId="5F518DBF" w14:textId="77777777" w:rsidR="00650177" w:rsidRPr="00902606" w:rsidRDefault="00650177" w:rsidP="00AF4B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606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bookmarkEnd w:id="0"/>
      <w:tr w:rsidR="00650177" w:rsidRPr="001A565F" w14:paraId="38A465AD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739EC6" w14:textId="77777777" w:rsidR="00650177" w:rsidRPr="001A565F" w:rsidRDefault="00650177" w:rsidP="00AF4B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 xml:space="preserve">Age in years </w:t>
            </w:r>
          </w:p>
        </w:tc>
        <w:tc>
          <w:tcPr>
            <w:tcW w:w="1842" w:type="dxa"/>
          </w:tcPr>
          <w:p w14:paraId="2B9EFA9B" w14:textId="77777777" w:rsidR="00650177" w:rsidRPr="001A565F" w:rsidRDefault="00650177" w:rsidP="00AF4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0D00DCA3" w14:textId="77777777" w:rsidR="00650177" w:rsidRPr="001A565F" w:rsidRDefault="00650177" w:rsidP="00AF4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1D01E6" w14:textId="77777777" w:rsidR="00650177" w:rsidRPr="001A565F" w:rsidRDefault="00650177" w:rsidP="00AF4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4DEC698" w14:textId="77777777" w:rsidR="00650177" w:rsidRPr="001A565F" w:rsidRDefault="00650177" w:rsidP="00AF4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175A0BE" w14:textId="77777777" w:rsidR="00650177" w:rsidRPr="001A565F" w:rsidRDefault="00650177" w:rsidP="00AF4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0177" w:rsidRPr="00B02BD1" w14:paraId="779EA9E2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DD70B9" w14:textId="77777777" w:rsidR="00650177" w:rsidRPr="001A565F" w:rsidRDefault="00650177" w:rsidP="00AF4B0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&lt;40 </w:t>
            </w:r>
          </w:p>
        </w:tc>
        <w:tc>
          <w:tcPr>
            <w:tcW w:w="1842" w:type="dxa"/>
          </w:tcPr>
          <w:p w14:paraId="6B3A18A2" w14:textId="77777777" w:rsidR="00650177" w:rsidRPr="00B02BD1" w:rsidRDefault="00650177" w:rsidP="00AF4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2ECFFE3B" w14:textId="77777777" w:rsidR="00650177" w:rsidRPr="00B02BD1" w:rsidRDefault="00650177" w:rsidP="00AF4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C58EF2D" w14:textId="77777777" w:rsidR="00650177" w:rsidRPr="00B02BD1" w:rsidRDefault="00650177" w:rsidP="00AF4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ADC9811" w14:textId="77777777" w:rsidR="00650177" w:rsidRPr="00B02BD1" w:rsidRDefault="00650177" w:rsidP="00AF4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7BC2B4CA" w14:textId="77777777" w:rsidR="00650177" w:rsidRPr="00B02BD1" w:rsidRDefault="00650177" w:rsidP="00AF4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6B89" w:rsidRPr="00B02BD1" w14:paraId="4F49815B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E830B9" w14:textId="77777777" w:rsidR="00516B89" w:rsidRPr="001A565F" w:rsidRDefault="00516B89" w:rsidP="00516B8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>40-59</w:t>
            </w:r>
          </w:p>
        </w:tc>
        <w:tc>
          <w:tcPr>
            <w:tcW w:w="1842" w:type="dxa"/>
          </w:tcPr>
          <w:p w14:paraId="12A1F929" w14:textId="3025B32B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24 (-0.05, 0.53)</w:t>
            </w:r>
          </w:p>
        </w:tc>
        <w:tc>
          <w:tcPr>
            <w:tcW w:w="714" w:type="dxa"/>
          </w:tcPr>
          <w:p w14:paraId="6AE0461A" w14:textId="77777777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985" w:type="dxa"/>
          </w:tcPr>
          <w:p w14:paraId="38EE33BB" w14:textId="1D49479D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04 (-0.34 – 0.25)</w:t>
            </w:r>
          </w:p>
        </w:tc>
        <w:tc>
          <w:tcPr>
            <w:tcW w:w="1842" w:type="dxa"/>
          </w:tcPr>
          <w:p w14:paraId="25435025" w14:textId="3EC58B3A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6 (0.71 – 1.29)</w:t>
            </w:r>
          </w:p>
        </w:tc>
        <w:tc>
          <w:tcPr>
            <w:tcW w:w="993" w:type="dxa"/>
          </w:tcPr>
          <w:p w14:paraId="226672A9" w14:textId="3B7AF4EE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768</w:t>
            </w:r>
          </w:p>
        </w:tc>
      </w:tr>
      <w:tr w:rsidR="00516B89" w:rsidRPr="00B02BD1" w14:paraId="2CC3DBC8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F4503B" w14:textId="77777777" w:rsidR="00516B89" w:rsidRPr="001A565F" w:rsidRDefault="00516B89" w:rsidP="00516B8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>&gt;=60</w:t>
            </w:r>
          </w:p>
        </w:tc>
        <w:tc>
          <w:tcPr>
            <w:tcW w:w="1842" w:type="dxa"/>
          </w:tcPr>
          <w:p w14:paraId="24B6CEE9" w14:textId="3973E64C" w:rsidR="00516B89" w:rsidRPr="00B02BD1" w:rsidRDefault="00516B89" w:rsidP="0051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616 (0.15, 1.07)</w:t>
            </w:r>
          </w:p>
        </w:tc>
        <w:tc>
          <w:tcPr>
            <w:tcW w:w="714" w:type="dxa"/>
          </w:tcPr>
          <w:p w14:paraId="142C9491" w14:textId="77777777" w:rsidR="00516B89" w:rsidRPr="00B02BD1" w:rsidRDefault="00516B89" w:rsidP="0051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5" w:type="dxa"/>
          </w:tcPr>
          <w:p w14:paraId="0D4C42F0" w14:textId="61B9450C" w:rsidR="00516B89" w:rsidRPr="00B02BD1" w:rsidRDefault="00516B89" w:rsidP="0051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7 (-0.45 – 0.59)</w:t>
            </w:r>
          </w:p>
        </w:tc>
        <w:tc>
          <w:tcPr>
            <w:tcW w:w="1842" w:type="dxa"/>
          </w:tcPr>
          <w:p w14:paraId="41B0B6DF" w14:textId="3493886E" w:rsidR="00516B89" w:rsidRPr="00B02BD1" w:rsidRDefault="00516B89" w:rsidP="0051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08 (0.64 – 1.81)</w:t>
            </w:r>
          </w:p>
        </w:tc>
        <w:tc>
          <w:tcPr>
            <w:tcW w:w="993" w:type="dxa"/>
          </w:tcPr>
          <w:p w14:paraId="33646001" w14:textId="1AE5BC74" w:rsidR="00516B89" w:rsidRPr="00B02BD1" w:rsidRDefault="00516B89" w:rsidP="00516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786</w:t>
            </w:r>
          </w:p>
        </w:tc>
      </w:tr>
      <w:tr w:rsidR="00516B89" w:rsidRPr="00B02BD1" w14:paraId="2A2881F8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D36431" w14:textId="77777777" w:rsidR="00516B89" w:rsidRPr="001A565F" w:rsidRDefault="00516B89" w:rsidP="00516B8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842" w:type="dxa"/>
          </w:tcPr>
          <w:p w14:paraId="78B79226" w14:textId="77777777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356EC0CE" w14:textId="77777777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4E76232" w14:textId="77777777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BAEFD51" w14:textId="77777777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338EEA8" w14:textId="77777777" w:rsidR="00516B89" w:rsidRPr="00B02BD1" w:rsidRDefault="00516B89" w:rsidP="00516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0844" w:rsidRPr="00B02BD1" w14:paraId="6B1602D6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0EBFE3" w14:textId="77777777" w:rsidR="00870844" w:rsidRPr="001A565F" w:rsidRDefault="00870844" w:rsidP="00870844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842" w:type="dxa"/>
          </w:tcPr>
          <w:p w14:paraId="23E45B88" w14:textId="3724F16A" w:rsidR="00870844" w:rsidRPr="00845A3C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37(0.06, 0.68)</w:t>
            </w:r>
          </w:p>
        </w:tc>
        <w:tc>
          <w:tcPr>
            <w:tcW w:w="714" w:type="dxa"/>
          </w:tcPr>
          <w:p w14:paraId="0A9831D2" w14:textId="77777777" w:rsidR="00870844" w:rsidRPr="00845A3C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1985" w:type="dxa"/>
          </w:tcPr>
          <w:p w14:paraId="0BBC0EB9" w14:textId="41814AD3" w:rsidR="00870844" w:rsidRPr="00845A3C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60 (0.18 – 1.03)</w:t>
            </w:r>
          </w:p>
        </w:tc>
        <w:tc>
          <w:tcPr>
            <w:tcW w:w="1842" w:type="dxa"/>
          </w:tcPr>
          <w:p w14:paraId="488D82FB" w14:textId="7833AC10" w:rsidR="00870844" w:rsidRPr="00845A3C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1.84 (1.20 – 2.80)</w:t>
            </w:r>
          </w:p>
        </w:tc>
        <w:tc>
          <w:tcPr>
            <w:tcW w:w="993" w:type="dxa"/>
          </w:tcPr>
          <w:p w14:paraId="77E6C4BA" w14:textId="715CC829" w:rsidR="00870844" w:rsidRPr="00845A3C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870844" w:rsidRPr="00B02BD1" w14:paraId="0B8400D5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77C1E7" w14:textId="77777777" w:rsidR="00870844" w:rsidRPr="001A565F" w:rsidRDefault="00870844" w:rsidP="008708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Urban </w:t>
            </w:r>
          </w:p>
        </w:tc>
        <w:tc>
          <w:tcPr>
            <w:tcW w:w="1842" w:type="dxa"/>
          </w:tcPr>
          <w:p w14:paraId="7B56A5FD" w14:textId="77777777" w:rsidR="00870844" w:rsidRPr="00B02BD1" w:rsidRDefault="00870844" w:rsidP="0087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462ACA67" w14:textId="77777777" w:rsidR="00870844" w:rsidRPr="00B02BD1" w:rsidRDefault="00870844" w:rsidP="0087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2A3B60B" w14:textId="77777777" w:rsidR="00870844" w:rsidRPr="00B02BD1" w:rsidRDefault="00870844" w:rsidP="0087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D8BC207" w14:textId="77777777" w:rsidR="00870844" w:rsidRPr="00B02BD1" w:rsidRDefault="00870844" w:rsidP="0087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459F4E19" w14:textId="77777777" w:rsidR="00870844" w:rsidRPr="00B02BD1" w:rsidRDefault="00870844" w:rsidP="00870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0844" w:rsidRPr="00B02BD1" w14:paraId="58200B63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20A67F" w14:textId="77777777" w:rsidR="00870844" w:rsidRPr="001A565F" w:rsidRDefault="00870844" w:rsidP="00870844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hAnsi="Times New Roman" w:cs="Times New Roman"/>
              </w:rPr>
              <w:t xml:space="preserve">Study site </w:t>
            </w:r>
          </w:p>
        </w:tc>
        <w:tc>
          <w:tcPr>
            <w:tcW w:w="1842" w:type="dxa"/>
          </w:tcPr>
          <w:p w14:paraId="19A03C0B" w14:textId="77777777" w:rsidR="00870844" w:rsidRPr="00B02BD1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332C26AC" w14:textId="77777777" w:rsidR="00870844" w:rsidRPr="00B02BD1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FD4628F" w14:textId="77777777" w:rsidR="00870844" w:rsidRPr="00B02BD1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1D5EC21" w14:textId="77777777" w:rsidR="00870844" w:rsidRPr="00B02BD1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6D08236" w14:textId="77777777" w:rsidR="00870844" w:rsidRPr="00B02BD1" w:rsidRDefault="00870844" w:rsidP="00870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51E" w:rsidRPr="00B02BD1" w14:paraId="698E27CE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61B087" w14:textId="77777777" w:rsidR="0052451E" w:rsidRPr="001A565F" w:rsidRDefault="0052451E" w:rsidP="005245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Black Lion </w:t>
            </w:r>
          </w:p>
        </w:tc>
        <w:tc>
          <w:tcPr>
            <w:tcW w:w="1842" w:type="dxa"/>
          </w:tcPr>
          <w:p w14:paraId="1EBE0389" w14:textId="77777777" w:rsidR="0052451E" w:rsidRPr="00845A3C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1.17 (0.68,1.67)</w:t>
            </w:r>
          </w:p>
        </w:tc>
        <w:tc>
          <w:tcPr>
            <w:tcW w:w="714" w:type="dxa"/>
          </w:tcPr>
          <w:p w14:paraId="7A9A6619" w14:textId="77777777" w:rsidR="0052451E" w:rsidRPr="00845A3C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5" w:type="dxa"/>
          </w:tcPr>
          <w:p w14:paraId="104BCA4A" w14:textId="2785187D" w:rsidR="0052451E" w:rsidRPr="00845A3C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81 (0.35 – 1.27)</w:t>
            </w:r>
          </w:p>
        </w:tc>
        <w:tc>
          <w:tcPr>
            <w:tcW w:w="1842" w:type="dxa"/>
          </w:tcPr>
          <w:p w14:paraId="469C4070" w14:textId="72060527" w:rsidR="0052451E" w:rsidRPr="00845A3C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2.26 (1.43 – 3.57)</w:t>
            </w:r>
          </w:p>
        </w:tc>
        <w:tc>
          <w:tcPr>
            <w:tcW w:w="993" w:type="dxa"/>
          </w:tcPr>
          <w:p w14:paraId="7360F46E" w14:textId="6FE75942" w:rsidR="0052451E" w:rsidRPr="00845A3C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45A3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52451E" w:rsidRPr="00B02BD1" w14:paraId="10D96D2A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99EFD1" w14:textId="77777777" w:rsidR="0052451E" w:rsidRPr="001A565F" w:rsidRDefault="0052451E" w:rsidP="005245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Jimma </w:t>
            </w:r>
          </w:p>
        </w:tc>
        <w:tc>
          <w:tcPr>
            <w:tcW w:w="1842" w:type="dxa"/>
          </w:tcPr>
          <w:p w14:paraId="6591E091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2 (-0.51, 0.55)</w:t>
            </w:r>
          </w:p>
        </w:tc>
        <w:tc>
          <w:tcPr>
            <w:tcW w:w="714" w:type="dxa"/>
          </w:tcPr>
          <w:p w14:paraId="28610AFF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985" w:type="dxa"/>
          </w:tcPr>
          <w:p w14:paraId="2DEF96D4" w14:textId="5DE6D614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8 (-0.42 – 0.</w:t>
            </w:r>
            <w:r w:rsidR="00AB1DF7" w:rsidRPr="00B02BD1">
              <w:rPr>
                <w:rFonts w:ascii="Times New Roman" w:hAnsi="Times New Roman" w:cs="Times New Roman"/>
              </w:rPr>
              <w:t>60</w:t>
            </w:r>
            <w:r w:rsidRPr="00B02B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B7A13B6" w14:textId="3AB8F772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09 (0.66 – 1.81)</w:t>
            </w:r>
          </w:p>
        </w:tc>
        <w:tc>
          <w:tcPr>
            <w:tcW w:w="993" w:type="dxa"/>
          </w:tcPr>
          <w:p w14:paraId="75531F01" w14:textId="57E8BE16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741</w:t>
            </w:r>
          </w:p>
        </w:tc>
      </w:tr>
      <w:tr w:rsidR="0052451E" w:rsidRPr="00B02BD1" w14:paraId="5C1AE8B2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3DAB38" w14:textId="5B7CFA68" w:rsidR="0052451E" w:rsidRPr="001A565F" w:rsidRDefault="0052451E" w:rsidP="005245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Hiwot </w:t>
            </w:r>
            <w:r w:rsidR="0038008F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ana </w:t>
            </w:r>
          </w:p>
        </w:tc>
        <w:tc>
          <w:tcPr>
            <w:tcW w:w="1842" w:type="dxa"/>
          </w:tcPr>
          <w:p w14:paraId="58DE3758" w14:textId="77777777" w:rsidR="0052451E" w:rsidRPr="00B02BD1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5FFE070E" w14:textId="77777777" w:rsidR="0052451E" w:rsidRPr="00B02BD1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619561" w14:textId="77777777" w:rsidR="0052451E" w:rsidRPr="00B02BD1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2" w:type="dxa"/>
          </w:tcPr>
          <w:p w14:paraId="4DAC764A" w14:textId="77777777" w:rsidR="0052451E" w:rsidRPr="00B02BD1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C42DCBB" w14:textId="77777777" w:rsidR="0052451E" w:rsidRPr="00B02BD1" w:rsidRDefault="0052451E" w:rsidP="0052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451E" w:rsidRPr="00B02BD1" w14:paraId="6EBC7B1E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5DCAC3" w14:textId="77777777" w:rsidR="0052451E" w:rsidRPr="001A565F" w:rsidRDefault="0052451E" w:rsidP="005245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 xml:space="preserve">Educational attainment </w:t>
            </w:r>
          </w:p>
        </w:tc>
        <w:tc>
          <w:tcPr>
            <w:tcW w:w="1842" w:type="dxa"/>
          </w:tcPr>
          <w:p w14:paraId="1C384301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356F3EA0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7C261FC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735BC90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8FCD1B" w14:textId="77777777" w:rsidR="0052451E" w:rsidRPr="00B02BD1" w:rsidRDefault="0052451E" w:rsidP="00524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57F9" w:rsidRPr="00B02BD1" w14:paraId="2858DCDD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CC26E8" w14:textId="77777777" w:rsidR="00CA57F9" w:rsidRPr="001A565F" w:rsidRDefault="00CA57F9" w:rsidP="00CA57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No formal education </w:t>
            </w:r>
          </w:p>
        </w:tc>
        <w:tc>
          <w:tcPr>
            <w:tcW w:w="1842" w:type="dxa"/>
          </w:tcPr>
          <w:p w14:paraId="65FD799B" w14:textId="4FF92BE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1 (0.54, 1.28)</w:t>
            </w:r>
          </w:p>
        </w:tc>
        <w:tc>
          <w:tcPr>
            <w:tcW w:w="714" w:type="dxa"/>
          </w:tcPr>
          <w:p w14:paraId="482F1BA8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</w:tcPr>
          <w:p w14:paraId="5244C888" w14:textId="6B7DAB3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47 (-0.00 – 0.95)</w:t>
            </w:r>
          </w:p>
        </w:tc>
        <w:tc>
          <w:tcPr>
            <w:tcW w:w="1842" w:type="dxa"/>
          </w:tcPr>
          <w:p w14:paraId="33CDF4B4" w14:textId="57A643F2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61 (0.99 – 2.60)</w:t>
            </w:r>
          </w:p>
        </w:tc>
        <w:tc>
          <w:tcPr>
            <w:tcW w:w="993" w:type="dxa"/>
          </w:tcPr>
          <w:p w14:paraId="7F317B6C" w14:textId="208973DB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54</w:t>
            </w:r>
          </w:p>
        </w:tc>
      </w:tr>
      <w:tr w:rsidR="00CA57F9" w:rsidRPr="00B02BD1" w14:paraId="1900FC42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1DE339" w14:textId="77777777" w:rsidR="00CA57F9" w:rsidRPr="001A565F" w:rsidRDefault="00CA57F9" w:rsidP="00CA57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  <w:t>Primary &amp; Secondary</w:t>
            </w:r>
          </w:p>
        </w:tc>
        <w:tc>
          <w:tcPr>
            <w:tcW w:w="1842" w:type="dxa"/>
          </w:tcPr>
          <w:p w14:paraId="39A2F2D9" w14:textId="796E7FE4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30 (-0.04, 0.65)</w:t>
            </w:r>
          </w:p>
        </w:tc>
        <w:tc>
          <w:tcPr>
            <w:tcW w:w="714" w:type="dxa"/>
          </w:tcPr>
          <w:p w14:paraId="3B4B5376" w14:textId="77777777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985" w:type="dxa"/>
          </w:tcPr>
          <w:p w14:paraId="53CDAD88" w14:textId="4F5F1439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16 (-0.22 – 0.55)</w:t>
            </w:r>
          </w:p>
        </w:tc>
        <w:tc>
          <w:tcPr>
            <w:tcW w:w="1842" w:type="dxa"/>
          </w:tcPr>
          <w:p w14:paraId="1487282E" w14:textId="12A5BEB9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18 (0.80 – 1.73)</w:t>
            </w:r>
          </w:p>
        </w:tc>
        <w:tc>
          <w:tcPr>
            <w:tcW w:w="993" w:type="dxa"/>
          </w:tcPr>
          <w:p w14:paraId="201D2429" w14:textId="7B9288EF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411</w:t>
            </w:r>
          </w:p>
        </w:tc>
      </w:tr>
      <w:tr w:rsidR="00CA57F9" w:rsidRPr="00B02BD1" w14:paraId="3F7015F9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DA2EC4" w14:textId="77777777" w:rsidR="00CA57F9" w:rsidRPr="001A565F" w:rsidRDefault="00CA57F9" w:rsidP="00CA57F9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>Higher education</w:t>
            </w:r>
          </w:p>
        </w:tc>
        <w:tc>
          <w:tcPr>
            <w:tcW w:w="1842" w:type="dxa"/>
          </w:tcPr>
          <w:p w14:paraId="2E40F749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0D5B7C72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9C1DB7D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D0DF51E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4B816E44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57F9" w:rsidRPr="00B02BD1" w14:paraId="024E4DD2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07C12E" w14:textId="77777777" w:rsidR="00CA57F9" w:rsidRPr="001A565F" w:rsidRDefault="00CA57F9" w:rsidP="00CA57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1842" w:type="dxa"/>
          </w:tcPr>
          <w:p w14:paraId="268AE5BE" w14:textId="77777777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399C704F" w14:textId="77777777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18D48B6" w14:textId="77777777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42B48EE" w14:textId="77777777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B99B1FE" w14:textId="77777777" w:rsidR="00CA57F9" w:rsidRPr="00B02BD1" w:rsidRDefault="00CA57F9" w:rsidP="00CA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57F9" w:rsidRPr="00B02BD1" w14:paraId="21761814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0C1E2D" w14:textId="77777777" w:rsidR="00CA57F9" w:rsidRPr="001A565F" w:rsidRDefault="00CA57F9" w:rsidP="00CA57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Married </w:t>
            </w:r>
          </w:p>
        </w:tc>
        <w:tc>
          <w:tcPr>
            <w:tcW w:w="1842" w:type="dxa"/>
          </w:tcPr>
          <w:p w14:paraId="18EE5043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0989CF65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6E5F9E3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FB022AD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632F1CF0" w14:textId="77777777" w:rsidR="00CA57F9" w:rsidRPr="00B02BD1" w:rsidRDefault="00CA57F9" w:rsidP="00CA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67AD" w:rsidRPr="00B02BD1" w14:paraId="7D4DF138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867887" w14:textId="77777777" w:rsidR="00C967AD" w:rsidRPr="001A565F" w:rsidRDefault="00C967AD" w:rsidP="00C967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Unmarried </w:t>
            </w:r>
          </w:p>
        </w:tc>
        <w:tc>
          <w:tcPr>
            <w:tcW w:w="1842" w:type="dxa"/>
          </w:tcPr>
          <w:p w14:paraId="23CAB4E7" w14:textId="087744DF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9 (-0.19, 0.37)</w:t>
            </w:r>
          </w:p>
        </w:tc>
        <w:tc>
          <w:tcPr>
            <w:tcW w:w="714" w:type="dxa"/>
          </w:tcPr>
          <w:p w14:paraId="328ABDF0" w14:textId="4F4B80EE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FA566A0" w14:textId="7E00BAF8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7(-0.21 – 0.36)</w:t>
            </w:r>
          </w:p>
        </w:tc>
        <w:tc>
          <w:tcPr>
            <w:tcW w:w="1842" w:type="dxa"/>
          </w:tcPr>
          <w:p w14:paraId="575EB1B6" w14:textId="72B5F275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08 (0.81 – 1.44)</w:t>
            </w:r>
          </w:p>
        </w:tc>
        <w:tc>
          <w:tcPr>
            <w:tcW w:w="993" w:type="dxa"/>
          </w:tcPr>
          <w:p w14:paraId="66D465B0" w14:textId="49235842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602</w:t>
            </w:r>
          </w:p>
        </w:tc>
      </w:tr>
      <w:tr w:rsidR="00C967AD" w:rsidRPr="00B02BD1" w14:paraId="268BF01E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2BDAD8" w14:textId="77777777" w:rsidR="00C967AD" w:rsidRPr="001A565F" w:rsidRDefault="00C967AD" w:rsidP="00C967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Occupational Status</w:t>
            </w:r>
          </w:p>
        </w:tc>
        <w:tc>
          <w:tcPr>
            <w:tcW w:w="1842" w:type="dxa"/>
          </w:tcPr>
          <w:p w14:paraId="577760B7" w14:textId="77777777" w:rsidR="00C967AD" w:rsidRPr="00B02BD1" w:rsidRDefault="00C967AD" w:rsidP="00C9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19C63AED" w14:textId="77777777" w:rsidR="00C967AD" w:rsidRPr="00B02BD1" w:rsidRDefault="00C967AD" w:rsidP="00C9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CF65E5" w14:textId="77777777" w:rsidR="00C967AD" w:rsidRPr="00B02BD1" w:rsidRDefault="00C967AD" w:rsidP="00C9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384ED31" w14:textId="77777777" w:rsidR="00C967AD" w:rsidRPr="00B02BD1" w:rsidRDefault="00C967AD" w:rsidP="00C9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D8C32F7" w14:textId="77777777" w:rsidR="00C967AD" w:rsidRPr="00B02BD1" w:rsidRDefault="00C967AD" w:rsidP="00C9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967AD" w:rsidRPr="00B02BD1" w14:paraId="1E986D74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878630" w14:textId="77777777" w:rsidR="00C967AD" w:rsidRPr="001A565F" w:rsidRDefault="00C967AD" w:rsidP="00C967A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>Employed</w:t>
            </w:r>
          </w:p>
        </w:tc>
        <w:tc>
          <w:tcPr>
            <w:tcW w:w="1842" w:type="dxa"/>
          </w:tcPr>
          <w:p w14:paraId="2733D0BB" w14:textId="77777777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09DB61FD" w14:textId="77777777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4AE866" w14:textId="77777777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4C26175" w14:textId="77777777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0021752A" w14:textId="77777777" w:rsidR="00C967AD" w:rsidRPr="00B02BD1" w:rsidRDefault="00C967AD" w:rsidP="00C9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B6BD9" w:rsidRPr="00B02BD1" w14:paraId="279F08A1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ABC086" w14:textId="77777777" w:rsidR="001B6BD9" w:rsidRPr="001A565F" w:rsidRDefault="001B6BD9" w:rsidP="001B6B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Unemployed </w:t>
            </w:r>
          </w:p>
        </w:tc>
        <w:tc>
          <w:tcPr>
            <w:tcW w:w="1842" w:type="dxa"/>
          </w:tcPr>
          <w:p w14:paraId="5005C48C" w14:textId="31CBA11C" w:rsidR="001B6BD9" w:rsidRPr="00B02BD1" w:rsidRDefault="001B6BD9" w:rsidP="001B6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39(0.12, 0.66)</w:t>
            </w:r>
          </w:p>
        </w:tc>
        <w:tc>
          <w:tcPr>
            <w:tcW w:w="714" w:type="dxa"/>
          </w:tcPr>
          <w:p w14:paraId="08520FF8" w14:textId="77777777" w:rsidR="001B6BD9" w:rsidRPr="00B02BD1" w:rsidRDefault="001B6BD9" w:rsidP="001B6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5" w:type="dxa"/>
          </w:tcPr>
          <w:p w14:paraId="4F3B6027" w14:textId="3E1F77D0" w:rsidR="001B6BD9" w:rsidRPr="00B02BD1" w:rsidRDefault="001B6BD9" w:rsidP="001B6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07 (-0.40– 0.25)</w:t>
            </w:r>
          </w:p>
        </w:tc>
        <w:tc>
          <w:tcPr>
            <w:tcW w:w="1842" w:type="dxa"/>
          </w:tcPr>
          <w:p w14:paraId="33E4A7D0" w14:textId="6E69F282" w:rsidR="001B6BD9" w:rsidRPr="00B02BD1" w:rsidRDefault="001B6BD9" w:rsidP="001B6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3 (0.67 – 1.29)</w:t>
            </w:r>
          </w:p>
        </w:tc>
        <w:tc>
          <w:tcPr>
            <w:tcW w:w="993" w:type="dxa"/>
          </w:tcPr>
          <w:p w14:paraId="6606A2C3" w14:textId="71895671" w:rsidR="001B6BD9" w:rsidRPr="00B02BD1" w:rsidRDefault="001B6BD9" w:rsidP="001B6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656</w:t>
            </w:r>
          </w:p>
        </w:tc>
      </w:tr>
      <w:tr w:rsidR="001B6BD9" w:rsidRPr="00B02BD1" w14:paraId="3B268E33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1AD0A6" w14:textId="0B1CB822" w:rsidR="001B6BD9" w:rsidRPr="001A565F" w:rsidRDefault="001B6BD9" w:rsidP="001B6B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Monthly household income per capita</w:t>
            </w:r>
            <w:r w:rsidR="009C5B5C">
              <w:rPr>
                <w:rFonts w:ascii="Times New Roman" w:hAnsi="Times New Roman" w:cs="Times New Roman"/>
              </w:rPr>
              <w:t xml:space="preserve"> (ETB)</w:t>
            </w:r>
            <w:r w:rsidRPr="001A56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</w:tcPr>
          <w:p w14:paraId="6EC320B5" w14:textId="77777777" w:rsidR="001B6BD9" w:rsidRPr="00B02BD1" w:rsidRDefault="001B6BD9" w:rsidP="001B6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4ECAA6A1" w14:textId="77777777" w:rsidR="001B6BD9" w:rsidRPr="00B02BD1" w:rsidRDefault="001B6BD9" w:rsidP="001B6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F675776" w14:textId="77777777" w:rsidR="001B6BD9" w:rsidRPr="00B02BD1" w:rsidRDefault="001B6BD9" w:rsidP="001B6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A933610" w14:textId="77777777" w:rsidR="001B6BD9" w:rsidRPr="00B02BD1" w:rsidRDefault="001B6BD9" w:rsidP="001B6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C8DE8BF" w14:textId="77777777" w:rsidR="001B6BD9" w:rsidRPr="00B02BD1" w:rsidRDefault="001B6BD9" w:rsidP="001B6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4098C050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2A17D0" w14:textId="46CD65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0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7 USD)</w:t>
            </w:r>
          </w:p>
        </w:tc>
        <w:tc>
          <w:tcPr>
            <w:tcW w:w="1842" w:type="dxa"/>
          </w:tcPr>
          <w:p w14:paraId="56E065DF" w14:textId="2E2451D1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30(0.001, 0.612)</w:t>
            </w:r>
          </w:p>
        </w:tc>
        <w:tc>
          <w:tcPr>
            <w:tcW w:w="714" w:type="dxa"/>
          </w:tcPr>
          <w:p w14:paraId="79B0F7A5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985" w:type="dxa"/>
          </w:tcPr>
          <w:p w14:paraId="15197AC4" w14:textId="465CFD30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5 (-0.38 – 0.49)</w:t>
            </w:r>
          </w:p>
        </w:tc>
        <w:tc>
          <w:tcPr>
            <w:tcW w:w="1842" w:type="dxa"/>
          </w:tcPr>
          <w:p w14:paraId="0D877491" w14:textId="59F7BB39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06 (0.68 – 1.64)</w:t>
            </w:r>
          </w:p>
        </w:tc>
        <w:tc>
          <w:tcPr>
            <w:tcW w:w="993" w:type="dxa"/>
          </w:tcPr>
          <w:p w14:paraId="208F9D78" w14:textId="0FD671F8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800</w:t>
            </w:r>
          </w:p>
        </w:tc>
      </w:tr>
      <w:tr w:rsidR="009C5B5C" w:rsidRPr="00B02BD1" w14:paraId="7301226C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168DFC" w14:textId="50BA5534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1–3,254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38-57 USD)</w:t>
            </w:r>
          </w:p>
        </w:tc>
        <w:tc>
          <w:tcPr>
            <w:tcW w:w="1842" w:type="dxa"/>
          </w:tcPr>
          <w:p w14:paraId="5F51DCFA" w14:textId="3DA9536B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34 (-0.03, 0.72)</w:t>
            </w:r>
          </w:p>
        </w:tc>
        <w:tc>
          <w:tcPr>
            <w:tcW w:w="714" w:type="dxa"/>
          </w:tcPr>
          <w:p w14:paraId="62975A4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985" w:type="dxa"/>
          </w:tcPr>
          <w:p w14:paraId="636E5DFB" w14:textId="440B6FF6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4 (-0.31 – 0.40)</w:t>
            </w:r>
          </w:p>
        </w:tc>
        <w:tc>
          <w:tcPr>
            <w:tcW w:w="1842" w:type="dxa"/>
          </w:tcPr>
          <w:p w14:paraId="1C185561" w14:textId="75EA716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05 (0.73 – 1.50)</w:t>
            </w:r>
          </w:p>
        </w:tc>
        <w:tc>
          <w:tcPr>
            <w:tcW w:w="993" w:type="dxa"/>
          </w:tcPr>
          <w:p w14:paraId="6C9032FE" w14:textId="3E0D6FA8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810</w:t>
            </w:r>
          </w:p>
        </w:tc>
      </w:tr>
      <w:tr w:rsidR="009C5B5C" w:rsidRPr="00B02BD1" w14:paraId="10FD8E51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9275A9" w14:textId="176396F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D0C1E">
              <w:rPr>
                <w:rFonts w:ascii="Times New Roman" w:hAnsi="Times New Roman" w:cs="Times New Roman"/>
                <w:b w:val="0"/>
                <w:bCs w:val="0"/>
              </w:rPr>
              <w:t>3,255–15,00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8-260 USD)</w:t>
            </w:r>
          </w:p>
        </w:tc>
        <w:tc>
          <w:tcPr>
            <w:tcW w:w="1842" w:type="dxa"/>
          </w:tcPr>
          <w:p w14:paraId="46B88194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2F4FD28C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44D1F26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DB0C9EC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423F49C3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0EE4E14B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49700C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842" w:type="dxa"/>
          </w:tcPr>
          <w:p w14:paraId="1E5C6629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59C7F8A7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9AFCA0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FDA7DC9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C1864EE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62EF94DD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A3C41F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842" w:type="dxa"/>
          </w:tcPr>
          <w:p w14:paraId="0EA7DD37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58DE3582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FB7B4B6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59C86F5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00F21A82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09A40AE2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2EBF80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842" w:type="dxa"/>
          </w:tcPr>
          <w:p w14:paraId="48754EF1" w14:textId="7374CF85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32 (-0.67, 0.02)</w:t>
            </w:r>
          </w:p>
        </w:tc>
        <w:tc>
          <w:tcPr>
            <w:tcW w:w="714" w:type="dxa"/>
          </w:tcPr>
          <w:p w14:paraId="57624B4A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985" w:type="dxa"/>
          </w:tcPr>
          <w:p w14:paraId="70EF4A9E" w14:textId="0F345751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21 (-0.55 – 0.11)</w:t>
            </w:r>
          </w:p>
        </w:tc>
        <w:tc>
          <w:tcPr>
            <w:tcW w:w="1842" w:type="dxa"/>
          </w:tcPr>
          <w:p w14:paraId="270E8F74" w14:textId="3CAE772D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80 (0.58 – 1.12)</w:t>
            </w:r>
          </w:p>
        </w:tc>
        <w:tc>
          <w:tcPr>
            <w:tcW w:w="993" w:type="dxa"/>
          </w:tcPr>
          <w:p w14:paraId="74A218F3" w14:textId="0C1ED656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199</w:t>
            </w:r>
          </w:p>
        </w:tc>
      </w:tr>
      <w:tr w:rsidR="009C5B5C" w:rsidRPr="00B02BD1" w14:paraId="6C85BE53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422317" w14:textId="77777777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hAnsi="Times New Roman" w:cs="Times New Roman"/>
              </w:rPr>
              <w:lastRenderedPageBreak/>
              <w:t xml:space="preserve">Traditional medicine use before diagnosis </w:t>
            </w:r>
          </w:p>
        </w:tc>
        <w:tc>
          <w:tcPr>
            <w:tcW w:w="1842" w:type="dxa"/>
          </w:tcPr>
          <w:p w14:paraId="054922E5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61CC5047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630B09F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4F4B521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AD58615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3D3B0F00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E3692A" w14:textId="77777777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42" w:type="dxa"/>
          </w:tcPr>
          <w:p w14:paraId="6C466990" w14:textId="627FC829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95 (0.55, 1.35)</w:t>
            </w:r>
          </w:p>
        </w:tc>
        <w:tc>
          <w:tcPr>
            <w:tcW w:w="714" w:type="dxa"/>
          </w:tcPr>
          <w:p w14:paraId="644CBC6F" w14:textId="77777777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5" w:type="dxa"/>
          </w:tcPr>
          <w:p w14:paraId="6EE5E9BB" w14:textId="65B6BAFF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79 (0.40 – 1.18)</w:t>
            </w:r>
          </w:p>
        </w:tc>
        <w:tc>
          <w:tcPr>
            <w:tcW w:w="1842" w:type="dxa"/>
          </w:tcPr>
          <w:p w14:paraId="05448AFF" w14:textId="4C61EB62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2.21 (1.50 – 3.26)</w:t>
            </w:r>
          </w:p>
        </w:tc>
        <w:tc>
          <w:tcPr>
            <w:tcW w:w="993" w:type="dxa"/>
          </w:tcPr>
          <w:p w14:paraId="31950705" w14:textId="638FF540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9C5B5C" w:rsidRPr="00B02BD1" w14:paraId="1F67D06A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BB5815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842" w:type="dxa"/>
          </w:tcPr>
          <w:p w14:paraId="372ED261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1A49A849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6C9B238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2C6BC93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2D3D3004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484C9674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CB32681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Family History of Breast Cancer</w:t>
            </w:r>
          </w:p>
        </w:tc>
        <w:tc>
          <w:tcPr>
            <w:tcW w:w="1842" w:type="dxa"/>
          </w:tcPr>
          <w:p w14:paraId="2FD9255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3879510B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126EAD0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D0B02E7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A7B53D9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752E874A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34CC30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842" w:type="dxa"/>
          </w:tcPr>
          <w:p w14:paraId="2D8A246E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27A46562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8D216C6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EC09048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1C6BF8A5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475B612C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090850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842" w:type="dxa"/>
          </w:tcPr>
          <w:p w14:paraId="1690A43B" w14:textId="4368F381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72 (0.14, 1.30)</w:t>
            </w:r>
          </w:p>
        </w:tc>
        <w:tc>
          <w:tcPr>
            <w:tcW w:w="714" w:type="dxa"/>
          </w:tcPr>
          <w:p w14:paraId="45F923A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85" w:type="dxa"/>
          </w:tcPr>
          <w:p w14:paraId="01D8BA2C" w14:textId="0CD29FEA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50 (-0.07 – 1.07)</w:t>
            </w:r>
          </w:p>
        </w:tc>
        <w:tc>
          <w:tcPr>
            <w:tcW w:w="1842" w:type="dxa"/>
          </w:tcPr>
          <w:p w14:paraId="726AE5ED" w14:textId="68F9E3E1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65 (0.93 – 2.93)</w:t>
            </w:r>
          </w:p>
        </w:tc>
        <w:tc>
          <w:tcPr>
            <w:tcW w:w="993" w:type="dxa"/>
          </w:tcPr>
          <w:p w14:paraId="0A039AEE" w14:textId="55A81623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87</w:t>
            </w:r>
          </w:p>
        </w:tc>
      </w:tr>
      <w:tr w:rsidR="009C5B5C" w:rsidRPr="00B02BD1" w14:paraId="3A2E2868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AB9E1E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Distance to the nearest health facility(km)</w:t>
            </w:r>
          </w:p>
        </w:tc>
        <w:tc>
          <w:tcPr>
            <w:tcW w:w="1842" w:type="dxa"/>
          </w:tcPr>
          <w:p w14:paraId="2DDDA32A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2AC959ED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98BA082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C9952AC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1057A36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04F1F7C4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D0FFDD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&lt;5km </w:t>
            </w:r>
          </w:p>
        </w:tc>
        <w:tc>
          <w:tcPr>
            <w:tcW w:w="1842" w:type="dxa"/>
          </w:tcPr>
          <w:p w14:paraId="47F49235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0C99DBB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58DC004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A0BFB19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28ACB6EA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460FDBBD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BADBFD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&gt;=5km </w:t>
            </w:r>
          </w:p>
        </w:tc>
        <w:tc>
          <w:tcPr>
            <w:tcW w:w="1842" w:type="dxa"/>
          </w:tcPr>
          <w:p w14:paraId="0896652F" w14:textId="21D051EB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17 (-0.15, 0.49)</w:t>
            </w:r>
          </w:p>
        </w:tc>
        <w:tc>
          <w:tcPr>
            <w:tcW w:w="714" w:type="dxa"/>
          </w:tcPr>
          <w:p w14:paraId="0CB4819C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985" w:type="dxa"/>
          </w:tcPr>
          <w:p w14:paraId="03DD06BB" w14:textId="5A31E44D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20 (-0.14 – 0.55)</w:t>
            </w:r>
          </w:p>
        </w:tc>
        <w:tc>
          <w:tcPr>
            <w:tcW w:w="1842" w:type="dxa"/>
          </w:tcPr>
          <w:p w14:paraId="5157EB3B" w14:textId="31327490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1.23 (0.87 – 1.75)</w:t>
            </w:r>
          </w:p>
        </w:tc>
        <w:tc>
          <w:tcPr>
            <w:tcW w:w="993" w:type="dxa"/>
          </w:tcPr>
          <w:p w14:paraId="34E81239" w14:textId="77AE90E0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246</w:t>
            </w:r>
          </w:p>
        </w:tc>
      </w:tr>
      <w:tr w:rsidR="009C5B5C" w:rsidRPr="00B02BD1" w14:paraId="1D804710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6DC2FD" w14:textId="430C89F9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eastAsia="Times New Roman" w:hAnsi="Times New Roman" w:cs="Times New Roman"/>
                <w:lang w:eastAsia="en-AU"/>
              </w:rPr>
              <w:t xml:space="preserve">Breast cancer literacy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(0-5)</w:t>
            </w:r>
          </w:p>
        </w:tc>
        <w:tc>
          <w:tcPr>
            <w:tcW w:w="1842" w:type="dxa"/>
          </w:tcPr>
          <w:p w14:paraId="32DE623E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186BA17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41D3960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02F031A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696AD39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5DDC7CBD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A4332A" w14:textId="5D99F351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842" w:type="dxa"/>
          </w:tcPr>
          <w:p w14:paraId="414B86C8" w14:textId="1C2208F4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1.66 (1.21, 2.11)</w:t>
            </w:r>
          </w:p>
        </w:tc>
        <w:tc>
          <w:tcPr>
            <w:tcW w:w="714" w:type="dxa"/>
          </w:tcPr>
          <w:p w14:paraId="097E8D29" w14:textId="2A20C4D9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5" w:type="dxa"/>
          </w:tcPr>
          <w:p w14:paraId="56FA23F4" w14:textId="3B63F3AA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1.04 (0.51 – 1.56)</w:t>
            </w:r>
          </w:p>
        </w:tc>
        <w:tc>
          <w:tcPr>
            <w:tcW w:w="1842" w:type="dxa"/>
          </w:tcPr>
          <w:p w14:paraId="55421B1C" w14:textId="3CFA9BFF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2.83 (1.67 – 4.79)</w:t>
            </w:r>
          </w:p>
        </w:tc>
        <w:tc>
          <w:tcPr>
            <w:tcW w:w="993" w:type="dxa"/>
          </w:tcPr>
          <w:p w14:paraId="6416E859" w14:textId="753F5D13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9C5B5C" w:rsidRPr="00B02BD1" w14:paraId="473A3720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33051B" w14:textId="7618477C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842" w:type="dxa"/>
          </w:tcPr>
          <w:p w14:paraId="0957C3EA" w14:textId="64087A9D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1.30 (0.86, 1.75)</w:t>
            </w:r>
          </w:p>
        </w:tc>
        <w:tc>
          <w:tcPr>
            <w:tcW w:w="714" w:type="dxa"/>
          </w:tcPr>
          <w:p w14:paraId="07039917" w14:textId="77777777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5" w:type="dxa"/>
          </w:tcPr>
          <w:p w14:paraId="3014B9DC" w14:textId="0DE8C49D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99 (0.51 – 1.46)</w:t>
            </w:r>
          </w:p>
        </w:tc>
        <w:tc>
          <w:tcPr>
            <w:tcW w:w="1842" w:type="dxa"/>
          </w:tcPr>
          <w:p w14:paraId="262AF0BC" w14:textId="034C5951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2.69 (1.67 – 4.34)</w:t>
            </w:r>
          </w:p>
        </w:tc>
        <w:tc>
          <w:tcPr>
            <w:tcW w:w="993" w:type="dxa"/>
          </w:tcPr>
          <w:p w14:paraId="58621E88" w14:textId="230B223D" w:rsidR="009C5B5C" w:rsidRPr="006C18A9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9C5B5C" w:rsidRPr="00B02BD1" w14:paraId="7658961E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6199CC" w14:textId="1C7B50D1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842" w:type="dxa"/>
          </w:tcPr>
          <w:p w14:paraId="7E55F269" w14:textId="60546003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81 (0.35, 1.27)</w:t>
            </w:r>
          </w:p>
        </w:tc>
        <w:tc>
          <w:tcPr>
            <w:tcW w:w="714" w:type="dxa"/>
          </w:tcPr>
          <w:p w14:paraId="4241950A" w14:textId="77777777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5" w:type="dxa"/>
          </w:tcPr>
          <w:p w14:paraId="68FF73E0" w14:textId="06B34A2E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64 (0.16 – 1.11)</w:t>
            </w:r>
          </w:p>
        </w:tc>
        <w:tc>
          <w:tcPr>
            <w:tcW w:w="1842" w:type="dxa"/>
          </w:tcPr>
          <w:p w14:paraId="2B0D5103" w14:textId="4BE14B5A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1.90 (1.18 – 3.06)</w:t>
            </w:r>
          </w:p>
        </w:tc>
        <w:tc>
          <w:tcPr>
            <w:tcW w:w="993" w:type="dxa"/>
          </w:tcPr>
          <w:p w14:paraId="38E9A480" w14:textId="1D149D54" w:rsidR="009C5B5C" w:rsidRPr="006C18A9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C18A9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9C5B5C" w:rsidRPr="00B02BD1" w14:paraId="74450BD4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83F203" w14:textId="41D823A3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2</w:t>
            </w:r>
          </w:p>
        </w:tc>
        <w:tc>
          <w:tcPr>
            <w:tcW w:w="1842" w:type="dxa"/>
          </w:tcPr>
          <w:p w14:paraId="43E83355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3E062057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C1388FE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2" w:type="dxa"/>
          </w:tcPr>
          <w:p w14:paraId="647B3484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59A874A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7D5D27B1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E3BE14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</w:rPr>
              <w:t>Medically Confirmed chronic illness</w:t>
            </w:r>
          </w:p>
        </w:tc>
        <w:tc>
          <w:tcPr>
            <w:tcW w:w="1842" w:type="dxa"/>
          </w:tcPr>
          <w:p w14:paraId="16FFB4B3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6AC3E9AD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8E889F4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C015C5D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B41260A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2F7BC240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C8BE3D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842" w:type="dxa"/>
          </w:tcPr>
          <w:p w14:paraId="25371DA0" w14:textId="7A2F7575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18 (-0.17, 0.52)</w:t>
            </w:r>
          </w:p>
        </w:tc>
        <w:tc>
          <w:tcPr>
            <w:tcW w:w="714" w:type="dxa"/>
          </w:tcPr>
          <w:p w14:paraId="4E785984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985" w:type="dxa"/>
          </w:tcPr>
          <w:p w14:paraId="7A0F0759" w14:textId="21132F8C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10(-0.45 – 0.24)</w:t>
            </w:r>
          </w:p>
        </w:tc>
        <w:tc>
          <w:tcPr>
            <w:tcW w:w="1842" w:type="dxa"/>
          </w:tcPr>
          <w:p w14:paraId="2D99DED7" w14:textId="56B6294A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0 (0.63 – 1.28)</w:t>
            </w:r>
          </w:p>
        </w:tc>
        <w:tc>
          <w:tcPr>
            <w:tcW w:w="993" w:type="dxa"/>
          </w:tcPr>
          <w:p w14:paraId="03069B2D" w14:textId="255ACEC1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551</w:t>
            </w:r>
          </w:p>
        </w:tc>
      </w:tr>
      <w:tr w:rsidR="009C5B5C" w:rsidRPr="00B02BD1" w14:paraId="08E42D89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D7CDDF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842" w:type="dxa"/>
          </w:tcPr>
          <w:p w14:paraId="2701AC78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064243E0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7329868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B0D91D1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429FD611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54F2329B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6BAD36" w14:textId="77777777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eastAsia="Times New Roman" w:hAnsi="Times New Roman" w:cs="Times New Roman"/>
                <w:lang w:eastAsia="en-AU"/>
              </w:rPr>
              <w:t xml:space="preserve">Family size </w:t>
            </w:r>
          </w:p>
        </w:tc>
        <w:tc>
          <w:tcPr>
            <w:tcW w:w="1842" w:type="dxa"/>
          </w:tcPr>
          <w:p w14:paraId="37E0BFD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442B8E8A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6082743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1D71B18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43734D3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22220DBB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8C47BC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>&lt;2</w:t>
            </w:r>
          </w:p>
        </w:tc>
        <w:tc>
          <w:tcPr>
            <w:tcW w:w="1842" w:type="dxa"/>
          </w:tcPr>
          <w:p w14:paraId="22A8F8ED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476258B7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2F23C4C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20004F4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5CADA36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1F6C4D4E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7576AF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>2-5</w:t>
            </w:r>
          </w:p>
        </w:tc>
        <w:tc>
          <w:tcPr>
            <w:tcW w:w="1842" w:type="dxa"/>
          </w:tcPr>
          <w:p w14:paraId="2856D072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07 (-0.27, 0.42)</w:t>
            </w:r>
          </w:p>
        </w:tc>
        <w:tc>
          <w:tcPr>
            <w:tcW w:w="714" w:type="dxa"/>
          </w:tcPr>
          <w:p w14:paraId="25877A16" w14:textId="01CB553E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06B7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985" w:type="dxa"/>
          </w:tcPr>
          <w:p w14:paraId="59635B35" w14:textId="0BA584AA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04 (-0.38 – 0.29)</w:t>
            </w:r>
          </w:p>
        </w:tc>
        <w:tc>
          <w:tcPr>
            <w:tcW w:w="1842" w:type="dxa"/>
          </w:tcPr>
          <w:p w14:paraId="53AEE974" w14:textId="780AE0D8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6 (0.68 – 1.34)</w:t>
            </w:r>
          </w:p>
        </w:tc>
        <w:tc>
          <w:tcPr>
            <w:tcW w:w="993" w:type="dxa"/>
          </w:tcPr>
          <w:p w14:paraId="783EE1E0" w14:textId="5460C9AF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794</w:t>
            </w:r>
          </w:p>
        </w:tc>
      </w:tr>
      <w:tr w:rsidR="009C5B5C" w:rsidRPr="00B02BD1" w14:paraId="52343008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DE77CA" w14:textId="41CE150B" w:rsidR="009C5B5C" w:rsidRPr="001A565F" w:rsidRDefault="0077321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</w:t>
            </w:r>
            <w:r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842" w:type="dxa"/>
          </w:tcPr>
          <w:p w14:paraId="29A63AAE" w14:textId="77777777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01 (-0.48, 0.45)</w:t>
            </w:r>
          </w:p>
        </w:tc>
        <w:tc>
          <w:tcPr>
            <w:tcW w:w="714" w:type="dxa"/>
          </w:tcPr>
          <w:p w14:paraId="6925E4D3" w14:textId="5D278948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985" w:type="dxa"/>
          </w:tcPr>
          <w:p w14:paraId="6DC854A8" w14:textId="61E7F471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-0.02 (-0.51 – 0.46)</w:t>
            </w:r>
          </w:p>
        </w:tc>
        <w:tc>
          <w:tcPr>
            <w:tcW w:w="1842" w:type="dxa"/>
          </w:tcPr>
          <w:p w14:paraId="3964A159" w14:textId="7357CB96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8 (0.60 – 1.60)</w:t>
            </w:r>
          </w:p>
        </w:tc>
        <w:tc>
          <w:tcPr>
            <w:tcW w:w="993" w:type="dxa"/>
          </w:tcPr>
          <w:p w14:paraId="648EB7F5" w14:textId="0A2A368D" w:rsidR="009C5B5C" w:rsidRPr="00B02BD1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>0.926</w:t>
            </w:r>
          </w:p>
        </w:tc>
      </w:tr>
      <w:tr w:rsidR="009C5B5C" w:rsidRPr="00B02BD1" w14:paraId="4A700FFC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2390AD" w14:textId="25CDA442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hAnsi="Times New Roman" w:cs="Times New Roman"/>
              </w:rPr>
              <w:t>Painless breast mass as first symptom</w:t>
            </w:r>
          </w:p>
        </w:tc>
        <w:tc>
          <w:tcPr>
            <w:tcW w:w="1842" w:type="dxa"/>
          </w:tcPr>
          <w:p w14:paraId="6A721AA8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</w:tcPr>
          <w:p w14:paraId="367588C2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60C3944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DFDC7C9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BE63AF0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5B5C" w:rsidRPr="00B02BD1" w14:paraId="067F1701" w14:textId="77777777" w:rsidTr="0076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2207B2" w14:textId="77777777" w:rsidR="009C5B5C" w:rsidRPr="001A565F" w:rsidRDefault="009C5B5C" w:rsidP="009C5B5C">
            <w:pPr>
              <w:rPr>
                <w:rFonts w:ascii="Times New Roman" w:hAnsi="Times New Roman" w:cs="Times New Roman"/>
              </w:rPr>
            </w:pPr>
            <w:r w:rsidRPr="001A565F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842" w:type="dxa"/>
          </w:tcPr>
          <w:p w14:paraId="5C8E06A3" w14:textId="77777777" w:rsidR="009C5B5C" w:rsidRPr="00C10B7E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B7E">
              <w:rPr>
                <w:rFonts w:ascii="Times New Roman" w:hAnsi="Times New Roman" w:cs="Times New Roman"/>
                <w:b/>
                <w:bCs/>
              </w:rPr>
              <w:t>0.59 (0.15, 1.03)</w:t>
            </w:r>
          </w:p>
        </w:tc>
        <w:tc>
          <w:tcPr>
            <w:tcW w:w="714" w:type="dxa"/>
          </w:tcPr>
          <w:p w14:paraId="4FA18649" w14:textId="5F2BA60D" w:rsidR="009C5B5C" w:rsidRPr="00C10B7E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B7E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985" w:type="dxa"/>
          </w:tcPr>
          <w:p w14:paraId="02A98E04" w14:textId="6D23EBC1" w:rsidR="009C5B5C" w:rsidRPr="00C10B7E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B7E">
              <w:rPr>
                <w:rFonts w:ascii="Times New Roman" w:hAnsi="Times New Roman" w:cs="Times New Roman"/>
                <w:b/>
                <w:bCs/>
              </w:rPr>
              <w:t>0.66 (0.23 – 1.10)</w:t>
            </w:r>
          </w:p>
        </w:tc>
        <w:tc>
          <w:tcPr>
            <w:tcW w:w="1842" w:type="dxa"/>
          </w:tcPr>
          <w:p w14:paraId="3DB9EDB8" w14:textId="47866019" w:rsidR="009C5B5C" w:rsidRPr="00C10B7E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B7E">
              <w:rPr>
                <w:rFonts w:ascii="Times New Roman" w:hAnsi="Times New Roman" w:cs="Times New Roman"/>
                <w:b/>
                <w:bCs/>
              </w:rPr>
              <w:t>1.95 (1.26 – 3.00)</w:t>
            </w:r>
          </w:p>
        </w:tc>
        <w:tc>
          <w:tcPr>
            <w:tcW w:w="993" w:type="dxa"/>
          </w:tcPr>
          <w:p w14:paraId="20E18384" w14:textId="092179F9" w:rsidR="009C5B5C" w:rsidRPr="00C10B7E" w:rsidRDefault="009C5B5C" w:rsidP="009C5B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10B7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C5B5C" w:rsidRPr="00B02BD1" w14:paraId="541526F1" w14:textId="77777777" w:rsidTr="00763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A22FBE" w14:textId="77777777" w:rsidR="009C5B5C" w:rsidRPr="001A565F" w:rsidRDefault="009C5B5C" w:rsidP="009C5B5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A565F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842" w:type="dxa"/>
          </w:tcPr>
          <w:p w14:paraId="6D0E7692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714" w:type="dxa"/>
          </w:tcPr>
          <w:p w14:paraId="5EE7A41E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78FEE15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D1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2" w:type="dxa"/>
          </w:tcPr>
          <w:p w14:paraId="67AD9E01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A93684E" w14:textId="77777777" w:rsidR="009C5B5C" w:rsidRPr="00B02BD1" w:rsidRDefault="009C5B5C" w:rsidP="009C5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7FD50BC" w14:textId="77777777" w:rsidR="003D6C45" w:rsidRDefault="003D6C45"/>
    <w:p w14:paraId="11561CA1" w14:textId="04E9A4E2" w:rsidR="003D6C45" w:rsidRPr="00930B9D" w:rsidRDefault="00930B9D" w:rsidP="003D6C45">
      <w:pPr>
        <w:pStyle w:val="NormalWeb"/>
        <w:spacing w:line="360" w:lineRule="auto"/>
        <w:jc w:val="both"/>
      </w:pPr>
      <w:bookmarkStart w:id="1" w:name="_Hlk198731571"/>
      <w:r w:rsidRPr="00930B9D">
        <w:t>T</w:t>
      </w:r>
      <w:r w:rsidR="003D6C45" w:rsidRPr="00930B9D">
        <w:t>able 2</w:t>
      </w:r>
      <w:bookmarkEnd w:id="1"/>
      <w:r w:rsidR="003D6C45" w:rsidRPr="00930B9D">
        <w:t>: Bivariate and multivariable Loglogistic AFT Regression analysis of factors associated with longer time between first contact with health care providers and diagnosis among Ethiopian breast cancer patients.</w:t>
      </w:r>
    </w:p>
    <w:tbl>
      <w:tblPr>
        <w:tblStyle w:val="PlainTable2"/>
        <w:tblW w:w="9639" w:type="dxa"/>
        <w:tblLayout w:type="fixed"/>
        <w:tblLook w:val="04A0" w:firstRow="1" w:lastRow="0" w:firstColumn="1" w:lastColumn="0" w:noHBand="0" w:noVBand="1"/>
      </w:tblPr>
      <w:tblGrid>
        <w:gridCol w:w="2122"/>
        <w:gridCol w:w="1989"/>
        <w:gridCol w:w="851"/>
        <w:gridCol w:w="1984"/>
        <w:gridCol w:w="1843"/>
        <w:gridCol w:w="850"/>
      </w:tblGrid>
      <w:tr w:rsidR="001E0DD9" w:rsidRPr="00CB0238" w14:paraId="7D6E4981" w14:textId="77777777" w:rsidTr="00202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94F3E7" w14:textId="35BC2204" w:rsidR="001E0DD9" w:rsidRPr="00967495" w:rsidRDefault="001E0DD9" w:rsidP="001E0DD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" w:name="_Hlk198677723"/>
            <w:r w:rsidRPr="0096749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9" w:type="dxa"/>
          </w:tcPr>
          <w:p w14:paraId="005DAD3A" w14:textId="60F79A0A" w:rsidR="001E0DD9" w:rsidRPr="00967495" w:rsidRDefault="001E0DD9" w:rsidP="001E0D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eastAsia="MS Gothic" w:hAnsi="Times New Roman" w:cs="Times New Roman"/>
                <w:lang w:val="en-US"/>
              </w:rPr>
              <w:t>Bivariate</w:t>
            </w:r>
            <w:r w:rsidRPr="00967495">
              <w:rPr>
                <w:rFonts w:ascii="Times New Roman" w:hAnsi="Times New Roman" w:cs="Times New Roman"/>
              </w:rPr>
              <w:t xml:space="preserve"> </w:t>
            </w:r>
            <w:r w:rsidR="00EC0725" w:rsidRPr="00967495">
              <w:rPr>
                <w:rFonts w:ascii="Times New Roman" w:hAnsi="Times New Roman" w:cs="Times New Roman"/>
              </w:rPr>
              <w:t>c</w:t>
            </w:r>
            <w:r w:rsidRPr="00967495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851" w:type="dxa"/>
          </w:tcPr>
          <w:p w14:paraId="24CB486A" w14:textId="5F372670" w:rsidR="001E0DD9" w:rsidRPr="00967495" w:rsidRDefault="001E0DD9" w:rsidP="001E0D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984" w:type="dxa"/>
          </w:tcPr>
          <w:p w14:paraId="25A5C2C8" w14:textId="67DB7926" w:rsidR="001E0DD9" w:rsidRPr="00967495" w:rsidRDefault="001E0DD9" w:rsidP="001E0D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eastAsia="MS Gothic" w:hAnsi="Times New Roman" w:cs="Times New Roman"/>
                <w:lang w:val="en-US"/>
              </w:rPr>
              <w:t>Multivariable</w:t>
            </w:r>
            <w:r w:rsidRPr="00967495">
              <w:rPr>
                <w:rFonts w:ascii="Times New Roman" w:hAnsi="Times New Roman" w:cs="Times New Roman"/>
              </w:rPr>
              <w:t xml:space="preserve"> </w:t>
            </w:r>
            <w:r w:rsidR="00EC0725" w:rsidRPr="00967495">
              <w:rPr>
                <w:rFonts w:ascii="Times New Roman" w:hAnsi="Times New Roman" w:cs="Times New Roman"/>
              </w:rPr>
              <w:t>c</w:t>
            </w:r>
            <w:r w:rsidRPr="00967495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1843" w:type="dxa"/>
          </w:tcPr>
          <w:p w14:paraId="632E4454" w14:textId="303FE637" w:rsidR="001E0DD9" w:rsidRPr="00967495" w:rsidRDefault="001E0DD9" w:rsidP="001E0D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hAnsi="Times New Roman" w:cs="Times New Roman"/>
              </w:rPr>
              <w:t>TR (95% CI)</w:t>
            </w:r>
          </w:p>
        </w:tc>
        <w:tc>
          <w:tcPr>
            <w:tcW w:w="850" w:type="dxa"/>
          </w:tcPr>
          <w:p w14:paraId="010023E9" w14:textId="1E6F8AD9" w:rsidR="001E0DD9" w:rsidRPr="00967495" w:rsidRDefault="001E0DD9" w:rsidP="001E0DD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1E0DD9" w:rsidRPr="00CB0238" w14:paraId="1A2E895E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06CBFC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1989" w:type="dxa"/>
          </w:tcPr>
          <w:p w14:paraId="1ECC33C7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AEB19BC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846FCDD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65F93A2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BAF9686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45520E95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58AA34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&lt;40</w:t>
            </w:r>
          </w:p>
        </w:tc>
        <w:tc>
          <w:tcPr>
            <w:tcW w:w="1989" w:type="dxa"/>
          </w:tcPr>
          <w:p w14:paraId="12863235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4140E043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0E84F57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1B38B71E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9D5ACC6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6B2E9F6A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063E1F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40-59</w:t>
            </w:r>
          </w:p>
        </w:tc>
        <w:tc>
          <w:tcPr>
            <w:tcW w:w="1989" w:type="dxa"/>
          </w:tcPr>
          <w:p w14:paraId="228A1CDB" w14:textId="540683A4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11 (-0.34, 0.10)</w:t>
            </w:r>
          </w:p>
        </w:tc>
        <w:tc>
          <w:tcPr>
            <w:tcW w:w="851" w:type="dxa"/>
          </w:tcPr>
          <w:p w14:paraId="2781BF1F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984" w:type="dxa"/>
          </w:tcPr>
          <w:p w14:paraId="378DDFA1" w14:textId="0917E38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1 (-0.21 – 0.20)</w:t>
            </w:r>
          </w:p>
        </w:tc>
        <w:tc>
          <w:tcPr>
            <w:tcW w:w="1843" w:type="dxa"/>
          </w:tcPr>
          <w:p w14:paraId="58C8F562" w14:textId="74806D3C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9 (0.81 – 1.22)</w:t>
            </w:r>
          </w:p>
        </w:tc>
        <w:tc>
          <w:tcPr>
            <w:tcW w:w="850" w:type="dxa"/>
          </w:tcPr>
          <w:p w14:paraId="307A9EE6" w14:textId="657FAA2C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56</w:t>
            </w:r>
          </w:p>
        </w:tc>
      </w:tr>
      <w:tr w:rsidR="001E0DD9" w:rsidRPr="00CB0238" w14:paraId="35FEE9AF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A698BF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&gt;=60</w:t>
            </w:r>
          </w:p>
        </w:tc>
        <w:tc>
          <w:tcPr>
            <w:tcW w:w="1989" w:type="dxa"/>
          </w:tcPr>
          <w:p w14:paraId="703EBF4F" w14:textId="142714A0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9 (-0.43, 0.24)</w:t>
            </w:r>
          </w:p>
        </w:tc>
        <w:tc>
          <w:tcPr>
            <w:tcW w:w="851" w:type="dxa"/>
          </w:tcPr>
          <w:p w14:paraId="323E3781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984" w:type="dxa"/>
          </w:tcPr>
          <w:p w14:paraId="17E428CE" w14:textId="4F270E1D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4 (-0.37 – 0.30)</w:t>
            </w:r>
          </w:p>
        </w:tc>
        <w:tc>
          <w:tcPr>
            <w:tcW w:w="1843" w:type="dxa"/>
          </w:tcPr>
          <w:p w14:paraId="26FE319E" w14:textId="28554408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7 (0.69 – 1.35)</w:t>
            </w:r>
          </w:p>
        </w:tc>
        <w:tc>
          <w:tcPr>
            <w:tcW w:w="850" w:type="dxa"/>
          </w:tcPr>
          <w:p w14:paraId="00C23885" w14:textId="2B5CB6D5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34</w:t>
            </w:r>
          </w:p>
        </w:tc>
      </w:tr>
      <w:tr w:rsidR="001E0DD9" w:rsidRPr="00CB0238" w14:paraId="1A641247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57AE3A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</w:rPr>
              <w:lastRenderedPageBreak/>
              <w:t>Residence</w:t>
            </w:r>
          </w:p>
        </w:tc>
        <w:tc>
          <w:tcPr>
            <w:tcW w:w="1989" w:type="dxa"/>
          </w:tcPr>
          <w:p w14:paraId="31C3A93C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A40252F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9DF535E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78E0814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D8B351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3F3523CF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1DFE32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Rural</w:t>
            </w:r>
          </w:p>
        </w:tc>
        <w:tc>
          <w:tcPr>
            <w:tcW w:w="1989" w:type="dxa"/>
          </w:tcPr>
          <w:p w14:paraId="75AD73D1" w14:textId="72A21514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0 (0.05, 0.56)</w:t>
            </w:r>
          </w:p>
        </w:tc>
        <w:tc>
          <w:tcPr>
            <w:tcW w:w="851" w:type="dxa"/>
          </w:tcPr>
          <w:p w14:paraId="1A4106D9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984" w:type="dxa"/>
          </w:tcPr>
          <w:p w14:paraId="4BB0784A" w14:textId="08A772C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9 (-0.23 – 0.40)</w:t>
            </w:r>
          </w:p>
        </w:tc>
        <w:tc>
          <w:tcPr>
            <w:tcW w:w="1843" w:type="dxa"/>
          </w:tcPr>
          <w:p w14:paraId="4C039755" w14:textId="1AEAFF0F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09 (0.80 – 1.50)</w:t>
            </w:r>
          </w:p>
        </w:tc>
        <w:tc>
          <w:tcPr>
            <w:tcW w:w="850" w:type="dxa"/>
          </w:tcPr>
          <w:p w14:paraId="40D179A9" w14:textId="03116DB1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578</w:t>
            </w:r>
          </w:p>
        </w:tc>
      </w:tr>
      <w:tr w:rsidR="001E0DD9" w:rsidRPr="00CB0238" w14:paraId="61B3AEA7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4AB86C0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Urban</w:t>
            </w:r>
          </w:p>
        </w:tc>
        <w:tc>
          <w:tcPr>
            <w:tcW w:w="1989" w:type="dxa"/>
          </w:tcPr>
          <w:p w14:paraId="735D69AF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61AC5B2E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32D040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346BE73D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A92EDA5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1086F4E5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402318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Study site </w:t>
            </w:r>
          </w:p>
        </w:tc>
        <w:tc>
          <w:tcPr>
            <w:tcW w:w="1989" w:type="dxa"/>
          </w:tcPr>
          <w:p w14:paraId="488F352C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8F7B094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13DDE35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8252D3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BB02BA3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291F1D55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6D9F27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Black Lion </w:t>
            </w:r>
          </w:p>
        </w:tc>
        <w:tc>
          <w:tcPr>
            <w:tcW w:w="1989" w:type="dxa"/>
          </w:tcPr>
          <w:p w14:paraId="1C7F6A38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28 (-0.04, 0.61)</w:t>
            </w:r>
          </w:p>
        </w:tc>
        <w:tc>
          <w:tcPr>
            <w:tcW w:w="851" w:type="dxa"/>
          </w:tcPr>
          <w:p w14:paraId="5F1AB205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089</w:t>
            </w:r>
          </w:p>
        </w:tc>
        <w:tc>
          <w:tcPr>
            <w:tcW w:w="1984" w:type="dxa"/>
          </w:tcPr>
          <w:p w14:paraId="1E2C5531" w14:textId="3C91AB3D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74 (0.38 – 1.10)</w:t>
            </w:r>
          </w:p>
        </w:tc>
        <w:tc>
          <w:tcPr>
            <w:tcW w:w="1843" w:type="dxa"/>
          </w:tcPr>
          <w:p w14:paraId="25CCF771" w14:textId="3B632A69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2.09 (1.47 – 2.99)</w:t>
            </w:r>
          </w:p>
        </w:tc>
        <w:tc>
          <w:tcPr>
            <w:tcW w:w="850" w:type="dxa"/>
          </w:tcPr>
          <w:p w14:paraId="433D7E32" w14:textId="4EA9CA62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1E0DD9" w:rsidRPr="00CB0238" w14:paraId="59B2DE2E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B4FF33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 xml:space="preserve">Jimma </w:t>
            </w:r>
          </w:p>
        </w:tc>
        <w:tc>
          <w:tcPr>
            <w:tcW w:w="1989" w:type="dxa"/>
          </w:tcPr>
          <w:p w14:paraId="1FAF1FA5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40 (0.01, 0.78)</w:t>
            </w:r>
          </w:p>
        </w:tc>
        <w:tc>
          <w:tcPr>
            <w:tcW w:w="851" w:type="dxa"/>
          </w:tcPr>
          <w:p w14:paraId="1C5DC7CC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984" w:type="dxa"/>
          </w:tcPr>
          <w:p w14:paraId="54C6A231" w14:textId="614B5C4D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6 (-0.52 – 0.40)</w:t>
            </w:r>
          </w:p>
        </w:tc>
        <w:tc>
          <w:tcPr>
            <w:tcW w:w="1843" w:type="dxa"/>
          </w:tcPr>
          <w:p w14:paraId="63491DC5" w14:textId="2320E0E6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4 (0.60 – 1.48)</w:t>
            </w:r>
          </w:p>
        </w:tc>
        <w:tc>
          <w:tcPr>
            <w:tcW w:w="850" w:type="dxa"/>
          </w:tcPr>
          <w:p w14:paraId="070804F5" w14:textId="62C5FC73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794</w:t>
            </w:r>
          </w:p>
        </w:tc>
      </w:tr>
      <w:tr w:rsidR="001E0DD9" w:rsidRPr="00CB0238" w14:paraId="2C85AECE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0266E0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 xml:space="preserve">Hiwot Fana </w:t>
            </w:r>
          </w:p>
        </w:tc>
        <w:tc>
          <w:tcPr>
            <w:tcW w:w="1989" w:type="dxa"/>
          </w:tcPr>
          <w:p w14:paraId="7D3162E2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851" w:type="dxa"/>
          </w:tcPr>
          <w:p w14:paraId="6AAB6B30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3C10A4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14573541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A2B1A3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2EBE1A4E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F8FE097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1989" w:type="dxa"/>
          </w:tcPr>
          <w:p w14:paraId="6DA7CCD5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969E843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F0026EF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3E27B6F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2A63EA5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2F77910E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03FE6C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No formal education</w:t>
            </w:r>
          </w:p>
        </w:tc>
        <w:tc>
          <w:tcPr>
            <w:tcW w:w="1989" w:type="dxa"/>
          </w:tcPr>
          <w:p w14:paraId="0A445825" w14:textId="1200F51C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3 (-0.24, 0.31)</w:t>
            </w:r>
          </w:p>
        </w:tc>
        <w:tc>
          <w:tcPr>
            <w:tcW w:w="851" w:type="dxa"/>
          </w:tcPr>
          <w:p w14:paraId="7AF62DEC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984" w:type="dxa"/>
          </w:tcPr>
          <w:p w14:paraId="514CB690" w14:textId="790CB254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4 (-0.29 – 0.37)</w:t>
            </w:r>
          </w:p>
        </w:tc>
        <w:tc>
          <w:tcPr>
            <w:tcW w:w="1843" w:type="dxa"/>
          </w:tcPr>
          <w:p w14:paraId="070487A9" w14:textId="77223999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04 (0.75 – 1.44)</w:t>
            </w:r>
          </w:p>
        </w:tc>
        <w:tc>
          <w:tcPr>
            <w:tcW w:w="850" w:type="dxa"/>
          </w:tcPr>
          <w:p w14:paraId="53D50D99" w14:textId="32A05224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15</w:t>
            </w:r>
          </w:p>
        </w:tc>
      </w:tr>
      <w:tr w:rsidR="001E0DD9" w:rsidRPr="00CB0238" w14:paraId="38F6FF32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04A433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Primary &amp; Secondary</w:t>
            </w:r>
          </w:p>
        </w:tc>
        <w:tc>
          <w:tcPr>
            <w:tcW w:w="1989" w:type="dxa"/>
          </w:tcPr>
          <w:p w14:paraId="621BF165" w14:textId="17AB602A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232 (-0.49, 0.03)</w:t>
            </w:r>
          </w:p>
        </w:tc>
        <w:tc>
          <w:tcPr>
            <w:tcW w:w="851" w:type="dxa"/>
          </w:tcPr>
          <w:p w14:paraId="6508AAB9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984" w:type="dxa"/>
          </w:tcPr>
          <w:p w14:paraId="188A5ECA" w14:textId="1EA7E9CF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18 (-0.43 – 0.07)</w:t>
            </w:r>
          </w:p>
        </w:tc>
        <w:tc>
          <w:tcPr>
            <w:tcW w:w="1843" w:type="dxa"/>
          </w:tcPr>
          <w:p w14:paraId="0F632E39" w14:textId="2AC15BE1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4 (0.65 – 1.08)</w:t>
            </w:r>
          </w:p>
        </w:tc>
        <w:tc>
          <w:tcPr>
            <w:tcW w:w="850" w:type="dxa"/>
          </w:tcPr>
          <w:p w14:paraId="6AF0F514" w14:textId="4B7C0672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64</w:t>
            </w:r>
          </w:p>
        </w:tc>
      </w:tr>
      <w:tr w:rsidR="001E0DD9" w:rsidRPr="00CB0238" w14:paraId="3AB8F29B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A8EF9C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Higher education</w:t>
            </w:r>
          </w:p>
        </w:tc>
        <w:tc>
          <w:tcPr>
            <w:tcW w:w="1989" w:type="dxa"/>
          </w:tcPr>
          <w:p w14:paraId="49FD3AB1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12C17E6E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41C0B8B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62F39535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5AFF78F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30324EE2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3FECFD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989" w:type="dxa"/>
          </w:tcPr>
          <w:p w14:paraId="03738719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126DC1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80923E9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1B36E3A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98639D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661CDDE6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090D92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Married</w:t>
            </w:r>
          </w:p>
        </w:tc>
        <w:tc>
          <w:tcPr>
            <w:tcW w:w="1989" w:type="dxa"/>
          </w:tcPr>
          <w:p w14:paraId="175A48DF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7DAA5AA4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64384C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1ED072AF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CC6A75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3822D09C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79A0C2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Unmarried</w:t>
            </w:r>
          </w:p>
        </w:tc>
        <w:tc>
          <w:tcPr>
            <w:tcW w:w="1989" w:type="dxa"/>
          </w:tcPr>
          <w:p w14:paraId="61193B5E" w14:textId="1A6EFE5D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2 (-0.23, 0.19)</w:t>
            </w:r>
          </w:p>
        </w:tc>
        <w:tc>
          <w:tcPr>
            <w:tcW w:w="851" w:type="dxa"/>
          </w:tcPr>
          <w:p w14:paraId="20077FF5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984" w:type="dxa"/>
          </w:tcPr>
          <w:p w14:paraId="5AC4A8AD" w14:textId="16891772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1 (-0.22 – 0.19)</w:t>
            </w:r>
          </w:p>
        </w:tc>
        <w:tc>
          <w:tcPr>
            <w:tcW w:w="1843" w:type="dxa"/>
          </w:tcPr>
          <w:p w14:paraId="4587EA69" w14:textId="245537AC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9 (0.81 – 1.21)</w:t>
            </w:r>
          </w:p>
        </w:tc>
        <w:tc>
          <w:tcPr>
            <w:tcW w:w="850" w:type="dxa"/>
          </w:tcPr>
          <w:p w14:paraId="0A3897C3" w14:textId="70102C50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10</w:t>
            </w:r>
          </w:p>
        </w:tc>
      </w:tr>
      <w:tr w:rsidR="001E0DD9" w:rsidRPr="00CB0238" w14:paraId="2D644897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A9B010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</w:rPr>
              <w:t>Occupational Status</w:t>
            </w:r>
          </w:p>
        </w:tc>
        <w:tc>
          <w:tcPr>
            <w:tcW w:w="1989" w:type="dxa"/>
          </w:tcPr>
          <w:p w14:paraId="4AD422EA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74C4153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372F095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B845F63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4C6250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4C342818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41A52A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Employed</w:t>
            </w:r>
          </w:p>
        </w:tc>
        <w:tc>
          <w:tcPr>
            <w:tcW w:w="1989" w:type="dxa"/>
          </w:tcPr>
          <w:p w14:paraId="206A3412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255C5B1A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31FAFA3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A1ED16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113BE9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B0238" w14:paraId="3ECCFE44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F30161" w14:textId="77777777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Unemployed</w:t>
            </w:r>
          </w:p>
        </w:tc>
        <w:tc>
          <w:tcPr>
            <w:tcW w:w="1989" w:type="dxa"/>
          </w:tcPr>
          <w:p w14:paraId="1088A5DB" w14:textId="61A97E2E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7 (-0.13, 0.28)</w:t>
            </w:r>
          </w:p>
        </w:tc>
        <w:tc>
          <w:tcPr>
            <w:tcW w:w="851" w:type="dxa"/>
          </w:tcPr>
          <w:p w14:paraId="654F7E33" w14:textId="77777777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984" w:type="dxa"/>
          </w:tcPr>
          <w:p w14:paraId="35A95AD9" w14:textId="3739F6C3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0 (-0.12 – 0.32)</w:t>
            </w:r>
          </w:p>
        </w:tc>
        <w:tc>
          <w:tcPr>
            <w:tcW w:w="1843" w:type="dxa"/>
          </w:tcPr>
          <w:p w14:paraId="3D0EF506" w14:textId="45BC5BA0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11 (0.89 – 1.38)</w:t>
            </w:r>
          </w:p>
        </w:tc>
        <w:tc>
          <w:tcPr>
            <w:tcW w:w="850" w:type="dxa"/>
          </w:tcPr>
          <w:p w14:paraId="01DAB7E2" w14:textId="5CD96E7F" w:rsidR="001E0DD9" w:rsidRPr="00CB0238" w:rsidRDefault="001E0DD9" w:rsidP="001E0DD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56</w:t>
            </w:r>
          </w:p>
        </w:tc>
      </w:tr>
      <w:tr w:rsidR="001E0DD9" w:rsidRPr="00CB0238" w14:paraId="1799D941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435424" w14:textId="5FD5ED64" w:rsidR="001E0DD9" w:rsidRPr="00CB0238" w:rsidRDefault="001E0DD9" w:rsidP="001E0DD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</w:rPr>
              <w:t>Monthly income per capita</w:t>
            </w:r>
            <w:r w:rsidR="00456D5C">
              <w:rPr>
                <w:rFonts w:ascii="Times New Roman" w:hAnsi="Times New Roman" w:cs="Times New Roman"/>
              </w:rPr>
              <w:t xml:space="preserve"> (ETB)</w:t>
            </w:r>
          </w:p>
        </w:tc>
        <w:tc>
          <w:tcPr>
            <w:tcW w:w="1989" w:type="dxa"/>
          </w:tcPr>
          <w:p w14:paraId="06FFC6F8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80BC10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EBB6C7B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73D8D24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F5C6BA0" w14:textId="77777777" w:rsidR="001E0DD9" w:rsidRPr="00CB0238" w:rsidRDefault="001E0DD9" w:rsidP="001E0D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0CBCA08F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305D78" w14:textId="6FCA561A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0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7 USD)</w:t>
            </w:r>
          </w:p>
        </w:tc>
        <w:tc>
          <w:tcPr>
            <w:tcW w:w="1989" w:type="dxa"/>
          </w:tcPr>
          <w:p w14:paraId="4E7E89AD" w14:textId="0C0DA621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2 (-0.11, 0.35)</w:t>
            </w:r>
          </w:p>
        </w:tc>
        <w:tc>
          <w:tcPr>
            <w:tcW w:w="851" w:type="dxa"/>
          </w:tcPr>
          <w:p w14:paraId="67749DD1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984" w:type="dxa"/>
          </w:tcPr>
          <w:p w14:paraId="7FD7514F" w14:textId="6ADF4F0B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25 (-0.53 – 0.04)</w:t>
            </w:r>
          </w:p>
        </w:tc>
        <w:tc>
          <w:tcPr>
            <w:tcW w:w="1843" w:type="dxa"/>
          </w:tcPr>
          <w:p w14:paraId="0257439B" w14:textId="13E8439F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78 (0.59 – 1.04)</w:t>
            </w:r>
          </w:p>
        </w:tc>
        <w:tc>
          <w:tcPr>
            <w:tcW w:w="850" w:type="dxa"/>
          </w:tcPr>
          <w:p w14:paraId="68C9472E" w14:textId="15896DE6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94</w:t>
            </w:r>
          </w:p>
        </w:tc>
      </w:tr>
      <w:tr w:rsidR="00456D5C" w:rsidRPr="00CB0238" w14:paraId="0D08C7C9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684732" w14:textId="405621ED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1–3,254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38-57 USD)</w:t>
            </w:r>
          </w:p>
        </w:tc>
        <w:tc>
          <w:tcPr>
            <w:tcW w:w="1989" w:type="dxa"/>
          </w:tcPr>
          <w:p w14:paraId="2A801A50" w14:textId="0F517063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5 (-0.21, 0.32)</w:t>
            </w:r>
          </w:p>
        </w:tc>
        <w:tc>
          <w:tcPr>
            <w:tcW w:w="851" w:type="dxa"/>
          </w:tcPr>
          <w:p w14:paraId="0F7E3E0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984" w:type="dxa"/>
          </w:tcPr>
          <w:p w14:paraId="791ECA57" w14:textId="7DF5FC46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1 (-0.24 – 0.22)</w:t>
            </w:r>
          </w:p>
        </w:tc>
        <w:tc>
          <w:tcPr>
            <w:tcW w:w="1843" w:type="dxa"/>
          </w:tcPr>
          <w:p w14:paraId="2D455B1A" w14:textId="60DC011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9 (0.79 – 1.24)</w:t>
            </w:r>
          </w:p>
        </w:tc>
        <w:tc>
          <w:tcPr>
            <w:tcW w:w="850" w:type="dxa"/>
          </w:tcPr>
          <w:p w14:paraId="58C4B2B6" w14:textId="5449C58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11</w:t>
            </w:r>
          </w:p>
        </w:tc>
      </w:tr>
      <w:tr w:rsidR="00456D5C" w:rsidRPr="00CB0238" w14:paraId="58B4C2BB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E5316E" w14:textId="43604BF3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D0C1E">
              <w:rPr>
                <w:rFonts w:ascii="Times New Roman" w:hAnsi="Times New Roman" w:cs="Times New Roman"/>
                <w:b w:val="0"/>
                <w:bCs w:val="0"/>
              </w:rPr>
              <w:t>3,255–15,00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8-260 USD)</w:t>
            </w:r>
          </w:p>
        </w:tc>
        <w:tc>
          <w:tcPr>
            <w:tcW w:w="1989" w:type="dxa"/>
          </w:tcPr>
          <w:p w14:paraId="07A60069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066A7F82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AA5D04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8BF4489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B50CB1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0A363519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9F775F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989" w:type="dxa"/>
          </w:tcPr>
          <w:p w14:paraId="65B33F8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8989A2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15E6C90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E77921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C2CB55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43A20D17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9FB175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89" w:type="dxa"/>
          </w:tcPr>
          <w:p w14:paraId="7567CA3D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29C6863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017AFCA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67BFC0FB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5B4CE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48540476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DCF6A9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989" w:type="dxa"/>
          </w:tcPr>
          <w:p w14:paraId="49EF79ED" w14:textId="1FD1CA3A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0 (-0.15, 0.36)</w:t>
            </w:r>
          </w:p>
        </w:tc>
        <w:tc>
          <w:tcPr>
            <w:tcW w:w="851" w:type="dxa"/>
          </w:tcPr>
          <w:p w14:paraId="03254C5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984" w:type="dxa"/>
          </w:tcPr>
          <w:p w14:paraId="48EE9E3D" w14:textId="302D52E1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3 (-0.25 – 0.20)</w:t>
            </w:r>
          </w:p>
        </w:tc>
        <w:tc>
          <w:tcPr>
            <w:tcW w:w="1843" w:type="dxa"/>
          </w:tcPr>
          <w:p w14:paraId="053974F0" w14:textId="55D15C0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8 (0.78 – 1.22)</w:t>
            </w:r>
          </w:p>
        </w:tc>
        <w:tc>
          <w:tcPr>
            <w:tcW w:w="850" w:type="dxa"/>
          </w:tcPr>
          <w:p w14:paraId="0847DF73" w14:textId="2D2BB5FE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31</w:t>
            </w:r>
          </w:p>
        </w:tc>
      </w:tr>
      <w:tr w:rsidR="00456D5C" w:rsidRPr="00CB0238" w14:paraId="79F6400C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3BF9DC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Distance to the nearest health facility(km)</w:t>
            </w:r>
          </w:p>
        </w:tc>
        <w:tc>
          <w:tcPr>
            <w:tcW w:w="1989" w:type="dxa"/>
          </w:tcPr>
          <w:p w14:paraId="49ED425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E16E025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A1AB6E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B3A7972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51E620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2F35C4E2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04183F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&lt;5</w:t>
            </w:r>
          </w:p>
        </w:tc>
        <w:tc>
          <w:tcPr>
            <w:tcW w:w="1989" w:type="dxa"/>
          </w:tcPr>
          <w:p w14:paraId="73232DE2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851" w:type="dxa"/>
          </w:tcPr>
          <w:p w14:paraId="27A420D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E8C23E1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4957C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5B9AD2F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02A5C974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CEDFA7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&gt;=5</w:t>
            </w:r>
          </w:p>
        </w:tc>
        <w:tc>
          <w:tcPr>
            <w:tcW w:w="1989" w:type="dxa"/>
          </w:tcPr>
          <w:p w14:paraId="6766E36E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6 (-0.18, 0.317)</w:t>
            </w:r>
          </w:p>
        </w:tc>
        <w:tc>
          <w:tcPr>
            <w:tcW w:w="851" w:type="dxa"/>
          </w:tcPr>
          <w:p w14:paraId="712FE406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984" w:type="dxa"/>
          </w:tcPr>
          <w:p w14:paraId="554BBE0D" w14:textId="2A26010A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7 (-0.29 – 0.16)</w:t>
            </w:r>
          </w:p>
        </w:tc>
        <w:tc>
          <w:tcPr>
            <w:tcW w:w="1843" w:type="dxa"/>
          </w:tcPr>
          <w:p w14:paraId="55C6ECEF" w14:textId="0F029369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3 (0.75 – 1.17)</w:t>
            </w:r>
          </w:p>
        </w:tc>
        <w:tc>
          <w:tcPr>
            <w:tcW w:w="850" w:type="dxa"/>
          </w:tcPr>
          <w:p w14:paraId="4B7C8276" w14:textId="18CA85F3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553</w:t>
            </w:r>
          </w:p>
        </w:tc>
      </w:tr>
      <w:tr w:rsidR="00456D5C" w:rsidRPr="00CB0238" w14:paraId="6686F27C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2E1FCA" w14:textId="419254D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Traditional </w:t>
            </w:r>
            <w:r w:rsidR="00840AF3">
              <w:rPr>
                <w:rFonts w:ascii="Times New Roman" w:hAnsi="Times New Roman" w:cs="Times New Roman"/>
              </w:rPr>
              <w:t xml:space="preserve">healing </w:t>
            </w:r>
            <w:r w:rsidRPr="00CB0238">
              <w:rPr>
                <w:rFonts w:ascii="Times New Roman" w:hAnsi="Times New Roman" w:cs="Times New Roman"/>
              </w:rPr>
              <w:t>before diagnosis</w:t>
            </w:r>
          </w:p>
        </w:tc>
        <w:tc>
          <w:tcPr>
            <w:tcW w:w="1989" w:type="dxa"/>
          </w:tcPr>
          <w:p w14:paraId="5D86482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38ABA6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C1D46F8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A38A497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0ED82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07A0956D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11603A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9" w:type="dxa"/>
          </w:tcPr>
          <w:p w14:paraId="4FA58176" w14:textId="6FD879D0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20 (-0.10, 0.50)</w:t>
            </w:r>
          </w:p>
        </w:tc>
        <w:tc>
          <w:tcPr>
            <w:tcW w:w="851" w:type="dxa"/>
          </w:tcPr>
          <w:p w14:paraId="1B647764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984" w:type="dxa"/>
          </w:tcPr>
          <w:p w14:paraId="784503E7" w14:textId="1A8B411C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2 (-0.16 – 0.40)</w:t>
            </w:r>
          </w:p>
        </w:tc>
        <w:tc>
          <w:tcPr>
            <w:tcW w:w="1843" w:type="dxa"/>
          </w:tcPr>
          <w:p w14:paraId="0AB3A730" w14:textId="6B4D8E7C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13 (0.85 – 1.48)</w:t>
            </w:r>
          </w:p>
        </w:tc>
        <w:tc>
          <w:tcPr>
            <w:tcW w:w="850" w:type="dxa"/>
          </w:tcPr>
          <w:p w14:paraId="29219011" w14:textId="2C81702E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400</w:t>
            </w:r>
          </w:p>
        </w:tc>
      </w:tr>
      <w:tr w:rsidR="00456D5C" w:rsidRPr="00CB0238" w14:paraId="2FF3D263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912162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9" w:type="dxa"/>
          </w:tcPr>
          <w:p w14:paraId="78BA7B93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2523A17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2F68E8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27C69647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7FF557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5DAF4E4A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DAFA41" w14:textId="789C4B26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Family History of</w:t>
            </w:r>
            <w:r w:rsidR="00840AF3">
              <w:rPr>
                <w:rFonts w:ascii="Times New Roman" w:hAnsi="Times New Roman" w:cs="Times New Roman"/>
              </w:rPr>
              <w:t xml:space="preserve"> bre</w:t>
            </w:r>
            <w:r w:rsidR="00186BC0">
              <w:rPr>
                <w:rFonts w:ascii="Times New Roman" w:hAnsi="Times New Roman" w:cs="Times New Roman"/>
              </w:rPr>
              <w:t>ast cancer</w:t>
            </w:r>
          </w:p>
        </w:tc>
        <w:tc>
          <w:tcPr>
            <w:tcW w:w="1989" w:type="dxa"/>
          </w:tcPr>
          <w:p w14:paraId="66BF64BB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8840F5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30EDD8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D212E1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F21228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7AC588CE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5B4AD8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89" w:type="dxa"/>
          </w:tcPr>
          <w:p w14:paraId="2E5311C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43DD691D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016605E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157BC008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782AA21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64353CDA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1E385B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989" w:type="dxa"/>
          </w:tcPr>
          <w:p w14:paraId="2D64B5BB" w14:textId="47167FA4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23 (-0.68, 0.21)</w:t>
            </w:r>
          </w:p>
        </w:tc>
        <w:tc>
          <w:tcPr>
            <w:tcW w:w="851" w:type="dxa"/>
          </w:tcPr>
          <w:p w14:paraId="0B9C8308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984" w:type="dxa"/>
          </w:tcPr>
          <w:p w14:paraId="0E5B70F2" w14:textId="6F683246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13 (-0.51 – 0.26)</w:t>
            </w:r>
          </w:p>
        </w:tc>
        <w:tc>
          <w:tcPr>
            <w:tcW w:w="1843" w:type="dxa"/>
          </w:tcPr>
          <w:p w14:paraId="6508BFBD" w14:textId="0B5DA803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8 (0.60 – 1.30)</w:t>
            </w:r>
          </w:p>
        </w:tc>
        <w:tc>
          <w:tcPr>
            <w:tcW w:w="850" w:type="dxa"/>
          </w:tcPr>
          <w:p w14:paraId="1BB0AEF9" w14:textId="7CB95153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524</w:t>
            </w:r>
          </w:p>
        </w:tc>
      </w:tr>
      <w:tr w:rsidR="00456D5C" w:rsidRPr="00CB0238" w14:paraId="152D1007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6C7273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Medically Confirmed chronic illness</w:t>
            </w:r>
          </w:p>
        </w:tc>
        <w:tc>
          <w:tcPr>
            <w:tcW w:w="1989" w:type="dxa"/>
          </w:tcPr>
          <w:p w14:paraId="006F9E4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174D2D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9F89335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0345815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323F2F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74ABDEAB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CCA0A7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89" w:type="dxa"/>
          </w:tcPr>
          <w:p w14:paraId="513C1BC8" w14:textId="1D19583C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12 (-0.37, 0.12)</w:t>
            </w:r>
          </w:p>
        </w:tc>
        <w:tc>
          <w:tcPr>
            <w:tcW w:w="851" w:type="dxa"/>
          </w:tcPr>
          <w:p w14:paraId="0A029DE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984" w:type="dxa"/>
          </w:tcPr>
          <w:p w14:paraId="21705D05" w14:textId="262330DB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5 (-0.18 – 0.28)</w:t>
            </w:r>
          </w:p>
        </w:tc>
        <w:tc>
          <w:tcPr>
            <w:tcW w:w="1843" w:type="dxa"/>
          </w:tcPr>
          <w:p w14:paraId="6EAD41D6" w14:textId="2F1612A2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05 (0.84 – 1.32)</w:t>
            </w:r>
          </w:p>
        </w:tc>
        <w:tc>
          <w:tcPr>
            <w:tcW w:w="850" w:type="dxa"/>
          </w:tcPr>
          <w:p w14:paraId="07C3915A" w14:textId="50B1F7FB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54</w:t>
            </w:r>
          </w:p>
        </w:tc>
      </w:tr>
      <w:tr w:rsidR="00456D5C" w:rsidRPr="00CB0238" w14:paraId="5A78B118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8A3013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o</w:t>
            </w:r>
          </w:p>
        </w:tc>
        <w:tc>
          <w:tcPr>
            <w:tcW w:w="1989" w:type="dxa"/>
          </w:tcPr>
          <w:p w14:paraId="5062F662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7F92F141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33E463F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4719ADA3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F271C62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5780FD52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2EC939" w14:textId="09410F18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Painless breast mass as first symptom</w:t>
            </w:r>
          </w:p>
        </w:tc>
        <w:tc>
          <w:tcPr>
            <w:tcW w:w="1989" w:type="dxa"/>
          </w:tcPr>
          <w:p w14:paraId="14EA71F1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21E30D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101B8E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0FDC20B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20A12D4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49F94E37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831660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89" w:type="dxa"/>
          </w:tcPr>
          <w:p w14:paraId="61FE145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17 (-0.55, 0.20)</w:t>
            </w:r>
          </w:p>
        </w:tc>
        <w:tc>
          <w:tcPr>
            <w:tcW w:w="851" w:type="dxa"/>
          </w:tcPr>
          <w:p w14:paraId="6B5F925D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984" w:type="dxa"/>
          </w:tcPr>
          <w:p w14:paraId="4C7EF98A" w14:textId="56182353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15 (-0.48 – 0.18)</w:t>
            </w:r>
          </w:p>
        </w:tc>
        <w:tc>
          <w:tcPr>
            <w:tcW w:w="1843" w:type="dxa"/>
          </w:tcPr>
          <w:p w14:paraId="3E37F16F" w14:textId="77100C4D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6 (0.62 – 1.20)</w:t>
            </w:r>
          </w:p>
        </w:tc>
        <w:tc>
          <w:tcPr>
            <w:tcW w:w="850" w:type="dxa"/>
          </w:tcPr>
          <w:p w14:paraId="0336020D" w14:textId="56832954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83</w:t>
            </w:r>
          </w:p>
        </w:tc>
      </w:tr>
      <w:tr w:rsidR="00456D5C" w:rsidRPr="00CB0238" w14:paraId="1884ED53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3A753D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89" w:type="dxa"/>
          </w:tcPr>
          <w:p w14:paraId="69B08D29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851" w:type="dxa"/>
          </w:tcPr>
          <w:p w14:paraId="35243C3B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A277135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662EECEC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43FE70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1F9A2312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EB72FA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Additional HCP consultations</w:t>
            </w:r>
          </w:p>
        </w:tc>
        <w:tc>
          <w:tcPr>
            <w:tcW w:w="1989" w:type="dxa"/>
          </w:tcPr>
          <w:p w14:paraId="10A6A6F5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5FB91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74C1752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278393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FEF6F9F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5A8F37C3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402A33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989" w:type="dxa"/>
          </w:tcPr>
          <w:p w14:paraId="739FDD5C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56FC15EC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FE1D02F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34FC5F8F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EACB89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56A9B797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5B0A62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One</w:t>
            </w:r>
          </w:p>
        </w:tc>
        <w:tc>
          <w:tcPr>
            <w:tcW w:w="1989" w:type="dxa"/>
          </w:tcPr>
          <w:p w14:paraId="16AA2393" w14:textId="59412B38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7 (-0.08, 0.43)</w:t>
            </w:r>
          </w:p>
        </w:tc>
        <w:tc>
          <w:tcPr>
            <w:tcW w:w="851" w:type="dxa"/>
          </w:tcPr>
          <w:p w14:paraId="18238D4E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984" w:type="dxa"/>
          </w:tcPr>
          <w:p w14:paraId="26F0A714" w14:textId="3FE84FE1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2 (-0.22 – 0.27)</w:t>
            </w:r>
          </w:p>
        </w:tc>
        <w:tc>
          <w:tcPr>
            <w:tcW w:w="1843" w:type="dxa"/>
          </w:tcPr>
          <w:p w14:paraId="79467783" w14:textId="4E4D4CD2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02 (0.80 – 1.30)</w:t>
            </w:r>
          </w:p>
        </w:tc>
        <w:tc>
          <w:tcPr>
            <w:tcW w:w="850" w:type="dxa"/>
          </w:tcPr>
          <w:p w14:paraId="1F63E736" w14:textId="56373718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54</w:t>
            </w:r>
          </w:p>
        </w:tc>
      </w:tr>
      <w:tr w:rsidR="00456D5C" w:rsidRPr="00CB0238" w14:paraId="164707D7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F505CE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Two</w:t>
            </w:r>
          </w:p>
        </w:tc>
        <w:tc>
          <w:tcPr>
            <w:tcW w:w="1989" w:type="dxa"/>
          </w:tcPr>
          <w:p w14:paraId="1DEC8389" w14:textId="2FCDB856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7 (-0.23, 0.38)</w:t>
            </w:r>
          </w:p>
        </w:tc>
        <w:tc>
          <w:tcPr>
            <w:tcW w:w="851" w:type="dxa"/>
          </w:tcPr>
          <w:p w14:paraId="157ECE21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984" w:type="dxa"/>
          </w:tcPr>
          <w:p w14:paraId="3CB673AC" w14:textId="4CCE290D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7 (-0.13 – 0.46)</w:t>
            </w:r>
          </w:p>
        </w:tc>
        <w:tc>
          <w:tcPr>
            <w:tcW w:w="1843" w:type="dxa"/>
          </w:tcPr>
          <w:p w14:paraId="3E80635A" w14:textId="1C09A8CC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18 (0.88 – 1.59)</w:t>
            </w:r>
          </w:p>
        </w:tc>
        <w:tc>
          <w:tcPr>
            <w:tcW w:w="850" w:type="dxa"/>
          </w:tcPr>
          <w:p w14:paraId="5E7053AD" w14:textId="3AB5A07F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269</w:t>
            </w:r>
          </w:p>
        </w:tc>
      </w:tr>
      <w:tr w:rsidR="00456D5C" w:rsidRPr="00CB0238" w14:paraId="05A570D3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44066A" w14:textId="37D2E091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 xml:space="preserve">Three and more </w:t>
            </w:r>
          </w:p>
        </w:tc>
        <w:tc>
          <w:tcPr>
            <w:tcW w:w="1989" w:type="dxa"/>
          </w:tcPr>
          <w:p w14:paraId="45B6F06A" w14:textId="4E36F4B3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81 (0.47, 1.14)</w:t>
            </w:r>
          </w:p>
        </w:tc>
        <w:tc>
          <w:tcPr>
            <w:tcW w:w="851" w:type="dxa"/>
          </w:tcPr>
          <w:p w14:paraId="1631FF88" w14:textId="2EC591FF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4" w:type="dxa"/>
          </w:tcPr>
          <w:p w14:paraId="1724C2E6" w14:textId="65C9E1BA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1.14 (0.68 – 1.61)</w:t>
            </w:r>
          </w:p>
        </w:tc>
        <w:tc>
          <w:tcPr>
            <w:tcW w:w="1843" w:type="dxa"/>
          </w:tcPr>
          <w:p w14:paraId="7855B7C2" w14:textId="0CE58BB1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3.13 (1.96 – 4.98)</w:t>
            </w:r>
          </w:p>
        </w:tc>
        <w:tc>
          <w:tcPr>
            <w:tcW w:w="850" w:type="dxa"/>
          </w:tcPr>
          <w:p w14:paraId="0B779540" w14:textId="64DAF89C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456D5C" w:rsidRPr="00CB0238" w14:paraId="6D7C9AE0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047D7A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First HCP referral</w:t>
            </w:r>
          </w:p>
        </w:tc>
        <w:tc>
          <w:tcPr>
            <w:tcW w:w="1989" w:type="dxa"/>
          </w:tcPr>
          <w:p w14:paraId="4D4E77E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65AB6CD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123C72A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49C774B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199346B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2696FED2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4E7172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89" w:type="dxa"/>
          </w:tcPr>
          <w:p w14:paraId="3C63015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3D37927E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7FBB97A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2F073EA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3FB9BDB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4DC4BFE3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BA851A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989" w:type="dxa"/>
          </w:tcPr>
          <w:p w14:paraId="5390DC82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89 (0.65, 1.13)</w:t>
            </w:r>
          </w:p>
        </w:tc>
        <w:tc>
          <w:tcPr>
            <w:tcW w:w="851" w:type="dxa"/>
          </w:tcPr>
          <w:p w14:paraId="77684B8D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4" w:type="dxa"/>
          </w:tcPr>
          <w:p w14:paraId="772768BD" w14:textId="1B303BAE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1 (-0.01 – 0.63)</w:t>
            </w:r>
          </w:p>
        </w:tc>
        <w:tc>
          <w:tcPr>
            <w:tcW w:w="1843" w:type="dxa"/>
          </w:tcPr>
          <w:p w14:paraId="3DEA1911" w14:textId="246E34B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36 (0.99 – 1.88)</w:t>
            </w:r>
          </w:p>
        </w:tc>
        <w:tc>
          <w:tcPr>
            <w:tcW w:w="850" w:type="dxa"/>
          </w:tcPr>
          <w:p w14:paraId="58D06522" w14:textId="32E9144B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6</w:t>
            </w:r>
          </w:p>
        </w:tc>
      </w:tr>
      <w:tr w:rsidR="00456D5C" w:rsidRPr="00CB0238" w14:paraId="276164FA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024EF2" w14:textId="0297C4C3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Breast cancer literacy </w:t>
            </w:r>
            <w:r>
              <w:rPr>
                <w:rFonts w:ascii="Times New Roman" w:hAnsi="Times New Roman" w:cs="Times New Roman"/>
              </w:rPr>
              <w:t>(0-5)</w:t>
            </w:r>
          </w:p>
        </w:tc>
        <w:tc>
          <w:tcPr>
            <w:tcW w:w="1989" w:type="dxa"/>
          </w:tcPr>
          <w:p w14:paraId="439B4778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11B138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CC87707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18B1E88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11F4331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05A3666B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8E8414" w14:textId="4B5FA598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989" w:type="dxa"/>
          </w:tcPr>
          <w:p w14:paraId="2E6DAA57" w14:textId="6181FD1F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32 (-0.04, 0.69)</w:t>
            </w:r>
          </w:p>
        </w:tc>
        <w:tc>
          <w:tcPr>
            <w:tcW w:w="851" w:type="dxa"/>
          </w:tcPr>
          <w:p w14:paraId="402C927D" w14:textId="31DA2F9B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984" w:type="dxa"/>
          </w:tcPr>
          <w:p w14:paraId="08FC98CF" w14:textId="541C5F30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3 (-0.25 – 0.51)</w:t>
            </w:r>
          </w:p>
        </w:tc>
        <w:tc>
          <w:tcPr>
            <w:tcW w:w="1843" w:type="dxa"/>
          </w:tcPr>
          <w:p w14:paraId="5D7EF70B" w14:textId="5F7C9D8F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14 (0.78 – 1.67)</w:t>
            </w:r>
          </w:p>
        </w:tc>
        <w:tc>
          <w:tcPr>
            <w:tcW w:w="850" w:type="dxa"/>
          </w:tcPr>
          <w:p w14:paraId="6AD84386" w14:textId="3394CE96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500</w:t>
            </w:r>
          </w:p>
        </w:tc>
      </w:tr>
      <w:tr w:rsidR="00456D5C" w:rsidRPr="00CB0238" w14:paraId="0DDD6B2E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6B8ACF" w14:textId="3E82C5BF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989" w:type="dxa"/>
          </w:tcPr>
          <w:p w14:paraId="5EB9112F" w14:textId="2306DD09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26 (-0.10, 0.62)</w:t>
            </w:r>
          </w:p>
        </w:tc>
        <w:tc>
          <w:tcPr>
            <w:tcW w:w="851" w:type="dxa"/>
          </w:tcPr>
          <w:p w14:paraId="7CD52278" w14:textId="2DB2DD8A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984" w:type="dxa"/>
          </w:tcPr>
          <w:p w14:paraId="1798531A" w14:textId="2DC00F51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8 (-0.26 – 0.42)</w:t>
            </w:r>
          </w:p>
        </w:tc>
        <w:tc>
          <w:tcPr>
            <w:tcW w:w="1843" w:type="dxa"/>
          </w:tcPr>
          <w:p w14:paraId="49B8C983" w14:textId="3C18645A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08 (0.77 – 1.52)</w:t>
            </w:r>
          </w:p>
        </w:tc>
        <w:tc>
          <w:tcPr>
            <w:tcW w:w="850" w:type="dxa"/>
          </w:tcPr>
          <w:p w14:paraId="511781DA" w14:textId="5175F943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55</w:t>
            </w:r>
          </w:p>
        </w:tc>
      </w:tr>
      <w:tr w:rsidR="00456D5C" w:rsidRPr="00CB0238" w14:paraId="0412A448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65752B" w14:textId="1ED47C69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89" w:type="dxa"/>
          </w:tcPr>
          <w:p w14:paraId="094CA19B" w14:textId="37C27D92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2 (-0.24, 0.49)</w:t>
            </w:r>
          </w:p>
        </w:tc>
        <w:tc>
          <w:tcPr>
            <w:tcW w:w="851" w:type="dxa"/>
          </w:tcPr>
          <w:p w14:paraId="5BE06684" w14:textId="241D8D48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984" w:type="dxa"/>
          </w:tcPr>
          <w:p w14:paraId="4AC9B10E" w14:textId="28E721A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12 (-0.22 – 0.46)</w:t>
            </w:r>
          </w:p>
        </w:tc>
        <w:tc>
          <w:tcPr>
            <w:tcW w:w="1843" w:type="dxa"/>
          </w:tcPr>
          <w:p w14:paraId="369A5235" w14:textId="4602BCB0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1.13 (0.80 – 1.58)</w:t>
            </w:r>
          </w:p>
        </w:tc>
        <w:tc>
          <w:tcPr>
            <w:tcW w:w="850" w:type="dxa"/>
          </w:tcPr>
          <w:p w14:paraId="59509936" w14:textId="35E84FD0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491</w:t>
            </w:r>
          </w:p>
        </w:tc>
      </w:tr>
      <w:tr w:rsidR="00456D5C" w:rsidRPr="00CB0238" w14:paraId="10D22767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3514B4" w14:textId="23B44383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2</w:t>
            </w:r>
          </w:p>
        </w:tc>
        <w:tc>
          <w:tcPr>
            <w:tcW w:w="1989" w:type="dxa"/>
          </w:tcPr>
          <w:p w14:paraId="4168203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851" w:type="dxa"/>
          </w:tcPr>
          <w:p w14:paraId="52A8F49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6BBFC1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43" w:type="dxa"/>
          </w:tcPr>
          <w:p w14:paraId="64C26015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FECF72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19F43702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93E4F8A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HCP suspected cancer</w:t>
            </w:r>
          </w:p>
        </w:tc>
        <w:tc>
          <w:tcPr>
            <w:tcW w:w="1989" w:type="dxa"/>
          </w:tcPr>
          <w:p w14:paraId="167E5905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829E046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98D8D89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7B8BC6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CADFDF3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65FF0C75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EF1880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89" w:type="dxa"/>
          </w:tcPr>
          <w:p w14:paraId="178BB900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6644E7F3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C8342E5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52AA416D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89CE4B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7DA8AD5B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8DC564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989" w:type="dxa"/>
          </w:tcPr>
          <w:p w14:paraId="4DDA3B7C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1.400 (1.15, 1.644)</w:t>
            </w:r>
          </w:p>
        </w:tc>
        <w:tc>
          <w:tcPr>
            <w:tcW w:w="851" w:type="dxa"/>
          </w:tcPr>
          <w:p w14:paraId="4828D9B1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84" w:type="dxa"/>
          </w:tcPr>
          <w:p w14:paraId="62342661" w14:textId="3670B906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1.12 (0.77 – 1.48)</w:t>
            </w:r>
          </w:p>
        </w:tc>
        <w:tc>
          <w:tcPr>
            <w:tcW w:w="1843" w:type="dxa"/>
          </w:tcPr>
          <w:p w14:paraId="05B1313B" w14:textId="1D76FAF1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3.07 (2.15 – 4.39)</w:t>
            </w:r>
          </w:p>
        </w:tc>
        <w:tc>
          <w:tcPr>
            <w:tcW w:w="850" w:type="dxa"/>
          </w:tcPr>
          <w:p w14:paraId="79BA5DAD" w14:textId="188D49C4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B023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456D5C" w:rsidRPr="00CB0238" w14:paraId="14D5C775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0F7179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1989" w:type="dxa"/>
          </w:tcPr>
          <w:p w14:paraId="2A80FAB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1EE41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214D9B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DAAE177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F9867DF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2A2F2760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518747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&lt;=2</w:t>
            </w:r>
          </w:p>
        </w:tc>
        <w:tc>
          <w:tcPr>
            <w:tcW w:w="1989" w:type="dxa"/>
          </w:tcPr>
          <w:p w14:paraId="1ABF9C5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51" w:type="dxa"/>
          </w:tcPr>
          <w:p w14:paraId="43DD7E83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34B3751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43" w:type="dxa"/>
          </w:tcPr>
          <w:p w14:paraId="1795DC18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B294B00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6C7A2F0F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E0668C3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>2–5</w:t>
            </w:r>
          </w:p>
        </w:tc>
        <w:tc>
          <w:tcPr>
            <w:tcW w:w="1989" w:type="dxa"/>
          </w:tcPr>
          <w:p w14:paraId="06EDE758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07 (-0.26, 0.24)</w:t>
            </w:r>
          </w:p>
        </w:tc>
        <w:tc>
          <w:tcPr>
            <w:tcW w:w="851" w:type="dxa"/>
          </w:tcPr>
          <w:p w14:paraId="6FD0E106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984" w:type="dxa"/>
          </w:tcPr>
          <w:p w14:paraId="3B559D04" w14:textId="51446246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5 (-0.29 – 0.18)</w:t>
            </w:r>
          </w:p>
        </w:tc>
        <w:tc>
          <w:tcPr>
            <w:tcW w:w="1843" w:type="dxa"/>
          </w:tcPr>
          <w:p w14:paraId="5E75636A" w14:textId="477B0A38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5 (0.75 – 1.20)</w:t>
            </w:r>
          </w:p>
        </w:tc>
        <w:tc>
          <w:tcPr>
            <w:tcW w:w="850" w:type="dxa"/>
          </w:tcPr>
          <w:p w14:paraId="5873C5DA" w14:textId="3AA058F4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57</w:t>
            </w:r>
          </w:p>
        </w:tc>
      </w:tr>
      <w:tr w:rsidR="00456D5C" w:rsidRPr="00CB0238" w14:paraId="50B45F76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6C3DC0" w14:textId="1A0A0FE7" w:rsidR="00456D5C" w:rsidRPr="00CB0238" w:rsidRDefault="0077321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</w:t>
            </w:r>
            <w:r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989" w:type="dxa"/>
          </w:tcPr>
          <w:p w14:paraId="2189A66D" w14:textId="3CF41D5C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23 (-0.146, 0.60)</w:t>
            </w:r>
          </w:p>
        </w:tc>
        <w:tc>
          <w:tcPr>
            <w:tcW w:w="851" w:type="dxa"/>
          </w:tcPr>
          <w:p w14:paraId="38C25580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984" w:type="dxa"/>
          </w:tcPr>
          <w:p w14:paraId="1256E84B" w14:textId="068EAAA5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-0.01 (-0.39 – 0.38)</w:t>
            </w:r>
          </w:p>
        </w:tc>
        <w:tc>
          <w:tcPr>
            <w:tcW w:w="1843" w:type="dxa"/>
          </w:tcPr>
          <w:p w14:paraId="2B1A4217" w14:textId="2A352D78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9 (0.68 – 1.46)</w:t>
            </w:r>
          </w:p>
        </w:tc>
        <w:tc>
          <w:tcPr>
            <w:tcW w:w="850" w:type="dxa"/>
          </w:tcPr>
          <w:p w14:paraId="296632B7" w14:textId="20F36AED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975</w:t>
            </w:r>
          </w:p>
        </w:tc>
      </w:tr>
      <w:tr w:rsidR="00456D5C" w:rsidRPr="00CB0238" w14:paraId="799FB66E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BF088F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First health care facility contact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>s</w:t>
            </w:r>
            <w:r w:rsidRPr="00CB02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9" w:type="dxa"/>
          </w:tcPr>
          <w:p w14:paraId="65B835DB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F6FF94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B7B59F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EBF5AF9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11BD80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3DDADE7F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269F7B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hAnsi="Times New Roman" w:cs="Times New Roman"/>
                <w:b w:val="0"/>
                <w:bCs w:val="0"/>
              </w:rPr>
              <w:t xml:space="preserve">Public hospital </w:t>
            </w:r>
          </w:p>
        </w:tc>
        <w:tc>
          <w:tcPr>
            <w:tcW w:w="1989" w:type="dxa"/>
          </w:tcPr>
          <w:p w14:paraId="07C125E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851" w:type="dxa"/>
          </w:tcPr>
          <w:p w14:paraId="17D7B7E8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9B70078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C99D67C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4C61330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56D5C" w:rsidRPr="00CB0238" w14:paraId="1805625A" w14:textId="77777777" w:rsidTr="00202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96819C" w14:textId="77777777" w:rsidR="00456D5C" w:rsidRPr="00CB0238" w:rsidRDefault="00456D5C" w:rsidP="00456D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B0238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ublic health center</w:t>
            </w:r>
          </w:p>
        </w:tc>
        <w:tc>
          <w:tcPr>
            <w:tcW w:w="1989" w:type="dxa"/>
          </w:tcPr>
          <w:p w14:paraId="78F6FE7B" w14:textId="76C5207C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eastAsia="MS Mincho" w:hAnsi="Times New Roman" w:cs="Times New Roman"/>
                <w:lang w:val="en-US"/>
              </w:rPr>
              <w:t>0.</w:t>
            </w:r>
            <w:r w:rsidRPr="00CB0238">
              <w:rPr>
                <w:rFonts w:ascii="Times New Roman" w:hAnsi="Times New Roman" w:cs="Times New Roman"/>
              </w:rPr>
              <w:t>290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 xml:space="preserve"> (0.</w:t>
            </w:r>
            <w:r w:rsidRPr="00CB0238">
              <w:rPr>
                <w:rFonts w:ascii="Times New Roman" w:hAnsi="Times New Roman" w:cs="Times New Roman"/>
              </w:rPr>
              <w:t>02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>, 0.</w:t>
            </w:r>
            <w:r w:rsidRPr="00CB0238">
              <w:rPr>
                <w:rFonts w:ascii="Times New Roman" w:hAnsi="Times New Roman" w:cs="Times New Roman"/>
              </w:rPr>
              <w:t>55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</w:tcPr>
          <w:p w14:paraId="368DB975" w14:textId="77777777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eastAsia="MS Mincho" w:hAnsi="Times New Roman" w:cs="Times New Roman"/>
                <w:lang w:val="en-US"/>
              </w:rPr>
              <w:t>0.0</w:t>
            </w:r>
            <w:r w:rsidRPr="00CB023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</w:tcPr>
          <w:p w14:paraId="7610923F" w14:textId="70C20F19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07 (-0.19 – 0.32)</w:t>
            </w:r>
          </w:p>
        </w:tc>
        <w:tc>
          <w:tcPr>
            <w:tcW w:w="1843" w:type="dxa"/>
          </w:tcPr>
          <w:p w14:paraId="74C7656F" w14:textId="5FCA1908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B0238">
              <w:rPr>
                <w:rFonts w:ascii="Times New Roman" w:hAnsi="Times New Roman" w:cs="Times New Roman"/>
              </w:rPr>
              <w:t>1.07 (0.83 – 1.38)</w:t>
            </w:r>
          </w:p>
        </w:tc>
        <w:tc>
          <w:tcPr>
            <w:tcW w:w="850" w:type="dxa"/>
          </w:tcPr>
          <w:p w14:paraId="208B388E" w14:textId="3559BCCC" w:rsidR="00456D5C" w:rsidRPr="00CB0238" w:rsidRDefault="00456D5C" w:rsidP="00456D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238">
              <w:rPr>
                <w:rFonts w:ascii="Times New Roman" w:hAnsi="Times New Roman" w:cs="Times New Roman"/>
              </w:rPr>
              <w:t>0.600</w:t>
            </w:r>
          </w:p>
        </w:tc>
      </w:tr>
      <w:tr w:rsidR="00456D5C" w:rsidRPr="00CB0238" w14:paraId="5F7FBA08" w14:textId="77777777" w:rsidTr="00202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9AC41B" w14:textId="77777777" w:rsidR="00456D5C" w:rsidRPr="00CB0238" w:rsidRDefault="00456D5C" w:rsidP="00456D5C">
            <w:pPr>
              <w:spacing w:line="276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CB0238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rivet hospital/clinic</w:t>
            </w:r>
          </w:p>
        </w:tc>
        <w:tc>
          <w:tcPr>
            <w:tcW w:w="1989" w:type="dxa"/>
          </w:tcPr>
          <w:p w14:paraId="4961F622" w14:textId="504FDBC5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B0238">
              <w:rPr>
                <w:rFonts w:ascii="Times New Roman" w:eastAsia="MS Mincho" w:hAnsi="Times New Roman" w:cs="Times New Roman"/>
                <w:lang w:val="en-US"/>
              </w:rPr>
              <w:t>0.</w:t>
            </w:r>
            <w:r w:rsidRPr="00CB0238">
              <w:rPr>
                <w:rFonts w:ascii="Times New Roman" w:hAnsi="Times New Roman" w:cs="Times New Roman"/>
              </w:rPr>
              <w:t>165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 xml:space="preserve"> (</w:t>
            </w:r>
            <w:r w:rsidRPr="00CB0238">
              <w:rPr>
                <w:rFonts w:ascii="Times New Roman" w:hAnsi="Times New Roman" w:cs="Times New Roman"/>
              </w:rPr>
              <w:t>-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>0.1</w:t>
            </w:r>
            <w:r w:rsidRPr="00CB0238">
              <w:rPr>
                <w:rFonts w:ascii="Times New Roman" w:hAnsi="Times New Roman" w:cs="Times New Roman"/>
              </w:rPr>
              <w:t>6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>, 0.</w:t>
            </w:r>
            <w:r w:rsidRPr="00CB0238">
              <w:rPr>
                <w:rFonts w:ascii="Times New Roman" w:hAnsi="Times New Roman" w:cs="Times New Roman"/>
              </w:rPr>
              <w:t>49</w:t>
            </w:r>
            <w:r w:rsidRPr="00CB0238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</w:tcPr>
          <w:p w14:paraId="4E2C4447" w14:textId="77777777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B0238">
              <w:rPr>
                <w:rFonts w:ascii="Times New Roman" w:eastAsia="MS Mincho" w:hAnsi="Times New Roman" w:cs="Times New Roman"/>
                <w:lang w:val="en-US"/>
              </w:rPr>
              <w:t>0.</w:t>
            </w:r>
            <w:r w:rsidRPr="00CB0238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984" w:type="dxa"/>
          </w:tcPr>
          <w:p w14:paraId="13442E0A" w14:textId="198147C8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B0238">
              <w:rPr>
                <w:rFonts w:ascii="Times New Roman" w:hAnsi="Times New Roman" w:cs="Times New Roman"/>
              </w:rPr>
              <w:t>0.00 (-0.29 – 0.29)</w:t>
            </w:r>
          </w:p>
        </w:tc>
        <w:tc>
          <w:tcPr>
            <w:tcW w:w="1843" w:type="dxa"/>
          </w:tcPr>
          <w:p w14:paraId="39A6EBBB" w14:textId="0FAB7E7A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B0238">
              <w:rPr>
                <w:rFonts w:ascii="Times New Roman" w:hAnsi="Times New Roman" w:cs="Times New Roman"/>
              </w:rPr>
              <w:t>1.00 (0.75 – 1.34)</w:t>
            </w:r>
          </w:p>
        </w:tc>
        <w:tc>
          <w:tcPr>
            <w:tcW w:w="850" w:type="dxa"/>
          </w:tcPr>
          <w:p w14:paraId="53AE4451" w14:textId="4EACA883" w:rsidR="00456D5C" w:rsidRPr="00CB0238" w:rsidRDefault="00456D5C" w:rsidP="00456D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B0238">
              <w:rPr>
                <w:rFonts w:ascii="Times New Roman" w:hAnsi="Times New Roman" w:cs="Times New Roman"/>
              </w:rPr>
              <w:t>0.990</w:t>
            </w:r>
          </w:p>
        </w:tc>
      </w:tr>
    </w:tbl>
    <w:bookmarkEnd w:id="2"/>
    <w:p w14:paraId="4210A03E" w14:textId="77777777" w:rsidR="003D6C45" w:rsidRPr="005D4C1F" w:rsidRDefault="003D6C45" w:rsidP="003D6C45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</w:pPr>
      <w:r w:rsidRPr="00E91754"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Note: HCP (health care provider), BE (breast examination)</w:t>
      </w:r>
    </w:p>
    <w:p w14:paraId="066CF572" w14:textId="77777777" w:rsidR="003D6C45" w:rsidRDefault="003D6C45"/>
    <w:p w14:paraId="635C3604" w14:textId="4EE37E85" w:rsidR="003C5A14" w:rsidRPr="00F1263D" w:rsidRDefault="00C00437" w:rsidP="003C5A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B7E61" w:rsidRPr="00FB7E61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="003C5A14" w:rsidRPr="00FB7E6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C5A14" w:rsidRPr="00F1263D">
        <w:rPr>
          <w:rFonts w:ascii="Times New Roman" w:hAnsi="Times New Roman" w:cs="Times New Roman"/>
          <w:sz w:val="24"/>
          <w:szCs w:val="24"/>
        </w:rPr>
        <w:t xml:space="preserve"> Bivariate and Multivariable Loglogistic AFT Regression analysis of factors associated with longer time between diagnosis and initiation of treatment among women with breast cancer in Ethiopia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1475"/>
        <w:gridCol w:w="1927"/>
        <w:gridCol w:w="993"/>
        <w:gridCol w:w="141"/>
        <w:gridCol w:w="2127"/>
        <w:gridCol w:w="1984"/>
        <w:gridCol w:w="851"/>
      </w:tblGrid>
      <w:tr w:rsidR="001E0DD9" w:rsidRPr="00C17C94" w14:paraId="4668880F" w14:textId="77777777" w:rsidTr="00150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3912B4A" w14:textId="7FA4F1D3" w:rsidR="001E0DD9" w:rsidRPr="00967495" w:rsidRDefault="001E0DD9" w:rsidP="001E0DD9">
            <w:pPr>
              <w:rPr>
                <w:rFonts w:ascii="Times New Roman" w:hAnsi="Times New Roman" w:cs="Times New Roman"/>
              </w:rPr>
            </w:pPr>
            <w:bookmarkStart w:id="3" w:name="_Hlk198550642"/>
            <w:r w:rsidRPr="0096749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27" w:type="dxa"/>
          </w:tcPr>
          <w:p w14:paraId="5336AF0A" w14:textId="2ADE6C3B" w:rsidR="001E0DD9" w:rsidRPr="00967495" w:rsidRDefault="001E0DD9" w:rsidP="001E0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eastAsia="MS Gothic" w:hAnsi="Times New Roman" w:cs="Times New Roman"/>
                <w:lang w:val="en-US"/>
              </w:rPr>
              <w:t>Bivariate</w:t>
            </w:r>
            <w:r w:rsidRPr="00967495">
              <w:rPr>
                <w:rFonts w:ascii="Times New Roman" w:hAnsi="Times New Roman" w:cs="Times New Roman"/>
              </w:rPr>
              <w:t xml:space="preserve"> </w:t>
            </w:r>
            <w:r w:rsidR="00EC0725" w:rsidRPr="00967495">
              <w:rPr>
                <w:rFonts w:ascii="Times New Roman" w:hAnsi="Times New Roman" w:cs="Times New Roman"/>
              </w:rPr>
              <w:t>c</w:t>
            </w:r>
            <w:r w:rsidRPr="00967495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1134" w:type="dxa"/>
            <w:gridSpan w:val="2"/>
          </w:tcPr>
          <w:p w14:paraId="73E607D1" w14:textId="691F8CE4" w:rsidR="001E0DD9" w:rsidRPr="00967495" w:rsidRDefault="001E0DD9" w:rsidP="001E0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2127" w:type="dxa"/>
          </w:tcPr>
          <w:p w14:paraId="5AC6E06C" w14:textId="18DA736E" w:rsidR="001E0DD9" w:rsidRPr="00967495" w:rsidRDefault="001E0DD9" w:rsidP="001E0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eastAsia="MS Gothic" w:hAnsi="Times New Roman" w:cs="Times New Roman"/>
                <w:lang w:val="en-US"/>
              </w:rPr>
              <w:t>Multivariable</w:t>
            </w:r>
            <w:r w:rsidRPr="00967495">
              <w:rPr>
                <w:rFonts w:ascii="Times New Roman" w:hAnsi="Times New Roman" w:cs="Times New Roman"/>
              </w:rPr>
              <w:t xml:space="preserve"> </w:t>
            </w:r>
            <w:r w:rsidR="00EC0725" w:rsidRPr="00967495">
              <w:rPr>
                <w:rFonts w:ascii="Times New Roman" w:hAnsi="Times New Roman" w:cs="Times New Roman"/>
              </w:rPr>
              <w:t>c</w:t>
            </w:r>
            <w:r w:rsidRPr="00967495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1984" w:type="dxa"/>
          </w:tcPr>
          <w:p w14:paraId="1A9C870C" w14:textId="3F7AC034" w:rsidR="001E0DD9" w:rsidRPr="00967495" w:rsidRDefault="001E0DD9" w:rsidP="001E0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hAnsi="Times New Roman" w:cs="Times New Roman"/>
              </w:rPr>
              <w:t>TR (95% CI)</w:t>
            </w:r>
          </w:p>
        </w:tc>
        <w:tc>
          <w:tcPr>
            <w:tcW w:w="851" w:type="dxa"/>
          </w:tcPr>
          <w:p w14:paraId="01F59BD9" w14:textId="632C736A" w:rsidR="001E0DD9" w:rsidRPr="00967495" w:rsidRDefault="001E0DD9" w:rsidP="001E0D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7495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1E0DD9" w:rsidRPr="00C17C94" w14:paraId="7203A564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3387215" w14:textId="77777777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Age in year</w:t>
            </w:r>
          </w:p>
        </w:tc>
        <w:tc>
          <w:tcPr>
            <w:tcW w:w="1927" w:type="dxa"/>
          </w:tcPr>
          <w:p w14:paraId="177D56D0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E783278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2434F552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EB40875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B536C9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0D6BE97D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0ECEE95" w14:textId="72BC1BD0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&lt;40</w:t>
            </w:r>
          </w:p>
        </w:tc>
        <w:tc>
          <w:tcPr>
            <w:tcW w:w="1927" w:type="dxa"/>
          </w:tcPr>
          <w:p w14:paraId="6C898A57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738D1EFE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07EAEBFD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A6C0A2C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CF1BD6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614410A5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FE926EA" w14:textId="2AF037D3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 40–59</w:t>
            </w:r>
          </w:p>
        </w:tc>
        <w:tc>
          <w:tcPr>
            <w:tcW w:w="1927" w:type="dxa"/>
          </w:tcPr>
          <w:p w14:paraId="2E86DC4A" w14:textId="34B07662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13 (-0.40, 0.12)</w:t>
            </w:r>
          </w:p>
        </w:tc>
        <w:tc>
          <w:tcPr>
            <w:tcW w:w="993" w:type="dxa"/>
          </w:tcPr>
          <w:p w14:paraId="06BDD156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2268" w:type="dxa"/>
            <w:gridSpan w:val="2"/>
          </w:tcPr>
          <w:p w14:paraId="3B148A89" w14:textId="7D79F988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13 (-0.382, 0.11)</w:t>
            </w:r>
          </w:p>
        </w:tc>
        <w:tc>
          <w:tcPr>
            <w:tcW w:w="1984" w:type="dxa"/>
          </w:tcPr>
          <w:p w14:paraId="1E138FC0" w14:textId="4B66E3CC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7 (0.68, 1.12)</w:t>
            </w:r>
          </w:p>
        </w:tc>
        <w:tc>
          <w:tcPr>
            <w:tcW w:w="851" w:type="dxa"/>
          </w:tcPr>
          <w:p w14:paraId="6F7E7464" w14:textId="453DD9A8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80</w:t>
            </w:r>
          </w:p>
        </w:tc>
      </w:tr>
      <w:tr w:rsidR="001E0DD9" w:rsidRPr="00C17C94" w14:paraId="38AA5D05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B3F6E93" w14:textId="021F63B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 ≥60</w:t>
            </w:r>
          </w:p>
        </w:tc>
        <w:tc>
          <w:tcPr>
            <w:tcW w:w="1927" w:type="dxa"/>
          </w:tcPr>
          <w:p w14:paraId="1B81AEB5" w14:textId="3750E971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26 (-0.65, 0.13)</w:t>
            </w:r>
          </w:p>
        </w:tc>
        <w:tc>
          <w:tcPr>
            <w:tcW w:w="993" w:type="dxa"/>
          </w:tcPr>
          <w:p w14:paraId="59181D29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2268" w:type="dxa"/>
            <w:gridSpan w:val="2"/>
          </w:tcPr>
          <w:p w14:paraId="0D238BB5" w14:textId="70D3E5FC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48 (-0.89, -0.07)</w:t>
            </w:r>
          </w:p>
        </w:tc>
        <w:tc>
          <w:tcPr>
            <w:tcW w:w="1984" w:type="dxa"/>
          </w:tcPr>
          <w:p w14:paraId="27B3621E" w14:textId="0C2ADA3A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62 (0.41, 0.93)</w:t>
            </w:r>
          </w:p>
        </w:tc>
        <w:tc>
          <w:tcPr>
            <w:tcW w:w="851" w:type="dxa"/>
          </w:tcPr>
          <w:p w14:paraId="27C7D7B1" w14:textId="6302A94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021</w:t>
            </w:r>
          </w:p>
        </w:tc>
      </w:tr>
      <w:tr w:rsidR="001E0DD9" w:rsidRPr="00C17C94" w14:paraId="19EFAFA5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ABF59BC" w14:textId="77777777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lastRenderedPageBreak/>
              <w:t xml:space="preserve">Residency </w:t>
            </w:r>
          </w:p>
        </w:tc>
        <w:tc>
          <w:tcPr>
            <w:tcW w:w="1927" w:type="dxa"/>
          </w:tcPr>
          <w:p w14:paraId="19E28818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28BD1DE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8FF009F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9C7BED6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F0E0E0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01BE9676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B31FE3F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Rural</w:t>
            </w:r>
          </w:p>
        </w:tc>
        <w:tc>
          <w:tcPr>
            <w:tcW w:w="1927" w:type="dxa"/>
          </w:tcPr>
          <w:p w14:paraId="67F37E4B" w14:textId="56372A4F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19(-0.48, 0.09)</w:t>
            </w:r>
          </w:p>
        </w:tc>
        <w:tc>
          <w:tcPr>
            <w:tcW w:w="993" w:type="dxa"/>
          </w:tcPr>
          <w:p w14:paraId="0340E10F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2268" w:type="dxa"/>
            <w:gridSpan w:val="2"/>
          </w:tcPr>
          <w:p w14:paraId="6B06BFCF" w14:textId="2C77224A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11 (-0.48, 0.26)</w:t>
            </w:r>
          </w:p>
        </w:tc>
        <w:tc>
          <w:tcPr>
            <w:tcW w:w="1984" w:type="dxa"/>
          </w:tcPr>
          <w:p w14:paraId="7CF94D5A" w14:textId="114350ED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0 (0.62, 1.30)</w:t>
            </w:r>
          </w:p>
        </w:tc>
        <w:tc>
          <w:tcPr>
            <w:tcW w:w="851" w:type="dxa"/>
          </w:tcPr>
          <w:p w14:paraId="03196EDC" w14:textId="5E84445A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559</w:t>
            </w:r>
          </w:p>
        </w:tc>
      </w:tr>
      <w:tr w:rsidR="001E0DD9" w:rsidRPr="00C17C94" w14:paraId="20BCB7EA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79EEA9D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Urban</w:t>
            </w:r>
          </w:p>
        </w:tc>
        <w:tc>
          <w:tcPr>
            <w:tcW w:w="1927" w:type="dxa"/>
          </w:tcPr>
          <w:p w14:paraId="769B46EB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3DFC9F4C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1F780D0A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B98F7B9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644BCD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54C73A49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2E84794" w14:textId="77777777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Study site </w:t>
            </w:r>
          </w:p>
        </w:tc>
        <w:tc>
          <w:tcPr>
            <w:tcW w:w="1927" w:type="dxa"/>
          </w:tcPr>
          <w:p w14:paraId="240EBBC1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4459D6D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5DB545EC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485B16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8DB0122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0066049F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A13E08D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Black Lion </w:t>
            </w:r>
          </w:p>
        </w:tc>
        <w:tc>
          <w:tcPr>
            <w:tcW w:w="1927" w:type="dxa"/>
          </w:tcPr>
          <w:p w14:paraId="679A7FD9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98 (-1.33, -0.62)</w:t>
            </w:r>
          </w:p>
        </w:tc>
        <w:tc>
          <w:tcPr>
            <w:tcW w:w="993" w:type="dxa"/>
          </w:tcPr>
          <w:p w14:paraId="2D27A723" w14:textId="705CF8BB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68" w:type="dxa"/>
            <w:gridSpan w:val="2"/>
          </w:tcPr>
          <w:p w14:paraId="6543B47E" w14:textId="700A7979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46(-0.89, -0.02)</w:t>
            </w:r>
          </w:p>
        </w:tc>
        <w:tc>
          <w:tcPr>
            <w:tcW w:w="1984" w:type="dxa"/>
          </w:tcPr>
          <w:p w14:paraId="71702A40" w14:textId="2986433D" w:rsidR="001E0DD9" w:rsidRPr="00C314FF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63 (0.41, 0.98)</w:t>
            </w:r>
          </w:p>
        </w:tc>
        <w:tc>
          <w:tcPr>
            <w:tcW w:w="851" w:type="dxa"/>
          </w:tcPr>
          <w:p w14:paraId="7711C957" w14:textId="1ECE3FDF" w:rsidR="001E0DD9" w:rsidRPr="00C314FF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038</w:t>
            </w:r>
          </w:p>
        </w:tc>
      </w:tr>
      <w:tr w:rsidR="001E0DD9" w:rsidRPr="00C17C94" w14:paraId="21FC2D11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4CBFE88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Jimma </w:t>
            </w:r>
          </w:p>
        </w:tc>
        <w:tc>
          <w:tcPr>
            <w:tcW w:w="1927" w:type="dxa"/>
          </w:tcPr>
          <w:p w14:paraId="00F09F26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1.56 (-1.96, -1.17)</w:t>
            </w:r>
          </w:p>
        </w:tc>
        <w:tc>
          <w:tcPr>
            <w:tcW w:w="993" w:type="dxa"/>
          </w:tcPr>
          <w:p w14:paraId="2A161A58" w14:textId="06E6DF38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68" w:type="dxa"/>
            <w:gridSpan w:val="2"/>
          </w:tcPr>
          <w:p w14:paraId="2CFD7BE3" w14:textId="154F26DC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1.33 (-1.83, -0.82)</w:t>
            </w:r>
          </w:p>
        </w:tc>
        <w:tc>
          <w:tcPr>
            <w:tcW w:w="1984" w:type="dxa"/>
          </w:tcPr>
          <w:p w14:paraId="1386713F" w14:textId="4C05A4B5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26 (0.16, 0.44)</w:t>
            </w:r>
          </w:p>
        </w:tc>
        <w:tc>
          <w:tcPr>
            <w:tcW w:w="851" w:type="dxa"/>
          </w:tcPr>
          <w:p w14:paraId="27B33B71" w14:textId="0F8C8B6C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000</w:t>
            </w:r>
          </w:p>
        </w:tc>
      </w:tr>
      <w:tr w:rsidR="001E0DD9" w:rsidRPr="00C17C94" w14:paraId="53D76F67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2599A30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Hiwot Fana </w:t>
            </w:r>
          </w:p>
        </w:tc>
        <w:tc>
          <w:tcPr>
            <w:tcW w:w="1927" w:type="dxa"/>
          </w:tcPr>
          <w:p w14:paraId="227CFDB1" w14:textId="4B4E970B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3" w:type="dxa"/>
          </w:tcPr>
          <w:p w14:paraId="301D2DCB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A728AF4" w14:textId="015E7A6A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984" w:type="dxa"/>
          </w:tcPr>
          <w:p w14:paraId="4749940C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CC16F4B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104D995D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AD9B6A3" w14:textId="77777777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Educational attainment </w:t>
            </w:r>
          </w:p>
        </w:tc>
        <w:tc>
          <w:tcPr>
            <w:tcW w:w="1927" w:type="dxa"/>
          </w:tcPr>
          <w:p w14:paraId="5D403420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31C9036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79D52043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0439079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B0A2C2D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73D1DEB1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C012C93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No formal education</w:t>
            </w:r>
          </w:p>
        </w:tc>
        <w:tc>
          <w:tcPr>
            <w:tcW w:w="1927" w:type="dxa"/>
          </w:tcPr>
          <w:p w14:paraId="2417C830" w14:textId="584A9798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2 (-0.30, 0.34)</w:t>
            </w:r>
          </w:p>
        </w:tc>
        <w:tc>
          <w:tcPr>
            <w:tcW w:w="993" w:type="dxa"/>
          </w:tcPr>
          <w:p w14:paraId="3F67A989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2268" w:type="dxa"/>
            <w:gridSpan w:val="2"/>
          </w:tcPr>
          <w:p w14:paraId="06DFCD48" w14:textId="4E57575F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00 (-0.395, 0.39)</w:t>
            </w:r>
          </w:p>
        </w:tc>
        <w:tc>
          <w:tcPr>
            <w:tcW w:w="1984" w:type="dxa"/>
          </w:tcPr>
          <w:p w14:paraId="52D2F4D5" w14:textId="1BD4AD7C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00 (0.67, 1.49)</w:t>
            </w:r>
          </w:p>
        </w:tc>
        <w:tc>
          <w:tcPr>
            <w:tcW w:w="851" w:type="dxa"/>
          </w:tcPr>
          <w:p w14:paraId="020779A2" w14:textId="4910208C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92</w:t>
            </w:r>
          </w:p>
        </w:tc>
      </w:tr>
      <w:tr w:rsidR="001E0DD9" w:rsidRPr="00C17C94" w14:paraId="32BAAF71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55917E6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Primary &amp; Secondary</w:t>
            </w:r>
          </w:p>
        </w:tc>
        <w:tc>
          <w:tcPr>
            <w:tcW w:w="1927" w:type="dxa"/>
          </w:tcPr>
          <w:p w14:paraId="55F6BD2D" w14:textId="14FA33C2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009 (-0.31, 0.29)</w:t>
            </w:r>
          </w:p>
        </w:tc>
        <w:tc>
          <w:tcPr>
            <w:tcW w:w="993" w:type="dxa"/>
          </w:tcPr>
          <w:p w14:paraId="75C45364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2268" w:type="dxa"/>
            <w:gridSpan w:val="2"/>
          </w:tcPr>
          <w:p w14:paraId="07C020B0" w14:textId="4595A2E0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03 (-0.339, 0.26)</w:t>
            </w:r>
          </w:p>
        </w:tc>
        <w:tc>
          <w:tcPr>
            <w:tcW w:w="1984" w:type="dxa"/>
          </w:tcPr>
          <w:p w14:paraId="70B2AF11" w14:textId="23A56C82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7 (0.71, 1.31)</w:t>
            </w:r>
          </w:p>
        </w:tc>
        <w:tc>
          <w:tcPr>
            <w:tcW w:w="851" w:type="dxa"/>
          </w:tcPr>
          <w:p w14:paraId="11F302AF" w14:textId="1C408095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22</w:t>
            </w:r>
          </w:p>
        </w:tc>
      </w:tr>
      <w:tr w:rsidR="001E0DD9" w:rsidRPr="00C17C94" w14:paraId="0F288BF0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EE960E9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Higher education</w:t>
            </w:r>
          </w:p>
        </w:tc>
        <w:tc>
          <w:tcPr>
            <w:tcW w:w="1927" w:type="dxa"/>
          </w:tcPr>
          <w:p w14:paraId="1A37A2D6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636EBD90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2A6B24A4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B696D8F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69CF9D0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53228641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18D34D4" w14:textId="77777777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1927" w:type="dxa"/>
          </w:tcPr>
          <w:p w14:paraId="41307D29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C3E670E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01048A23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634128B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B83052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1E921D4A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E854048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Married</w:t>
            </w:r>
          </w:p>
        </w:tc>
        <w:tc>
          <w:tcPr>
            <w:tcW w:w="1927" w:type="dxa"/>
          </w:tcPr>
          <w:p w14:paraId="08FFEDBD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5D502E92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81778BE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7800BD4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52B90E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45A64C2C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67A5322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Unmarried</w:t>
            </w:r>
          </w:p>
        </w:tc>
        <w:tc>
          <w:tcPr>
            <w:tcW w:w="1927" w:type="dxa"/>
          </w:tcPr>
          <w:p w14:paraId="7DD4227A" w14:textId="133A8E25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36(0.12, 0.61)</w:t>
            </w:r>
          </w:p>
        </w:tc>
        <w:tc>
          <w:tcPr>
            <w:tcW w:w="993" w:type="dxa"/>
          </w:tcPr>
          <w:p w14:paraId="4E3BAE70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68" w:type="dxa"/>
            <w:gridSpan w:val="2"/>
          </w:tcPr>
          <w:p w14:paraId="629FCBF0" w14:textId="1A079995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7 (0.13, 0.62)</w:t>
            </w:r>
          </w:p>
        </w:tc>
        <w:tc>
          <w:tcPr>
            <w:tcW w:w="1984" w:type="dxa"/>
          </w:tcPr>
          <w:p w14:paraId="275F9A72" w14:textId="26618F46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1.46 (1.14, 1.87)</w:t>
            </w:r>
          </w:p>
        </w:tc>
        <w:tc>
          <w:tcPr>
            <w:tcW w:w="851" w:type="dxa"/>
          </w:tcPr>
          <w:p w14:paraId="19B4BC3E" w14:textId="07C225B5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002</w:t>
            </w:r>
          </w:p>
        </w:tc>
      </w:tr>
      <w:tr w:rsidR="001E0DD9" w:rsidRPr="00C17C94" w14:paraId="53C39045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7C50FED" w14:textId="77777777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Occupational status </w:t>
            </w:r>
          </w:p>
        </w:tc>
        <w:tc>
          <w:tcPr>
            <w:tcW w:w="1927" w:type="dxa"/>
          </w:tcPr>
          <w:p w14:paraId="7E00A5B3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9E1C37A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5151E79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3EEB3C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D3507C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5FD65943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0827E23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Employed</w:t>
            </w:r>
          </w:p>
        </w:tc>
        <w:tc>
          <w:tcPr>
            <w:tcW w:w="1927" w:type="dxa"/>
          </w:tcPr>
          <w:p w14:paraId="792DBABC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6A61BD13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29F68A1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87DC373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C00040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0DD9" w:rsidRPr="00C17C94" w14:paraId="4EBB29A3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D2B3A27" w14:textId="77777777" w:rsidR="001E0DD9" w:rsidRPr="00C17C94" w:rsidRDefault="001E0DD9" w:rsidP="001E0D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Unemployed</w:t>
            </w:r>
          </w:p>
        </w:tc>
        <w:tc>
          <w:tcPr>
            <w:tcW w:w="1927" w:type="dxa"/>
          </w:tcPr>
          <w:p w14:paraId="3E62C9B4" w14:textId="7A2D5B0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4(-0.09, 0.37)</w:t>
            </w:r>
          </w:p>
        </w:tc>
        <w:tc>
          <w:tcPr>
            <w:tcW w:w="993" w:type="dxa"/>
          </w:tcPr>
          <w:p w14:paraId="6EE0C891" w14:textId="77777777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2268" w:type="dxa"/>
            <w:gridSpan w:val="2"/>
          </w:tcPr>
          <w:p w14:paraId="407B5C23" w14:textId="64C4B903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6 (-0.09, 0.42)</w:t>
            </w:r>
          </w:p>
        </w:tc>
        <w:tc>
          <w:tcPr>
            <w:tcW w:w="1984" w:type="dxa"/>
          </w:tcPr>
          <w:p w14:paraId="578A6F20" w14:textId="7EBFC974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18 (0.91, 1.53)</w:t>
            </w:r>
          </w:p>
        </w:tc>
        <w:tc>
          <w:tcPr>
            <w:tcW w:w="851" w:type="dxa"/>
          </w:tcPr>
          <w:p w14:paraId="74D5F23E" w14:textId="1EA068D8" w:rsidR="001E0DD9" w:rsidRPr="00C17C94" w:rsidRDefault="001E0DD9" w:rsidP="001E0D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18</w:t>
            </w:r>
          </w:p>
        </w:tc>
      </w:tr>
      <w:tr w:rsidR="001E0DD9" w:rsidRPr="00C17C94" w14:paraId="5ED75CEF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D392874" w14:textId="17A98C93" w:rsidR="001E0DD9" w:rsidRPr="00C17C94" w:rsidRDefault="001E0DD9" w:rsidP="001E0DD9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Monthly household income per capita </w:t>
            </w:r>
            <w:r w:rsidR="0094271E">
              <w:rPr>
                <w:rFonts w:ascii="Times New Roman" w:hAnsi="Times New Roman" w:cs="Times New Roman"/>
              </w:rPr>
              <w:t>(ETB)</w:t>
            </w:r>
          </w:p>
        </w:tc>
        <w:tc>
          <w:tcPr>
            <w:tcW w:w="1927" w:type="dxa"/>
          </w:tcPr>
          <w:p w14:paraId="14D1ECF8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47C9F43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BF6BDE2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3DF5A32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A941ADD" w14:textId="77777777" w:rsidR="001E0DD9" w:rsidRPr="00C17C94" w:rsidRDefault="001E0DD9" w:rsidP="001E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09A9F4F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7153610" w14:textId="1C6D12E9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0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7 USD)</w:t>
            </w:r>
          </w:p>
        </w:tc>
        <w:tc>
          <w:tcPr>
            <w:tcW w:w="1927" w:type="dxa"/>
          </w:tcPr>
          <w:p w14:paraId="53C7B33E" w14:textId="41AF06B4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1(-0.14, 0.38)</w:t>
            </w:r>
          </w:p>
        </w:tc>
        <w:tc>
          <w:tcPr>
            <w:tcW w:w="993" w:type="dxa"/>
          </w:tcPr>
          <w:p w14:paraId="2F342A8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268" w:type="dxa"/>
            <w:gridSpan w:val="2"/>
          </w:tcPr>
          <w:p w14:paraId="7F50C1E0" w14:textId="673AAF1B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8 (0.04, 0.73)</w:t>
            </w:r>
          </w:p>
        </w:tc>
        <w:tc>
          <w:tcPr>
            <w:tcW w:w="1984" w:type="dxa"/>
          </w:tcPr>
          <w:p w14:paraId="582AB518" w14:textId="7AD24FE5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1.48 (1.05, 2.08)</w:t>
            </w:r>
          </w:p>
        </w:tc>
        <w:tc>
          <w:tcPr>
            <w:tcW w:w="851" w:type="dxa"/>
          </w:tcPr>
          <w:p w14:paraId="79724A55" w14:textId="714FF75A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026</w:t>
            </w:r>
          </w:p>
        </w:tc>
      </w:tr>
      <w:tr w:rsidR="0094271E" w:rsidRPr="00C17C94" w14:paraId="4C8F3C35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6DE5A10" w14:textId="1F7B3B61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1–3,254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38-57 USD)</w:t>
            </w:r>
          </w:p>
        </w:tc>
        <w:tc>
          <w:tcPr>
            <w:tcW w:w="1927" w:type="dxa"/>
          </w:tcPr>
          <w:p w14:paraId="0B31F2C7" w14:textId="3D492085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35 (0.03, 0.67)</w:t>
            </w:r>
          </w:p>
        </w:tc>
        <w:tc>
          <w:tcPr>
            <w:tcW w:w="993" w:type="dxa"/>
          </w:tcPr>
          <w:p w14:paraId="163B8367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268" w:type="dxa"/>
            <w:gridSpan w:val="2"/>
          </w:tcPr>
          <w:p w14:paraId="042CC85C" w14:textId="3DDF60C8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5 (-0.02, 0.53)</w:t>
            </w:r>
          </w:p>
        </w:tc>
        <w:tc>
          <w:tcPr>
            <w:tcW w:w="1984" w:type="dxa"/>
          </w:tcPr>
          <w:p w14:paraId="450F1EE7" w14:textId="2D687825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29 (0.98, 1.70)</w:t>
            </w:r>
          </w:p>
        </w:tc>
        <w:tc>
          <w:tcPr>
            <w:tcW w:w="851" w:type="dxa"/>
          </w:tcPr>
          <w:p w14:paraId="70216792" w14:textId="1BD6000E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075</w:t>
            </w:r>
          </w:p>
        </w:tc>
      </w:tr>
      <w:tr w:rsidR="0094271E" w:rsidRPr="00C17C94" w14:paraId="2332C31B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E0593F3" w14:textId="55A1BDB2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D0C1E">
              <w:rPr>
                <w:rFonts w:ascii="Times New Roman" w:hAnsi="Times New Roman" w:cs="Times New Roman"/>
                <w:b w:val="0"/>
                <w:bCs w:val="0"/>
              </w:rPr>
              <w:t>3,255–15,00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8-260 USD)</w:t>
            </w:r>
          </w:p>
        </w:tc>
        <w:tc>
          <w:tcPr>
            <w:tcW w:w="1927" w:type="dxa"/>
          </w:tcPr>
          <w:p w14:paraId="27098AD3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341F8750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3896C68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4BFBCC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077C2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13F9F2E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D739BAD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Distance to the nearest health facility(km)</w:t>
            </w:r>
          </w:p>
        </w:tc>
        <w:tc>
          <w:tcPr>
            <w:tcW w:w="1927" w:type="dxa"/>
          </w:tcPr>
          <w:p w14:paraId="072836E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CCE3978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7E7F815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C92C5A4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B52455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D0AC7B6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0CA7A6E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927" w:type="dxa"/>
          </w:tcPr>
          <w:p w14:paraId="22C7BC2F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3" w:type="dxa"/>
          </w:tcPr>
          <w:p w14:paraId="638B120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94007F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984" w:type="dxa"/>
          </w:tcPr>
          <w:p w14:paraId="587E4BA5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28ECA3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1AFBF27F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19C682F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&gt;=5</w:t>
            </w:r>
          </w:p>
        </w:tc>
        <w:tc>
          <w:tcPr>
            <w:tcW w:w="1927" w:type="dxa"/>
          </w:tcPr>
          <w:p w14:paraId="4855BDD9" w14:textId="1D232CC4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44 (-0.71, -0.16)</w:t>
            </w:r>
          </w:p>
        </w:tc>
        <w:tc>
          <w:tcPr>
            <w:tcW w:w="993" w:type="dxa"/>
          </w:tcPr>
          <w:p w14:paraId="1C610174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68" w:type="dxa"/>
            <w:gridSpan w:val="2"/>
          </w:tcPr>
          <w:p w14:paraId="50818DE4" w14:textId="74E5891D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20 (-0.47, 0.06)</w:t>
            </w:r>
          </w:p>
        </w:tc>
        <w:tc>
          <w:tcPr>
            <w:tcW w:w="1984" w:type="dxa"/>
          </w:tcPr>
          <w:p w14:paraId="152D3A00" w14:textId="65E2C5D0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2 (0.63, 1.06)</w:t>
            </w:r>
          </w:p>
        </w:tc>
        <w:tc>
          <w:tcPr>
            <w:tcW w:w="851" w:type="dxa"/>
          </w:tcPr>
          <w:p w14:paraId="0316C122" w14:textId="47CBB3EC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32</w:t>
            </w:r>
          </w:p>
        </w:tc>
      </w:tr>
      <w:tr w:rsidR="0094271E" w:rsidRPr="00C17C94" w14:paraId="5101D1E5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E92AE02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Health insurance </w:t>
            </w:r>
          </w:p>
        </w:tc>
        <w:tc>
          <w:tcPr>
            <w:tcW w:w="1927" w:type="dxa"/>
          </w:tcPr>
          <w:p w14:paraId="6C2A5239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EA14A3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7CA832C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BB21673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A141F4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51C27341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DDE20DF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27" w:type="dxa"/>
          </w:tcPr>
          <w:p w14:paraId="5D9FED5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5B60224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120EEBB0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1746AC5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A30EB5F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60AA13D5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BCC52FD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27" w:type="dxa"/>
          </w:tcPr>
          <w:p w14:paraId="58988D99" w14:textId="53849F93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8 (-0.11, 0.48)</w:t>
            </w:r>
          </w:p>
        </w:tc>
        <w:tc>
          <w:tcPr>
            <w:tcW w:w="993" w:type="dxa"/>
          </w:tcPr>
          <w:p w14:paraId="6F7D10A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268" w:type="dxa"/>
            <w:gridSpan w:val="2"/>
          </w:tcPr>
          <w:p w14:paraId="2BF5C4D8" w14:textId="76F023A3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01 (-0.26, 0.29)</w:t>
            </w:r>
          </w:p>
        </w:tc>
        <w:tc>
          <w:tcPr>
            <w:tcW w:w="1984" w:type="dxa"/>
          </w:tcPr>
          <w:p w14:paraId="0E8D6006" w14:textId="7F892E81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02 (0.77, 1.35)</w:t>
            </w:r>
          </w:p>
        </w:tc>
        <w:tc>
          <w:tcPr>
            <w:tcW w:w="851" w:type="dxa"/>
          </w:tcPr>
          <w:p w14:paraId="60A97994" w14:textId="4CCA0E49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01</w:t>
            </w:r>
          </w:p>
        </w:tc>
      </w:tr>
      <w:tr w:rsidR="0094271E" w:rsidRPr="00C17C94" w14:paraId="257ECC6F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7C7AFE3" w14:textId="65A41E88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Family history of </w:t>
            </w:r>
            <w:r w:rsidR="00186BC0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927" w:type="dxa"/>
          </w:tcPr>
          <w:p w14:paraId="42B38BAE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D02618E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5F659280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6B21389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8A46336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53F522A7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C75928C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27" w:type="dxa"/>
          </w:tcPr>
          <w:p w14:paraId="1583BEA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7A35020C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5E9C853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AF5663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291F1C7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7CF46D80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E3F45D1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No </w:t>
            </w:r>
          </w:p>
        </w:tc>
        <w:tc>
          <w:tcPr>
            <w:tcW w:w="1927" w:type="dxa"/>
          </w:tcPr>
          <w:p w14:paraId="5C666B5E" w14:textId="04CEA814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6 (-0.35, 0.68)</w:t>
            </w:r>
          </w:p>
        </w:tc>
        <w:tc>
          <w:tcPr>
            <w:tcW w:w="993" w:type="dxa"/>
          </w:tcPr>
          <w:p w14:paraId="6031EC8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2268" w:type="dxa"/>
            <w:gridSpan w:val="2"/>
          </w:tcPr>
          <w:p w14:paraId="764B1EA0" w14:textId="59C14348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4 (-0.11, 0.81)</w:t>
            </w:r>
          </w:p>
        </w:tc>
        <w:tc>
          <w:tcPr>
            <w:tcW w:w="1984" w:type="dxa"/>
          </w:tcPr>
          <w:p w14:paraId="3AE2D371" w14:textId="3DFF34A6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41 (0.89, 2.25)</w:t>
            </w:r>
          </w:p>
        </w:tc>
        <w:tc>
          <w:tcPr>
            <w:tcW w:w="851" w:type="dxa"/>
          </w:tcPr>
          <w:p w14:paraId="2AD65E82" w14:textId="02938EA3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44</w:t>
            </w:r>
          </w:p>
        </w:tc>
      </w:tr>
      <w:tr w:rsidR="0094271E" w:rsidRPr="00C17C94" w14:paraId="03C984A1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819C441" w14:textId="539CE7B4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Traditional </w:t>
            </w:r>
            <w:r w:rsidR="00656F9E">
              <w:rPr>
                <w:rFonts w:ascii="Times New Roman" w:hAnsi="Times New Roman" w:cs="Times New Roman"/>
              </w:rPr>
              <w:t xml:space="preserve">healing </w:t>
            </w:r>
            <w:r w:rsidRPr="00C17C94">
              <w:rPr>
                <w:rFonts w:ascii="Times New Roman" w:hAnsi="Times New Roman" w:cs="Times New Roman"/>
              </w:rPr>
              <w:t>before diagnosis</w:t>
            </w:r>
          </w:p>
        </w:tc>
        <w:tc>
          <w:tcPr>
            <w:tcW w:w="1927" w:type="dxa"/>
          </w:tcPr>
          <w:p w14:paraId="1F8ADC17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D2A161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29EC2A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F9F61E1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7AD85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7D113E7A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4F1C8DD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27" w:type="dxa"/>
          </w:tcPr>
          <w:p w14:paraId="2AB3AA59" w14:textId="739BA7D1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63 (0.27, 0.99)</w:t>
            </w:r>
          </w:p>
        </w:tc>
        <w:tc>
          <w:tcPr>
            <w:tcW w:w="993" w:type="dxa"/>
          </w:tcPr>
          <w:p w14:paraId="499AEDA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8" w:type="dxa"/>
            <w:gridSpan w:val="2"/>
          </w:tcPr>
          <w:p w14:paraId="579CDB6A" w14:textId="53C620B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9</w:t>
            </w:r>
            <w:r w:rsidRPr="00C17C94">
              <w:rPr>
                <w:rFonts w:ascii="Times New Roman" w:eastAsia="MS Mincho" w:hAnsi="Times New Roman" w:cs="Times New Roman"/>
              </w:rPr>
              <w:t xml:space="preserve"> </w:t>
            </w:r>
            <w:r w:rsidRPr="009622F7">
              <w:rPr>
                <w:rFonts w:ascii="Times New Roman" w:eastAsia="MS Mincho" w:hAnsi="Times New Roman" w:cs="Times New Roman"/>
              </w:rPr>
              <w:t>(-0.03, 0.62)</w:t>
            </w:r>
          </w:p>
        </w:tc>
        <w:tc>
          <w:tcPr>
            <w:tcW w:w="1984" w:type="dxa"/>
          </w:tcPr>
          <w:p w14:paraId="379A5BFB" w14:textId="72E1F980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34 (0.96, 1.87)</w:t>
            </w:r>
          </w:p>
        </w:tc>
        <w:tc>
          <w:tcPr>
            <w:tcW w:w="851" w:type="dxa"/>
          </w:tcPr>
          <w:p w14:paraId="37C78A4B" w14:textId="622D885A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084</w:t>
            </w:r>
          </w:p>
        </w:tc>
      </w:tr>
      <w:tr w:rsidR="0094271E" w:rsidRPr="00C17C94" w14:paraId="2B2CCE7D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996C95B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27" w:type="dxa"/>
          </w:tcPr>
          <w:p w14:paraId="48B7656D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3" w:type="dxa"/>
          </w:tcPr>
          <w:p w14:paraId="3EBAD75F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20E52A03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89680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693541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0A44E427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0FA5D03" w14:textId="64767811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Traditional </w:t>
            </w:r>
            <w:r w:rsidR="00656F9E">
              <w:rPr>
                <w:rFonts w:ascii="Times New Roman" w:hAnsi="Times New Roman" w:cs="Times New Roman"/>
              </w:rPr>
              <w:t xml:space="preserve">healing </w:t>
            </w:r>
            <w:r w:rsidRPr="00C17C94">
              <w:rPr>
                <w:rFonts w:ascii="Times New Roman" w:hAnsi="Times New Roman" w:cs="Times New Roman"/>
              </w:rPr>
              <w:t xml:space="preserve">after diagnosis </w:t>
            </w:r>
          </w:p>
        </w:tc>
        <w:tc>
          <w:tcPr>
            <w:tcW w:w="1927" w:type="dxa"/>
          </w:tcPr>
          <w:p w14:paraId="4FCF207E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81E6AE6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21F7CD54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A8CC5D7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8E9708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58AAB4C3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FF16245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27" w:type="dxa"/>
          </w:tcPr>
          <w:p w14:paraId="3A53AA16" w14:textId="3C7BBBF4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1.24 (0.69, 1.80)</w:t>
            </w:r>
          </w:p>
        </w:tc>
        <w:tc>
          <w:tcPr>
            <w:tcW w:w="993" w:type="dxa"/>
          </w:tcPr>
          <w:p w14:paraId="36B0F099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68" w:type="dxa"/>
            <w:gridSpan w:val="2"/>
          </w:tcPr>
          <w:p w14:paraId="3D0AF8EC" w14:textId="58C09D2C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80 (0.28, 1.33)</w:t>
            </w:r>
          </w:p>
        </w:tc>
        <w:tc>
          <w:tcPr>
            <w:tcW w:w="1984" w:type="dxa"/>
          </w:tcPr>
          <w:p w14:paraId="68FC3951" w14:textId="42FC48FF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2.25 (1.33, 3.80)</w:t>
            </w:r>
          </w:p>
        </w:tc>
        <w:tc>
          <w:tcPr>
            <w:tcW w:w="851" w:type="dxa"/>
          </w:tcPr>
          <w:p w14:paraId="2F2FD27C" w14:textId="63893D32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  <w:b/>
                <w:bCs/>
              </w:rPr>
              <w:t>0.003</w:t>
            </w:r>
          </w:p>
        </w:tc>
      </w:tr>
      <w:tr w:rsidR="0094271E" w:rsidRPr="00C17C94" w14:paraId="7B213E41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7E59540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27" w:type="dxa"/>
          </w:tcPr>
          <w:p w14:paraId="2D9B8E1F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43A7F4E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1D6A4FBB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81734E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313DEC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4AEF17AF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55E344E" w14:textId="4E4A3FE2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Breast cancer literacy </w:t>
            </w:r>
            <w:r>
              <w:rPr>
                <w:rFonts w:ascii="Times New Roman" w:hAnsi="Times New Roman" w:cs="Times New Roman"/>
              </w:rPr>
              <w:t>(0-5)</w:t>
            </w:r>
          </w:p>
        </w:tc>
        <w:tc>
          <w:tcPr>
            <w:tcW w:w="1927" w:type="dxa"/>
          </w:tcPr>
          <w:p w14:paraId="4A09755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7E8799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5C8DFCB5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E249DF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DCC1FD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2ADF24E7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19F5A2B" w14:textId="3A779EBD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927" w:type="dxa"/>
          </w:tcPr>
          <w:p w14:paraId="395320FA" w14:textId="1AC71E61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4 (-0.37, 0.45)</w:t>
            </w:r>
          </w:p>
        </w:tc>
        <w:tc>
          <w:tcPr>
            <w:tcW w:w="993" w:type="dxa"/>
          </w:tcPr>
          <w:p w14:paraId="4524EC3D" w14:textId="6F0E9829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2268" w:type="dxa"/>
            <w:gridSpan w:val="2"/>
          </w:tcPr>
          <w:p w14:paraId="3487BCB3" w14:textId="278B62F4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05 (-0.38, 0.49)</w:t>
            </w:r>
          </w:p>
        </w:tc>
        <w:tc>
          <w:tcPr>
            <w:tcW w:w="1984" w:type="dxa"/>
          </w:tcPr>
          <w:p w14:paraId="565EDF04" w14:textId="490094B1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06 (0.68, 1.64)</w:t>
            </w:r>
          </w:p>
        </w:tc>
        <w:tc>
          <w:tcPr>
            <w:tcW w:w="851" w:type="dxa"/>
          </w:tcPr>
          <w:p w14:paraId="109E7AF1" w14:textId="36552856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04</w:t>
            </w:r>
          </w:p>
        </w:tc>
      </w:tr>
      <w:tr w:rsidR="0094271E" w:rsidRPr="00C17C94" w14:paraId="4901E6B6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16C699E" w14:textId="12DE7928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927" w:type="dxa"/>
          </w:tcPr>
          <w:p w14:paraId="471CB275" w14:textId="649ABAE2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8 (-0.23, 0.59)</w:t>
            </w:r>
          </w:p>
        </w:tc>
        <w:tc>
          <w:tcPr>
            <w:tcW w:w="993" w:type="dxa"/>
          </w:tcPr>
          <w:p w14:paraId="32F70719" w14:textId="21EC9325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2268" w:type="dxa"/>
            <w:gridSpan w:val="2"/>
          </w:tcPr>
          <w:p w14:paraId="49D826B1" w14:textId="34149024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4 (-0.24, 0.52)</w:t>
            </w:r>
          </w:p>
        </w:tc>
        <w:tc>
          <w:tcPr>
            <w:tcW w:w="1984" w:type="dxa"/>
          </w:tcPr>
          <w:p w14:paraId="045141A0" w14:textId="249FAB05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15 (0.78, 1.69)</w:t>
            </w:r>
          </w:p>
        </w:tc>
        <w:tc>
          <w:tcPr>
            <w:tcW w:w="851" w:type="dxa"/>
          </w:tcPr>
          <w:p w14:paraId="3C4F4B20" w14:textId="1C709BBC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472</w:t>
            </w:r>
          </w:p>
        </w:tc>
      </w:tr>
      <w:tr w:rsidR="0094271E" w:rsidRPr="00C17C94" w14:paraId="06616029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8FCB705" w14:textId="11757160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27" w:type="dxa"/>
          </w:tcPr>
          <w:p w14:paraId="42063207" w14:textId="14F9C762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32 (-0.74, 0.09)</w:t>
            </w:r>
          </w:p>
        </w:tc>
        <w:tc>
          <w:tcPr>
            <w:tcW w:w="993" w:type="dxa"/>
          </w:tcPr>
          <w:p w14:paraId="02BA1003" w14:textId="5B4E1FB2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268" w:type="dxa"/>
            <w:gridSpan w:val="2"/>
          </w:tcPr>
          <w:p w14:paraId="3704F1EC" w14:textId="4E351C06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22 (-0.61, 0.16)</w:t>
            </w:r>
          </w:p>
        </w:tc>
        <w:tc>
          <w:tcPr>
            <w:tcW w:w="1984" w:type="dxa"/>
          </w:tcPr>
          <w:p w14:paraId="53C1B25E" w14:textId="29D5E6FC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0 (0.54, 1.18)</w:t>
            </w:r>
          </w:p>
        </w:tc>
        <w:tc>
          <w:tcPr>
            <w:tcW w:w="851" w:type="dxa"/>
          </w:tcPr>
          <w:p w14:paraId="48E4A381" w14:textId="0E0B289E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59</w:t>
            </w:r>
          </w:p>
        </w:tc>
      </w:tr>
      <w:tr w:rsidR="0094271E" w:rsidRPr="00C17C94" w14:paraId="69C814DC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0B2C5A2" w14:textId="65A5EF55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2</w:t>
            </w:r>
          </w:p>
        </w:tc>
        <w:tc>
          <w:tcPr>
            <w:tcW w:w="1927" w:type="dxa"/>
          </w:tcPr>
          <w:p w14:paraId="4554AF4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3" w:type="dxa"/>
          </w:tcPr>
          <w:p w14:paraId="5CD5A91C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0BC58159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2FFF59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7CAB65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EB2999C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BD52D97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</w:rPr>
              <w:t>Medically Confirmed chronic illness</w:t>
            </w:r>
          </w:p>
        </w:tc>
        <w:tc>
          <w:tcPr>
            <w:tcW w:w="1927" w:type="dxa"/>
          </w:tcPr>
          <w:p w14:paraId="7C42C26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8282336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26DBA0F7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2BAEF1C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73D4AB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260E8D28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4BBC851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27" w:type="dxa"/>
          </w:tcPr>
          <w:p w14:paraId="1300B2AE" w14:textId="35A19636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8 (-0.21, 0.38)</w:t>
            </w:r>
          </w:p>
        </w:tc>
        <w:tc>
          <w:tcPr>
            <w:tcW w:w="993" w:type="dxa"/>
          </w:tcPr>
          <w:p w14:paraId="1CD37C3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2268" w:type="dxa"/>
            <w:gridSpan w:val="2"/>
          </w:tcPr>
          <w:p w14:paraId="78518DB1" w14:textId="48A6B7E5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2 (-0.14, 0.40)</w:t>
            </w:r>
          </w:p>
        </w:tc>
        <w:tc>
          <w:tcPr>
            <w:tcW w:w="1984" w:type="dxa"/>
          </w:tcPr>
          <w:p w14:paraId="6BB5AA39" w14:textId="3597EE3A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14 (0.86, 1.50)</w:t>
            </w:r>
          </w:p>
        </w:tc>
        <w:tc>
          <w:tcPr>
            <w:tcW w:w="851" w:type="dxa"/>
          </w:tcPr>
          <w:p w14:paraId="33502E57" w14:textId="209AF5F9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68</w:t>
            </w:r>
          </w:p>
        </w:tc>
      </w:tr>
      <w:tr w:rsidR="0094271E" w:rsidRPr="00C17C94" w14:paraId="5F722A5E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74A114C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27" w:type="dxa"/>
          </w:tcPr>
          <w:p w14:paraId="0F865B5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3069E993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A327A40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D88DEE4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DB8B0B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67819348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9D03E47" w14:textId="6AE07320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Painless breast mass as first symptom</w:t>
            </w:r>
          </w:p>
        </w:tc>
        <w:tc>
          <w:tcPr>
            <w:tcW w:w="1927" w:type="dxa"/>
          </w:tcPr>
          <w:p w14:paraId="04F1F360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1126B9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AB63EC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C93E1C3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048E4E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026DE4CB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0FC218C" w14:textId="77777777" w:rsidR="0094271E" w:rsidRPr="007367F7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67F7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27" w:type="dxa"/>
          </w:tcPr>
          <w:p w14:paraId="139FE362" w14:textId="5D340329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43 (-0.83, -0.02)</w:t>
            </w:r>
          </w:p>
        </w:tc>
        <w:tc>
          <w:tcPr>
            <w:tcW w:w="993" w:type="dxa"/>
          </w:tcPr>
          <w:p w14:paraId="77E2F340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268" w:type="dxa"/>
            <w:gridSpan w:val="2"/>
          </w:tcPr>
          <w:p w14:paraId="589AD77C" w14:textId="47602E3D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18 (-0.55, 0.19)</w:t>
            </w:r>
          </w:p>
        </w:tc>
        <w:tc>
          <w:tcPr>
            <w:tcW w:w="1984" w:type="dxa"/>
          </w:tcPr>
          <w:p w14:paraId="474985FD" w14:textId="04F4B0A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3 (0.57, 1.21)</w:t>
            </w:r>
          </w:p>
        </w:tc>
        <w:tc>
          <w:tcPr>
            <w:tcW w:w="851" w:type="dxa"/>
          </w:tcPr>
          <w:p w14:paraId="6AA621DC" w14:textId="3A29B65C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37</w:t>
            </w:r>
          </w:p>
        </w:tc>
      </w:tr>
      <w:tr w:rsidR="0094271E" w:rsidRPr="00C17C94" w14:paraId="33260DF3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4CEEFA7D" w14:textId="77777777" w:rsidR="0094271E" w:rsidRPr="007367F7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67F7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27" w:type="dxa"/>
          </w:tcPr>
          <w:p w14:paraId="070C76D7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3" w:type="dxa"/>
          </w:tcPr>
          <w:p w14:paraId="0437D007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C345FAD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047667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32850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663FBEA5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B76829D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Stage of cancer</w:t>
            </w:r>
          </w:p>
        </w:tc>
        <w:tc>
          <w:tcPr>
            <w:tcW w:w="1927" w:type="dxa"/>
          </w:tcPr>
          <w:p w14:paraId="7C7D863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691F8B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59005D13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FF89D3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57616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E8A13AC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3681BC2C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Stage I &amp; II</w:t>
            </w:r>
          </w:p>
        </w:tc>
        <w:tc>
          <w:tcPr>
            <w:tcW w:w="1927" w:type="dxa"/>
          </w:tcPr>
          <w:p w14:paraId="2A1CC3F8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2C96CEB9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30854994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984" w:type="dxa"/>
          </w:tcPr>
          <w:p w14:paraId="0464795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D902938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0C400E63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2218E84" w14:textId="1986226F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Stage III or </w:t>
            </w:r>
            <w:r w:rsidR="0077321C">
              <w:rPr>
                <w:rFonts w:ascii="Times New Roman" w:hAnsi="Times New Roman" w:cs="Times New Roman"/>
                <w:b w:val="0"/>
                <w:bCs w:val="0"/>
              </w:rPr>
              <w:t>IV</w:t>
            </w:r>
          </w:p>
        </w:tc>
        <w:tc>
          <w:tcPr>
            <w:tcW w:w="1927" w:type="dxa"/>
          </w:tcPr>
          <w:p w14:paraId="6C654068" w14:textId="42E7F5C8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3(-0.20, 0.27)</w:t>
            </w:r>
          </w:p>
        </w:tc>
        <w:tc>
          <w:tcPr>
            <w:tcW w:w="993" w:type="dxa"/>
          </w:tcPr>
          <w:p w14:paraId="0364C98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268" w:type="dxa"/>
            <w:gridSpan w:val="2"/>
          </w:tcPr>
          <w:p w14:paraId="4C94CBC3" w14:textId="29D35100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016 (-0.216, 0.249)</w:t>
            </w:r>
          </w:p>
        </w:tc>
        <w:tc>
          <w:tcPr>
            <w:tcW w:w="1984" w:type="dxa"/>
          </w:tcPr>
          <w:p w14:paraId="0359D1C2" w14:textId="2AD73CE0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02 (0.81, 1.28)</w:t>
            </w:r>
          </w:p>
        </w:tc>
        <w:tc>
          <w:tcPr>
            <w:tcW w:w="851" w:type="dxa"/>
          </w:tcPr>
          <w:p w14:paraId="27D0B1C1" w14:textId="1E4728FB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91</w:t>
            </w:r>
          </w:p>
        </w:tc>
      </w:tr>
      <w:tr w:rsidR="0094271E" w:rsidRPr="00C17C94" w14:paraId="4C4ED31D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0749434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Family size </w:t>
            </w:r>
          </w:p>
        </w:tc>
        <w:tc>
          <w:tcPr>
            <w:tcW w:w="1927" w:type="dxa"/>
          </w:tcPr>
          <w:p w14:paraId="6366571F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8291DFF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0C70A265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812BF9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24D58A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67CF6B9B" w14:textId="77777777" w:rsidTr="00150943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705CE37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&lt;2</w:t>
            </w:r>
          </w:p>
        </w:tc>
        <w:tc>
          <w:tcPr>
            <w:tcW w:w="1927" w:type="dxa"/>
          </w:tcPr>
          <w:p w14:paraId="04C4BCD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0A8C778B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9D2CC43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984" w:type="dxa"/>
          </w:tcPr>
          <w:p w14:paraId="36F30C18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23C1D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72DEBAE0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B5FFCBE" w14:textId="77777777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2-5</w:t>
            </w:r>
          </w:p>
        </w:tc>
        <w:tc>
          <w:tcPr>
            <w:tcW w:w="1927" w:type="dxa"/>
          </w:tcPr>
          <w:p w14:paraId="4C6FB9EC" w14:textId="6B15353E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27 (-0.57, 0.02)</w:t>
            </w:r>
          </w:p>
        </w:tc>
        <w:tc>
          <w:tcPr>
            <w:tcW w:w="993" w:type="dxa"/>
          </w:tcPr>
          <w:p w14:paraId="753C75B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268" w:type="dxa"/>
            <w:gridSpan w:val="2"/>
          </w:tcPr>
          <w:p w14:paraId="2B7CC54C" w14:textId="664C9C0A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02 (-0.30, 0.26)</w:t>
            </w:r>
          </w:p>
        </w:tc>
        <w:tc>
          <w:tcPr>
            <w:tcW w:w="1984" w:type="dxa"/>
          </w:tcPr>
          <w:p w14:paraId="6CA9C9F3" w14:textId="225CDF7A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8 (0.74, 1.30)</w:t>
            </w:r>
          </w:p>
        </w:tc>
        <w:tc>
          <w:tcPr>
            <w:tcW w:w="851" w:type="dxa"/>
          </w:tcPr>
          <w:p w14:paraId="48B56B35" w14:textId="5FF604CA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83</w:t>
            </w:r>
          </w:p>
        </w:tc>
      </w:tr>
      <w:tr w:rsidR="0094271E" w:rsidRPr="00C17C94" w14:paraId="1F355DF7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5B40F6B" w14:textId="31CFDDB7" w:rsidR="0094271E" w:rsidRPr="00C17C94" w:rsidRDefault="00AF4ED5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</w:t>
            </w:r>
            <w:r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927" w:type="dxa"/>
          </w:tcPr>
          <w:p w14:paraId="47C07960" w14:textId="0792357E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13 (-0.31, 0.53)</w:t>
            </w:r>
          </w:p>
        </w:tc>
        <w:tc>
          <w:tcPr>
            <w:tcW w:w="993" w:type="dxa"/>
          </w:tcPr>
          <w:p w14:paraId="3DFD3B3B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2268" w:type="dxa"/>
            <w:gridSpan w:val="2"/>
          </w:tcPr>
          <w:p w14:paraId="36D61ABB" w14:textId="45DE3902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8 (-0.15, 0.72)</w:t>
            </w:r>
          </w:p>
        </w:tc>
        <w:tc>
          <w:tcPr>
            <w:tcW w:w="1984" w:type="dxa"/>
          </w:tcPr>
          <w:p w14:paraId="4ECC38AC" w14:textId="574B4E4C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34 (0.86, 2.07)</w:t>
            </w:r>
          </w:p>
        </w:tc>
        <w:tc>
          <w:tcPr>
            <w:tcW w:w="851" w:type="dxa"/>
          </w:tcPr>
          <w:p w14:paraId="0BA6F5EE" w14:textId="7F07A5E1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98</w:t>
            </w:r>
          </w:p>
        </w:tc>
      </w:tr>
      <w:tr w:rsidR="0094271E" w:rsidRPr="00C17C94" w14:paraId="565E12E0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D62908A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Additional HCP consultations</w:t>
            </w:r>
          </w:p>
        </w:tc>
        <w:tc>
          <w:tcPr>
            <w:tcW w:w="1927" w:type="dxa"/>
          </w:tcPr>
          <w:p w14:paraId="294FE6BC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95383A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13EE70D7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D6BB38F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7D44B6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759133EE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206EE65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1927" w:type="dxa"/>
          </w:tcPr>
          <w:p w14:paraId="0EF47C6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54560C15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041A5B19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02257CEB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35E4A3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414163E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5E8225D3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One</w:t>
            </w:r>
          </w:p>
        </w:tc>
        <w:tc>
          <w:tcPr>
            <w:tcW w:w="1927" w:type="dxa"/>
          </w:tcPr>
          <w:p w14:paraId="41F1ECF0" w14:textId="0AD8F5E4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25 9-0.54, 0.07)</w:t>
            </w:r>
          </w:p>
        </w:tc>
        <w:tc>
          <w:tcPr>
            <w:tcW w:w="993" w:type="dxa"/>
          </w:tcPr>
          <w:p w14:paraId="791B927E" w14:textId="7CD09382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268" w:type="dxa"/>
            <w:gridSpan w:val="2"/>
          </w:tcPr>
          <w:p w14:paraId="31CFEDC6" w14:textId="3006E991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12 (-0.42, 0.18)</w:t>
            </w:r>
          </w:p>
        </w:tc>
        <w:tc>
          <w:tcPr>
            <w:tcW w:w="1984" w:type="dxa"/>
          </w:tcPr>
          <w:p w14:paraId="10E1A477" w14:textId="7CAB7706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9 (0.65, 1.20)</w:t>
            </w:r>
          </w:p>
        </w:tc>
        <w:tc>
          <w:tcPr>
            <w:tcW w:w="851" w:type="dxa"/>
          </w:tcPr>
          <w:p w14:paraId="3B6F3369" w14:textId="59021DA2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431</w:t>
            </w:r>
          </w:p>
        </w:tc>
      </w:tr>
      <w:tr w:rsidR="0094271E" w:rsidRPr="00C17C94" w14:paraId="43A17606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1A60CDD" w14:textId="3136DCE8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Two </w:t>
            </w:r>
          </w:p>
        </w:tc>
        <w:tc>
          <w:tcPr>
            <w:tcW w:w="1927" w:type="dxa"/>
          </w:tcPr>
          <w:p w14:paraId="5A482092" w14:textId="2156844B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24 (-0.62, 0.13)</w:t>
            </w:r>
          </w:p>
        </w:tc>
        <w:tc>
          <w:tcPr>
            <w:tcW w:w="993" w:type="dxa"/>
          </w:tcPr>
          <w:p w14:paraId="1C167A47" w14:textId="4B195CDE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268" w:type="dxa"/>
            <w:gridSpan w:val="2"/>
          </w:tcPr>
          <w:p w14:paraId="255DB0B0" w14:textId="4B8DB250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18 (-0.54, 0.17)</w:t>
            </w:r>
          </w:p>
        </w:tc>
        <w:tc>
          <w:tcPr>
            <w:tcW w:w="1984" w:type="dxa"/>
          </w:tcPr>
          <w:p w14:paraId="165020F0" w14:textId="13864E29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3 (0.58, 1.19)</w:t>
            </w:r>
          </w:p>
        </w:tc>
        <w:tc>
          <w:tcPr>
            <w:tcW w:w="851" w:type="dxa"/>
          </w:tcPr>
          <w:p w14:paraId="1B0C583A" w14:textId="22713245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12</w:t>
            </w:r>
          </w:p>
        </w:tc>
      </w:tr>
      <w:tr w:rsidR="0094271E" w:rsidRPr="00C17C94" w14:paraId="33F21629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C02C6DB" w14:textId="78330050" w:rsidR="0094271E" w:rsidRPr="00C17C94" w:rsidRDefault="0094271E" w:rsidP="00942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Three and more</w:t>
            </w:r>
          </w:p>
        </w:tc>
        <w:tc>
          <w:tcPr>
            <w:tcW w:w="1927" w:type="dxa"/>
          </w:tcPr>
          <w:p w14:paraId="1193B75F" w14:textId="12A97F09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-0.75 (-1.12, -0.38)</w:t>
            </w:r>
          </w:p>
        </w:tc>
        <w:tc>
          <w:tcPr>
            <w:tcW w:w="993" w:type="dxa"/>
          </w:tcPr>
          <w:p w14:paraId="6AEE7C12" w14:textId="7A4D1F28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68" w:type="dxa"/>
            <w:gridSpan w:val="2"/>
          </w:tcPr>
          <w:p w14:paraId="5A1AA018" w14:textId="43291EBD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08 (-0.61, 0.44)</w:t>
            </w:r>
          </w:p>
        </w:tc>
        <w:tc>
          <w:tcPr>
            <w:tcW w:w="1984" w:type="dxa"/>
          </w:tcPr>
          <w:p w14:paraId="4A7CA5BD" w14:textId="4A1C9AC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2 (0.54, 1.56)</w:t>
            </w:r>
          </w:p>
        </w:tc>
        <w:tc>
          <w:tcPr>
            <w:tcW w:w="851" w:type="dxa"/>
          </w:tcPr>
          <w:p w14:paraId="2AEF2884" w14:textId="466AA613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750</w:t>
            </w:r>
          </w:p>
        </w:tc>
      </w:tr>
      <w:tr w:rsidR="0094271E" w:rsidRPr="00C17C94" w14:paraId="02D40CA4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4398C90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lastRenderedPageBreak/>
              <w:t>First HCP referral</w:t>
            </w:r>
          </w:p>
        </w:tc>
        <w:tc>
          <w:tcPr>
            <w:tcW w:w="1927" w:type="dxa"/>
          </w:tcPr>
          <w:p w14:paraId="4ED2359F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15FEF46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086B3A75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4AE4EE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14E64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1AD50C61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BF59C03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27" w:type="dxa"/>
          </w:tcPr>
          <w:p w14:paraId="386EEDE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12AA1E2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2353601D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509AF6E0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3FDCE0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0351FEDC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A489D0E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927" w:type="dxa"/>
          </w:tcPr>
          <w:p w14:paraId="4EBE2EA7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30 (0.02, 0.57)</w:t>
            </w:r>
          </w:p>
        </w:tc>
        <w:tc>
          <w:tcPr>
            <w:tcW w:w="993" w:type="dxa"/>
          </w:tcPr>
          <w:p w14:paraId="71108D37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2268" w:type="dxa"/>
            <w:gridSpan w:val="2"/>
          </w:tcPr>
          <w:p w14:paraId="23065AF0" w14:textId="598C200F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3 (-0.21, 0.49)</w:t>
            </w:r>
          </w:p>
        </w:tc>
        <w:tc>
          <w:tcPr>
            <w:tcW w:w="1984" w:type="dxa"/>
          </w:tcPr>
          <w:p w14:paraId="45DB68A7" w14:textId="6188EA70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15 (0.81, 1.63)</w:t>
            </w:r>
          </w:p>
        </w:tc>
        <w:tc>
          <w:tcPr>
            <w:tcW w:w="851" w:type="dxa"/>
          </w:tcPr>
          <w:p w14:paraId="0D4AA2BE" w14:textId="5C96ABA5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436</w:t>
            </w:r>
          </w:p>
        </w:tc>
      </w:tr>
      <w:tr w:rsidR="0094271E" w:rsidRPr="00C17C94" w14:paraId="3A4F962E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BAAFB5C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HCP suspected cancer</w:t>
            </w:r>
          </w:p>
        </w:tc>
        <w:tc>
          <w:tcPr>
            <w:tcW w:w="1927" w:type="dxa"/>
          </w:tcPr>
          <w:p w14:paraId="6979F687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6F37E6D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4645C5DB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C44D7A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DD493D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36A498E0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1A4147A4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927" w:type="dxa"/>
          </w:tcPr>
          <w:p w14:paraId="55662BC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3" w:type="dxa"/>
          </w:tcPr>
          <w:p w14:paraId="4BA96866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3D16F05D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4" w:type="dxa"/>
          </w:tcPr>
          <w:p w14:paraId="340FFB6C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2D3DB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049D6337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6389A097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927" w:type="dxa"/>
          </w:tcPr>
          <w:p w14:paraId="31E2AB2E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46 (0.17, 0.75)</w:t>
            </w:r>
          </w:p>
        </w:tc>
        <w:tc>
          <w:tcPr>
            <w:tcW w:w="993" w:type="dxa"/>
          </w:tcPr>
          <w:p w14:paraId="5FCDD3E2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68" w:type="dxa"/>
            <w:gridSpan w:val="2"/>
          </w:tcPr>
          <w:p w14:paraId="76466C93" w14:textId="532DB344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28 (-0.10, 0.66)</w:t>
            </w:r>
          </w:p>
        </w:tc>
        <w:tc>
          <w:tcPr>
            <w:tcW w:w="1984" w:type="dxa"/>
          </w:tcPr>
          <w:p w14:paraId="06C03DB0" w14:textId="1C94B705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1.32 (0.90, 1.94)</w:t>
            </w:r>
          </w:p>
        </w:tc>
        <w:tc>
          <w:tcPr>
            <w:tcW w:w="851" w:type="dxa"/>
          </w:tcPr>
          <w:p w14:paraId="180B4D33" w14:textId="103DE96D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153</w:t>
            </w:r>
          </w:p>
        </w:tc>
      </w:tr>
      <w:tr w:rsidR="0094271E" w:rsidRPr="00C17C94" w14:paraId="303845CE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4F3E59C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First health care facility contact</w:t>
            </w:r>
            <w:r w:rsidRPr="00C17C94">
              <w:rPr>
                <w:rFonts w:ascii="Times New Roman" w:eastAsia="MS Mincho" w:hAnsi="Times New Roman" w:cs="Times New Roman"/>
                <w:lang w:val="en-US"/>
              </w:rPr>
              <w:t>s</w:t>
            </w:r>
            <w:r w:rsidRPr="00C17C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7" w:type="dxa"/>
          </w:tcPr>
          <w:p w14:paraId="3BBC6717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5CBB9E4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33A7462E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3C3132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3826E1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5B9F2A5E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79DAAEEC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Public hospital </w:t>
            </w:r>
          </w:p>
        </w:tc>
        <w:tc>
          <w:tcPr>
            <w:tcW w:w="1927" w:type="dxa"/>
          </w:tcPr>
          <w:p w14:paraId="557591B0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3" w:type="dxa"/>
          </w:tcPr>
          <w:p w14:paraId="1A62F3D1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1305B76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984" w:type="dxa"/>
          </w:tcPr>
          <w:p w14:paraId="1731A319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4AB8C4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271E" w:rsidRPr="00C17C94" w14:paraId="57714864" w14:textId="77777777" w:rsidTr="001509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042938F6" w14:textId="77777777" w:rsidR="0094271E" w:rsidRPr="00C17C94" w:rsidRDefault="0094271E" w:rsidP="0094271E">
            <w:pPr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ublic health center</w:t>
            </w:r>
          </w:p>
        </w:tc>
        <w:tc>
          <w:tcPr>
            <w:tcW w:w="1927" w:type="dxa"/>
          </w:tcPr>
          <w:p w14:paraId="3C7ADC8E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hAnsi="Times New Roman" w:cs="Times New Roman"/>
              </w:rPr>
              <w:t>0.06 (-0.23, 0.35)</w:t>
            </w:r>
          </w:p>
        </w:tc>
        <w:tc>
          <w:tcPr>
            <w:tcW w:w="993" w:type="dxa"/>
          </w:tcPr>
          <w:p w14:paraId="506C0D59" w14:textId="7777777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7C94">
              <w:rPr>
                <w:rFonts w:ascii="Times New Roman" w:eastAsia="MS Mincho" w:hAnsi="Times New Roman" w:cs="Times New Roman"/>
                <w:lang w:val="en-US"/>
              </w:rPr>
              <w:t>0.677</w:t>
            </w:r>
          </w:p>
        </w:tc>
        <w:tc>
          <w:tcPr>
            <w:tcW w:w="2268" w:type="dxa"/>
            <w:gridSpan w:val="2"/>
          </w:tcPr>
          <w:p w14:paraId="5C490066" w14:textId="41A6330F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15 (-0.44, 0.14)</w:t>
            </w:r>
          </w:p>
        </w:tc>
        <w:tc>
          <w:tcPr>
            <w:tcW w:w="1984" w:type="dxa"/>
          </w:tcPr>
          <w:p w14:paraId="77A12690" w14:textId="2009547F" w:rsidR="0094271E" w:rsidRPr="00C17C94" w:rsidRDefault="0094271E" w:rsidP="0094271E">
            <w:pPr>
              <w:tabs>
                <w:tab w:val="left" w:pos="13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6 (0.64, 1.16)</w:t>
            </w:r>
          </w:p>
        </w:tc>
        <w:tc>
          <w:tcPr>
            <w:tcW w:w="851" w:type="dxa"/>
          </w:tcPr>
          <w:p w14:paraId="7C515686" w14:textId="20FB5797" w:rsidR="0094271E" w:rsidRPr="00C17C94" w:rsidRDefault="0094271E" w:rsidP="0094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22F7">
              <w:rPr>
                <w:rFonts w:ascii="Times New Roman" w:eastAsia="MS Mincho" w:hAnsi="Times New Roman" w:cs="Times New Roman"/>
              </w:rPr>
              <w:t>0.317</w:t>
            </w:r>
          </w:p>
        </w:tc>
      </w:tr>
      <w:tr w:rsidR="0094271E" w:rsidRPr="00C17C94" w14:paraId="1054C6BD" w14:textId="77777777" w:rsidTr="0015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14:paraId="2FF30BF5" w14:textId="77777777" w:rsidR="0094271E" w:rsidRPr="00C17C94" w:rsidRDefault="0094271E" w:rsidP="0094271E">
            <w:pPr>
              <w:rPr>
                <w:rFonts w:ascii="Times New Roman" w:eastAsia="MS Mincho" w:hAnsi="Times New Roman" w:cs="Times New Roman"/>
                <w:lang w:val="en-US"/>
              </w:rPr>
            </w:pPr>
            <w:r w:rsidRPr="00C17C94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rivet hospital/clinic</w:t>
            </w:r>
          </w:p>
        </w:tc>
        <w:tc>
          <w:tcPr>
            <w:tcW w:w="1927" w:type="dxa"/>
          </w:tcPr>
          <w:p w14:paraId="1A1E7180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17C94">
              <w:rPr>
                <w:rFonts w:ascii="Times New Roman" w:eastAsia="MS Mincho" w:hAnsi="Times New Roman" w:cs="Times New Roman"/>
                <w:lang w:val="en-US"/>
              </w:rPr>
              <w:t>-0.10 (</w:t>
            </w:r>
            <w:r w:rsidRPr="00C17C94">
              <w:rPr>
                <w:rFonts w:ascii="Times New Roman" w:hAnsi="Times New Roman" w:cs="Times New Roman"/>
              </w:rPr>
              <w:t>-</w:t>
            </w:r>
            <w:r w:rsidRPr="00C17C94">
              <w:rPr>
                <w:rFonts w:ascii="Times New Roman" w:eastAsia="MS Mincho" w:hAnsi="Times New Roman" w:cs="Times New Roman"/>
                <w:lang w:val="en-US"/>
              </w:rPr>
              <w:t>0.47, 0.26)</w:t>
            </w:r>
          </w:p>
        </w:tc>
        <w:tc>
          <w:tcPr>
            <w:tcW w:w="993" w:type="dxa"/>
          </w:tcPr>
          <w:p w14:paraId="1CF4F785" w14:textId="77777777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C17C94">
              <w:rPr>
                <w:rFonts w:ascii="Times New Roman" w:eastAsia="MS Mincho" w:hAnsi="Times New Roman" w:cs="Times New Roman"/>
                <w:lang w:val="en-US"/>
              </w:rPr>
              <w:t>0.578</w:t>
            </w:r>
          </w:p>
        </w:tc>
        <w:tc>
          <w:tcPr>
            <w:tcW w:w="2268" w:type="dxa"/>
            <w:gridSpan w:val="2"/>
          </w:tcPr>
          <w:p w14:paraId="7CC86FBF" w14:textId="1A52E29D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9622F7">
              <w:rPr>
                <w:rFonts w:ascii="Times New Roman" w:eastAsia="MS Mincho" w:hAnsi="Times New Roman" w:cs="Times New Roman"/>
              </w:rPr>
              <w:t>-0.04 (-0.38, 0.30)</w:t>
            </w:r>
          </w:p>
        </w:tc>
        <w:tc>
          <w:tcPr>
            <w:tcW w:w="1984" w:type="dxa"/>
          </w:tcPr>
          <w:p w14:paraId="3073E8B3" w14:textId="1837C529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9622F7">
              <w:rPr>
                <w:rFonts w:ascii="Times New Roman" w:eastAsia="MS Mincho" w:hAnsi="Times New Roman" w:cs="Times New Roman"/>
              </w:rPr>
              <w:t>0.96 (0.68, 1.35)</w:t>
            </w:r>
          </w:p>
        </w:tc>
        <w:tc>
          <w:tcPr>
            <w:tcW w:w="851" w:type="dxa"/>
          </w:tcPr>
          <w:p w14:paraId="69B2EDAC" w14:textId="2E93628E" w:rsidR="0094271E" w:rsidRPr="00C17C94" w:rsidRDefault="0094271E" w:rsidP="0094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9622F7">
              <w:rPr>
                <w:rFonts w:ascii="Times New Roman" w:eastAsia="MS Mincho" w:hAnsi="Times New Roman" w:cs="Times New Roman"/>
              </w:rPr>
              <w:t>0.814</w:t>
            </w:r>
          </w:p>
        </w:tc>
      </w:tr>
      <w:bookmarkEnd w:id="3"/>
    </w:tbl>
    <w:p w14:paraId="2A96650D" w14:textId="77777777" w:rsidR="003D6C45" w:rsidRDefault="003D6C45"/>
    <w:p w14:paraId="4983EAD3" w14:textId="77777777" w:rsidR="00717C9C" w:rsidRDefault="00717C9C"/>
    <w:p w14:paraId="64C40DCF" w14:textId="63080431" w:rsidR="00717C9C" w:rsidRPr="00555686" w:rsidRDefault="00C84EEA" w:rsidP="00717C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E6C0D" w:rsidRPr="00FB7E6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E6C0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17C9C" w:rsidRPr="00AF52F2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: </w:t>
      </w:r>
      <w:r w:rsidR="00717C9C" w:rsidRPr="002B1116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>Bivariate and Multivariable loglogistic</w:t>
      </w:r>
      <w:r w:rsidR="00717C9C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 </w:t>
      </w:r>
      <w:r w:rsidR="00717C9C" w:rsidRPr="002B1116">
        <w:rPr>
          <w:rFonts w:ascii="Times New Roman" w:eastAsia="MS Gothic" w:hAnsi="Times New Roman" w:cs="Times New Roman"/>
          <w:b/>
          <w:bCs/>
          <w:sz w:val="24"/>
          <w:szCs w:val="24"/>
          <w:lang w:val="en-US"/>
        </w:rPr>
        <w:t xml:space="preserve">AFT Regression </w:t>
      </w:r>
      <w:r w:rsidR="00717C9C" w:rsidRPr="00AF52F2">
        <w:rPr>
          <w:rFonts w:ascii="Times New Roman" w:hAnsi="Times New Roman" w:cs="Times New Roman"/>
          <w:b/>
          <w:bCs/>
          <w:sz w:val="24"/>
          <w:szCs w:val="24"/>
        </w:rPr>
        <w:t>analysis of factors associated with longer time between symptom detection and diagnosis among women with breast cancer in Ethiopia</w:t>
      </w: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2172"/>
        <w:gridCol w:w="2223"/>
        <w:gridCol w:w="850"/>
        <w:gridCol w:w="1843"/>
        <w:gridCol w:w="1843"/>
        <w:gridCol w:w="992"/>
      </w:tblGrid>
      <w:tr w:rsidR="005C0657" w:rsidRPr="00E972A7" w14:paraId="2063C934" w14:textId="77777777" w:rsidTr="00115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052BAF4" w14:textId="5AE24ED6" w:rsidR="005C0657" w:rsidRPr="005C065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23" w:type="dxa"/>
          </w:tcPr>
          <w:p w14:paraId="10DB0D0B" w14:textId="1CCE8154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eastAsia="MS Gothic" w:hAnsi="Times New Roman" w:cs="Times New Roman"/>
                <w:lang w:val="en-US"/>
              </w:rPr>
              <w:t>Bivariate</w:t>
            </w:r>
            <w:r w:rsidRPr="005C0657">
              <w:rPr>
                <w:rFonts w:ascii="Times New Roman" w:hAnsi="Times New Roman" w:cs="Times New Roman"/>
              </w:rPr>
              <w:t xml:space="preserve"> coefficient (95% CI) </w:t>
            </w:r>
          </w:p>
        </w:tc>
        <w:tc>
          <w:tcPr>
            <w:tcW w:w="850" w:type="dxa"/>
          </w:tcPr>
          <w:p w14:paraId="3E900FC6" w14:textId="4AC632D2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843" w:type="dxa"/>
          </w:tcPr>
          <w:p w14:paraId="37BA0249" w14:textId="0AC04019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eastAsia="MS Gothic" w:hAnsi="Times New Roman" w:cs="Times New Roman"/>
                <w:lang w:val="en-US"/>
              </w:rPr>
              <w:t>Multivariable</w:t>
            </w:r>
            <w:r w:rsidRPr="005C0657">
              <w:rPr>
                <w:rFonts w:ascii="Times New Roman" w:hAnsi="Times New Roman" w:cs="Times New Roman"/>
              </w:rPr>
              <w:t xml:space="preserve"> coefficient (95% CI) </w:t>
            </w:r>
          </w:p>
        </w:tc>
        <w:tc>
          <w:tcPr>
            <w:tcW w:w="1843" w:type="dxa"/>
          </w:tcPr>
          <w:p w14:paraId="75F67ED0" w14:textId="65A526BC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>TR (95% CI)</w:t>
            </w:r>
          </w:p>
        </w:tc>
        <w:tc>
          <w:tcPr>
            <w:tcW w:w="992" w:type="dxa"/>
          </w:tcPr>
          <w:p w14:paraId="0C6BD8AB" w14:textId="0BCBEA3E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5C0657" w:rsidRPr="00E972A7" w14:paraId="3B392680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F2A8265" w14:textId="1A0F35AD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Age in year</w:t>
            </w:r>
            <w:r w:rsidR="00530CBB">
              <w:rPr>
                <w:rFonts w:ascii="Times New Roman" w:eastAsia="MS Mincho" w:hAnsi="Times New Roman" w:cs="Times New Roman"/>
                <w:lang w:val="en-US"/>
              </w:rPr>
              <w:t>s</w:t>
            </w:r>
          </w:p>
        </w:tc>
        <w:tc>
          <w:tcPr>
            <w:tcW w:w="2223" w:type="dxa"/>
          </w:tcPr>
          <w:p w14:paraId="0CD92081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0C0B71B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C3D29CC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17970A5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AE340C9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322D3D4B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A86E148" w14:textId="09AD8F5A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&lt;40</w:t>
            </w:r>
          </w:p>
        </w:tc>
        <w:tc>
          <w:tcPr>
            <w:tcW w:w="2223" w:type="dxa"/>
          </w:tcPr>
          <w:p w14:paraId="437D4665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38027638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17E20E7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843" w:type="dxa"/>
          </w:tcPr>
          <w:p w14:paraId="6EC12099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20C6FE4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27D76E90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C953A52" w14:textId="35C9E79B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 40–59</w:t>
            </w:r>
          </w:p>
        </w:tc>
        <w:tc>
          <w:tcPr>
            <w:tcW w:w="2223" w:type="dxa"/>
          </w:tcPr>
          <w:p w14:paraId="53EB1EA0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25 (0.00, 0.50)</w:t>
            </w:r>
          </w:p>
        </w:tc>
        <w:tc>
          <w:tcPr>
            <w:tcW w:w="850" w:type="dxa"/>
          </w:tcPr>
          <w:p w14:paraId="7E02BADC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46</w:t>
            </w:r>
          </w:p>
        </w:tc>
        <w:tc>
          <w:tcPr>
            <w:tcW w:w="1843" w:type="dxa"/>
          </w:tcPr>
          <w:p w14:paraId="49C788DA" w14:textId="1BF3E7FA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7 (-0.15, 0.30)</w:t>
            </w:r>
          </w:p>
        </w:tc>
        <w:tc>
          <w:tcPr>
            <w:tcW w:w="1843" w:type="dxa"/>
          </w:tcPr>
          <w:p w14:paraId="06D9E1A6" w14:textId="3C8A0492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08 (0.85, 1.36)</w:t>
            </w:r>
          </w:p>
        </w:tc>
        <w:tc>
          <w:tcPr>
            <w:tcW w:w="992" w:type="dxa"/>
          </w:tcPr>
          <w:p w14:paraId="6FB25799" w14:textId="15DE2A89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528</w:t>
            </w:r>
          </w:p>
        </w:tc>
      </w:tr>
      <w:tr w:rsidR="005C0657" w:rsidRPr="00E972A7" w14:paraId="1647122B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EB94609" w14:textId="26F02AB8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60</w:t>
            </w:r>
          </w:p>
        </w:tc>
        <w:tc>
          <w:tcPr>
            <w:tcW w:w="2223" w:type="dxa"/>
          </w:tcPr>
          <w:p w14:paraId="74C071D3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48 (0.08, 0.88)</w:t>
            </w:r>
          </w:p>
        </w:tc>
        <w:tc>
          <w:tcPr>
            <w:tcW w:w="850" w:type="dxa"/>
          </w:tcPr>
          <w:p w14:paraId="15DBB274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18</w:t>
            </w:r>
          </w:p>
        </w:tc>
        <w:tc>
          <w:tcPr>
            <w:tcW w:w="1843" w:type="dxa"/>
          </w:tcPr>
          <w:p w14:paraId="2859B6ED" w14:textId="3A6F83F5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6 (-0.23, 0.54)</w:t>
            </w:r>
          </w:p>
        </w:tc>
        <w:tc>
          <w:tcPr>
            <w:tcW w:w="1843" w:type="dxa"/>
          </w:tcPr>
          <w:p w14:paraId="14CB7113" w14:textId="6CCE7AE0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17 (0.80, 1.72)</w:t>
            </w:r>
          </w:p>
        </w:tc>
        <w:tc>
          <w:tcPr>
            <w:tcW w:w="992" w:type="dxa"/>
          </w:tcPr>
          <w:p w14:paraId="5BBDAA9C" w14:textId="484CC23C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423</w:t>
            </w:r>
          </w:p>
        </w:tc>
      </w:tr>
      <w:tr w:rsidR="005C0657" w:rsidRPr="00E972A7" w14:paraId="0EE467CE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F90B9E3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Residency</w:t>
            </w:r>
          </w:p>
        </w:tc>
        <w:tc>
          <w:tcPr>
            <w:tcW w:w="2223" w:type="dxa"/>
          </w:tcPr>
          <w:p w14:paraId="2E381122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7F60CC2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5544C49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DFF763E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C680DC1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09F30A0F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B6EF046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Rural </w:t>
            </w:r>
          </w:p>
        </w:tc>
        <w:tc>
          <w:tcPr>
            <w:tcW w:w="2223" w:type="dxa"/>
          </w:tcPr>
          <w:p w14:paraId="1A048E3D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56 (0.30, 0.81)</w:t>
            </w:r>
          </w:p>
        </w:tc>
        <w:tc>
          <w:tcPr>
            <w:tcW w:w="850" w:type="dxa"/>
          </w:tcPr>
          <w:p w14:paraId="3BD187B6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70502AE1" w14:textId="31D683D6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7 (-0.17, 0.50)</w:t>
            </w:r>
          </w:p>
        </w:tc>
        <w:tc>
          <w:tcPr>
            <w:tcW w:w="1843" w:type="dxa"/>
          </w:tcPr>
          <w:p w14:paraId="4E89EACE" w14:textId="0D8C74B9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18 (0.84, 1.66)</w:t>
            </w:r>
          </w:p>
        </w:tc>
        <w:tc>
          <w:tcPr>
            <w:tcW w:w="992" w:type="dxa"/>
          </w:tcPr>
          <w:p w14:paraId="1C01BE6D" w14:textId="606697B9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336</w:t>
            </w:r>
          </w:p>
        </w:tc>
      </w:tr>
      <w:tr w:rsidR="005C0657" w:rsidRPr="00E972A7" w14:paraId="1BED1C1F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BD5863D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Urban </w:t>
            </w:r>
          </w:p>
        </w:tc>
        <w:tc>
          <w:tcPr>
            <w:tcW w:w="2223" w:type="dxa"/>
          </w:tcPr>
          <w:p w14:paraId="598BB31E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5F636162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29BE47E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1995ADD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33FA6C1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5E7C4BA6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25C9B37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Educational attainment</w:t>
            </w:r>
          </w:p>
        </w:tc>
        <w:tc>
          <w:tcPr>
            <w:tcW w:w="2223" w:type="dxa"/>
          </w:tcPr>
          <w:p w14:paraId="65BB7188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2FF659E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AEA37DC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66DEE7C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262AC64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5F400596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16EF88B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 formal education</w:t>
            </w:r>
          </w:p>
        </w:tc>
        <w:tc>
          <w:tcPr>
            <w:tcW w:w="2223" w:type="dxa"/>
          </w:tcPr>
          <w:p w14:paraId="7941D325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77 (0.47, 1.07)</w:t>
            </w:r>
          </w:p>
        </w:tc>
        <w:tc>
          <w:tcPr>
            <w:tcW w:w="850" w:type="dxa"/>
          </w:tcPr>
          <w:p w14:paraId="6D4E2CCC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6B197FC6" w14:textId="2D91424E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33 (-0.04, 0.71)</w:t>
            </w:r>
          </w:p>
        </w:tc>
        <w:tc>
          <w:tcPr>
            <w:tcW w:w="1843" w:type="dxa"/>
          </w:tcPr>
          <w:p w14:paraId="4C47BDE6" w14:textId="38A982AD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39 (0.96, 2.03)</w:t>
            </w:r>
          </w:p>
        </w:tc>
        <w:tc>
          <w:tcPr>
            <w:tcW w:w="992" w:type="dxa"/>
          </w:tcPr>
          <w:p w14:paraId="774CFAD7" w14:textId="5A07069B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83</w:t>
            </w:r>
          </w:p>
        </w:tc>
      </w:tr>
      <w:tr w:rsidR="005C0657" w:rsidRPr="00E972A7" w14:paraId="465028EF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6233285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rimary &amp; Secondary Education</w:t>
            </w:r>
          </w:p>
        </w:tc>
        <w:tc>
          <w:tcPr>
            <w:tcW w:w="2223" w:type="dxa"/>
          </w:tcPr>
          <w:p w14:paraId="7F55E8C9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6 (-0.24, 0.35)</w:t>
            </w:r>
          </w:p>
        </w:tc>
        <w:tc>
          <w:tcPr>
            <w:tcW w:w="850" w:type="dxa"/>
          </w:tcPr>
          <w:p w14:paraId="1DD06A5F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705</w:t>
            </w:r>
          </w:p>
        </w:tc>
        <w:tc>
          <w:tcPr>
            <w:tcW w:w="1843" w:type="dxa"/>
          </w:tcPr>
          <w:p w14:paraId="5F8D8205" w14:textId="5A954764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03 (-0.32, 0.27)</w:t>
            </w:r>
          </w:p>
        </w:tc>
        <w:tc>
          <w:tcPr>
            <w:tcW w:w="1843" w:type="dxa"/>
          </w:tcPr>
          <w:p w14:paraId="52C1ECE8" w14:textId="2BE0B46D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7 (0.72, 1.31)</w:t>
            </w:r>
          </w:p>
        </w:tc>
        <w:tc>
          <w:tcPr>
            <w:tcW w:w="992" w:type="dxa"/>
          </w:tcPr>
          <w:p w14:paraId="74AA5A1E" w14:textId="66767F0E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854</w:t>
            </w:r>
          </w:p>
        </w:tc>
      </w:tr>
      <w:tr w:rsidR="005C0657" w:rsidRPr="00E972A7" w14:paraId="1A2DA695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C3F325E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Higher education </w:t>
            </w:r>
          </w:p>
        </w:tc>
        <w:tc>
          <w:tcPr>
            <w:tcW w:w="2223" w:type="dxa"/>
          </w:tcPr>
          <w:p w14:paraId="6F7BF5F2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01972ECB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FEAC830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D0E93E3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34C1E28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01F1CD14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45C6D3F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Marital status </w:t>
            </w:r>
          </w:p>
        </w:tc>
        <w:tc>
          <w:tcPr>
            <w:tcW w:w="2223" w:type="dxa"/>
          </w:tcPr>
          <w:p w14:paraId="48D7EB2E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E662B6A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09C43F8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5E85F5B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E9EECDF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4DE67399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55363B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Married </w:t>
            </w:r>
          </w:p>
        </w:tc>
        <w:tc>
          <w:tcPr>
            <w:tcW w:w="2223" w:type="dxa"/>
          </w:tcPr>
          <w:p w14:paraId="440E5798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75432ABF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CCBDAFF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39D3AFC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1ECA0EC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50425AB4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CED83B5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lastRenderedPageBreak/>
              <w:t>Unmarried</w:t>
            </w:r>
          </w:p>
        </w:tc>
        <w:tc>
          <w:tcPr>
            <w:tcW w:w="2223" w:type="dxa"/>
          </w:tcPr>
          <w:p w14:paraId="5EE28966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7 (-0.17, 0.31)</w:t>
            </w:r>
          </w:p>
        </w:tc>
        <w:tc>
          <w:tcPr>
            <w:tcW w:w="850" w:type="dxa"/>
          </w:tcPr>
          <w:p w14:paraId="33BDF54F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570</w:t>
            </w:r>
          </w:p>
        </w:tc>
        <w:tc>
          <w:tcPr>
            <w:tcW w:w="1843" w:type="dxa"/>
          </w:tcPr>
          <w:p w14:paraId="197896B7" w14:textId="69E8288E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7 (-0.16, 0.31)</w:t>
            </w:r>
          </w:p>
        </w:tc>
        <w:tc>
          <w:tcPr>
            <w:tcW w:w="1843" w:type="dxa"/>
          </w:tcPr>
          <w:p w14:paraId="423ABB1A" w14:textId="0A68C4ED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08 (0.85, 1.36)</w:t>
            </w:r>
          </w:p>
        </w:tc>
        <w:tc>
          <w:tcPr>
            <w:tcW w:w="992" w:type="dxa"/>
          </w:tcPr>
          <w:p w14:paraId="6228BF5E" w14:textId="70577CCE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544</w:t>
            </w:r>
          </w:p>
        </w:tc>
      </w:tr>
      <w:tr w:rsidR="005C0657" w:rsidRPr="00E972A7" w14:paraId="1DCBA23E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C9E9844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Occupational status </w:t>
            </w:r>
          </w:p>
        </w:tc>
        <w:tc>
          <w:tcPr>
            <w:tcW w:w="2223" w:type="dxa"/>
          </w:tcPr>
          <w:p w14:paraId="0B441943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E89C76D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6B48142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5CF8098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48502DD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2EA27656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81BE2B7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Employed </w:t>
            </w:r>
          </w:p>
        </w:tc>
        <w:tc>
          <w:tcPr>
            <w:tcW w:w="2223" w:type="dxa"/>
          </w:tcPr>
          <w:p w14:paraId="50D5572D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237E4B3E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F194099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6CFF477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2E24CA0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44850022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9A27D69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Unemployed</w:t>
            </w:r>
          </w:p>
        </w:tc>
        <w:tc>
          <w:tcPr>
            <w:tcW w:w="2223" w:type="dxa"/>
          </w:tcPr>
          <w:p w14:paraId="59B1F983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34 (0.11, 0.57)</w:t>
            </w:r>
          </w:p>
        </w:tc>
        <w:tc>
          <w:tcPr>
            <w:tcW w:w="850" w:type="dxa"/>
          </w:tcPr>
          <w:p w14:paraId="1BBE04A9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3</w:t>
            </w:r>
          </w:p>
        </w:tc>
        <w:tc>
          <w:tcPr>
            <w:tcW w:w="1843" w:type="dxa"/>
          </w:tcPr>
          <w:p w14:paraId="63C59AB7" w14:textId="42CF371B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12 (-0.38, 0.13)</w:t>
            </w:r>
          </w:p>
        </w:tc>
        <w:tc>
          <w:tcPr>
            <w:tcW w:w="1843" w:type="dxa"/>
          </w:tcPr>
          <w:p w14:paraId="2ECD37B9" w14:textId="2281E7C5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88 (0.68, 1.14)</w:t>
            </w:r>
          </w:p>
        </w:tc>
        <w:tc>
          <w:tcPr>
            <w:tcW w:w="992" w:type="dxa"/>
          </w:tcPr>
          <w:p w14:paraId="11DF7480" w14:textId="6CA525B0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339</w:t>
            </w:r>
          </w:p>
        </w:tc>
      </w:tr>
      <w:tr w:rsidR="005C0657" w:rsidRPr="00E972A7" w14:paraId="2DEB20FD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D62E394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Distance to the nearest health facility(km)</w:t>
            </w:r>
          </w:p>
        </w:tc>
        <w:tc>
          <w:tcPr>
            <w:tcW w:w="2223" w:type="dxa"/>
          </w:tcPr>
          <w:p w14:paraId="15C18CB2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D3F39AB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D942705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7A9B2BF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43B319D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12E0A1D4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05D524B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Distance &lt;5km</w:t>
            </w:r>
          </w:p>
        </w:tc>
        <w:tc>
          <w:tcPr>
            <w:tcW w:w="2223" w:type="dxa"/>
          </w:tcPr>
          <w:p w14:paraId="072ACC8F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0FF63E1A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4B92F1A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F50F978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07F68B4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E972A7" w14:paraId="14278F7B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EACECB9" w14:textId="77777777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Distance ≥5km</w:t>
            </w:r>
          </w:p>
        </w:tc>
        <w:tc>
          <w:tcPr>
            <w:tcW w:w="2223" w:type="dxa"/>
          </w:tcPr>
          <w:p w14:paraId="5B026393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25 (-0.02, 0.51)</w:t>
            </w:r>
          </w:p>
        </w:tc>
        <w:tc>
          <w:tcPr>
            <w:tcW w:w="850" w:type="dxa"/>
          </w:tcPr>
          <w:p w14:paraId="05B2ED9A" w14:textId="77777777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75</w:t>
            </w:r>
          </w:p>
        </w:tc>
        <w:tc>
          <w:tcPr>
            <w:tcW w:w="1843" w:type="dxa"/>
          </w:tcPr>
          <w:p w14:paraId="3C51CF57" w14:textId="50239F2C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05 (-0.30, 0.19)</w:t>
            </w:r>
          </w:p>
        </w:tc>
        <w:tc>
          <w:tcPr>
            <w:tcW w:w="1843" w:type="dxa"/>
          </w:tcPr>
          <w:p w14:paraId="298BFE65" w14:textId="019E416B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5 (0.74, 1.21)</w:t>
            </w:r>
          </w:p>
        </w:tc>
        <w:tc>
          <w:tcPr>
            <w:tcW w:w="992" w:type="dxa"/>
          </w:tcPr>
          <w:p w14:paraId="7AAB2E99" w14:textId="2F40559A" w:rsidR="005C0657" w:rsidRPr="00E972A7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669</w:t>
            </w:r>
          </w:p>
        </w:tc>
      </w:tr>
      <w:tr w:rsidR="005C0657" w:rsidRPr="00E972A7" w14:paraId="5CA395BB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CB82ABD" w14:textId="48E85C42" w:rsidR="005C0657" w:rsidRPr="00E972A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Monthly household income per capita</w:t>
            </w:r>
            <w:r w:rsidR="00280712">
              <w:rPr>
                <w:rFonts w:ascii="Times New Roman" w:hAnsi="Times New Roman" w:cs="Times New Roman"/>
              </w:rPr>
              <w:t xml:space="preserve"> (ETB)</w:t>
            </w:r>
          </w:p>
        </w:tc>
        <w:tc>
          <w:tcPr>
            <w:tcW w:w="2223" w:type="dxa"/>
          </w:tcPr>
          <w:p w14:paraId="504C7252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FCA8F94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8F2E7CC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9B35E71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13AED04" w14:textId="77777777" w:rsidR="005C0657" w:rsidRPr="00E972A7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05DCF0E0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AB41AA0" w14:textId="6D1E8ACC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0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7 USD)</w:t>
            </w:r>
          </w:p>
        </w:tc>
        <w:tc>
          <w:tcPr>
            <w:tcW w:w="2223" w:type="dxa"/>
          </w:tcPr>
          <w:p w14:paraId="3A6E30FC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58 (0.30, 0.87)</w:t>
            </w:r>
          </w:p>
        </w:tc>
        <w:tc>
          <w:tcPr>
            <w:tcW w:w="850" w:type="dxa"/>
          </w:tcPr>
          <w:p w14:paraId="305A0A9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0956056D" w14:textId="0BCE100F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0 (-0.23, 0.43)</w:t>
            </w:r>
          </w:p>
        </w:tc>
        <w:tc>
          <w:tcPr>
            <w:tcW w:w="1843" w:type="dxa"/>
          </w:tcPr>
          <w:p w14:paraId="441AD8A6" w14:textId="7B4AC5B2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11 (0.80, 1.54)</w:t>
            </w:r>
          </w:p>
        </w:tc>
        <w:tc>
          <w:tcPr>
            <w:tcW w:w="992" w:type="dxa"/>
          </w:tcPr>
          <w:p w14:paraId="54F63F08" w14:textId="7E8F2AFB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543</w:t>
            </w:r>
          </w:p>
        </w:tc>
      </w:tr>
      <w:tr w:rsidR="00280712" w:rsidRPr="00E972A7" w14:paraId="5F79CACA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811621F" w14:textId="47BFA20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1–3,254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38-57 USD)</w:t>
            </w:r>
          </w:p>
        </w:tc>
        <w:tc>
          <w:tcPr>
            <w:tcW w:w="2223" w:type="dxa"/>
          </w:tcPr>
          <w:p w14:paraId="1DEE0133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28 (-0.01, 0.58)</w:t>
            </w:r>
          </w:p>
        </w:tc>
        <w:tc>
          <w:tcPr>
            <w:tcW w:w="850" w:type="dxa"/>
          </w:tcPr>
          <w:p w14:paraId="4EB0D55F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60</w:t>
            </w:r>
          </w:p>
        </w:tc>
        <w:tc>
          <w:tcPr>
            <w:tcW w:w="1843" w:type="dxa"/>
          </w:tcPr>
          <w:p w14:paraId="70F6812A" w14:textId="5570DFFC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2 (-0.16, 0.39)</w:t>
            </w:r>
          </w:p>
        </w:tc>
        <w:tc>
          <w:tcPr>
            <w:tcW w:w="1843" w:type="dxa"/>
          </w:tcPr>
          <w:p w14:paraId="3BC6186D" w14:textId="664DA9AD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12 (0.85, 1.48)</w:t>
            </w:r>
          </w:p>
        </w:tc>
        <w:tc>
          <w:tcPr>
            <w:tcW w:w="992" w:type="dxa"/>
          </w:tcPr>
          <w:p w14:paraId="39A3E44A" w14:textId="4C73379A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407</w:t>
            </w:r>
          </w:p>
        </w:tc>
      </w:tr>
      <w:tr w:rsidR="00280712" w:rsidRPr="00E972A7" w14:paraId="03646E8F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E659467" w14:textId="1DB7D25E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5D0C1E">
              <w:rPr>
                <w:rFonts w:ascii="Times New Roman" w:hAnsi="Times New Roman" w:cs="Times New Roman"/>
                <w:b w:val="0"/>
                <w:bCs w:val="0"/>
              </w:rPr>
              <w:t>3,255–15,00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8-260 USD)</w:t>
            </w:r>
          </w:p>
        </w:tc>
        <w:tc>
          <w:tcPr>
            <w:tcW w:w="2223" w:type="dxa"/>
          </w:tcPr>
          <w:p w14:paraId="79FB1845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30DEFBA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5687DB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4AAFB91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E81C4B6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5B7CD762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EF221EA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Health insurance </w:t>
            </w:r>
          </w:p>
        </w:tc>
        <w:tc>
          <w:tcPr>
            <w:tcW w:w="2223" w:type="dxa"/>
          </w:tcPr>
          <w:p w14:paraId="6A0BF029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709532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BC7B51D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77C1158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DB247E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4E5DDECA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F5FB779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2223" w:type="dxa"/>
          </w:tcPr>
          <w:p w14:paraId="760E73D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238026D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65E4D6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ACB958C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F34F9B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390FA641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238D363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No </w:t>
            </w:r>
          </w:p>
        </w:tc>
        <w:tc>
          <w:tcPr>
            <w:tcW w:w="2223" w:type="dxa"/>
          </w:tcPr>
          <w:p w14:paraId="591234EF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-0.32 (-0.62, -0.03)</w:t>
            </w:r>
          </w:p>
        </w:tc>
        <w:tc>
          <w:tcPr>
            <w:tcW w:w="850" w:type="dxa"/>
          </w:tcPr>
          <w:p w14:paraId="2A85A8F8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33</w:t>
            </w:r>
          </w:p>
        </w:tc>
        <w:tc>
          <w:tcPr>
            <w:tcW w:w="1843" w:type="dxa"/>
          </w:tcPr>
          <w:p w14:paraId="64AFEB0A" w14:textId="73CFB57F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19 (-0.45, 0.07)</w:t>
            </w:r>
          </w:p>
        </w:tc>
        <w:tc>
          <w:tcPr>
            <w:tcW w:w="1843" w:type="dxa"/>
          </w:tcPr>
          <w:p w14:paraId="4BD8BA45" w14:textId="0272B291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83 (0.64, 1.08)</w:t>
            </w:r>
          </w:p>
        </w:tc>
        <w:tc>
          <w:tcPr>
            <w:tcW w:w="992" w:type="dxa"/>
          </w:tcPr>
          <w:p w14:paraId="546EC886" w14:textId="053907AC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62</w:t>
            </w:r>
          </w:p>
        </w:tc>
      </w:tr>
      <w:tr w:rsidR="00280712" w:rsidRPr="00E972A7" w14:paraId="19405953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869E2D5" w14:textId="2A4BDA01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Family history of </w:t>
            </w:r>
            <w:r w:rsidR="00186BC0">
              <w:rPr>
                <w:rFonts w:ascii="Times New Roman" w:eastAsia="MS Mincho" w:hAnsi="Times New Roman" w:cs="Times New Roman"/>
                <w:lang w:val="en-US"/>
              </w:rPr>
              <w:t>breast cancer</w:t>
            </w:r>
          </w:p>
        </w:tc>
        <w:tc>
          <w:tcPr>
            <w:tcW w:w="2223" w:type="dxa"/>
          </w:tcPr>
          <w:p w14:paraId="012FC958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14BDEC8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6AE5FC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A9CE7F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07CA7DC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3F4415C6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4AF73AF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2223" w:type="dxa"/>
          </w:tcPr>
          <w:p w14:paraId="69F5D2B2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16A0D38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2DEB15D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4470ACA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4759E3B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77C19793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2042CB0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 family history</w:t>
            </w:r>
          </w:p>
        </w:tc>
        <w:tc>
          <w:tcPr>
            <w:tcW w:w="2223" w:type="dxa"/>
          </w:tcPr>
          <w:p w14:paraId="65333B05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43 (-0.08, 0.94)</w:t>
            </w:r>
          </w:p>
        </w:tc>
        <w:tc>
          <w:tcPr>
            <w:tcW w:w="850" w:type="dxa"/>
          </w:tcPr>
          <w:p w14:paraId="796C1BE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101</w:t>
            </w:r>
          </w:p>
        </w:tc>
        <w:tc>
          <w:tcPr>
            <w:tcW w:w="1843" w:type="dxa"/>
          </w:tcPr>
          <w:p w14:paraId="4377A577" w14:textId="01FBAA3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2 (-0.41, 0.46)</w:t>
            </w:r>
          </w:p>
        </w:tc>
        <w:tc>
          <w:tcPr>
            <w:tcW w:w="1843" w:type="dxa"/>
          </w:tcPr>
          <w:p w14:paraId="6013AEC1" w14:textId="2EBDB3E8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02 (0.66, 1.58)</w:t>
            </w:r>
          </w:p>
        </w:tc>
        <w:tc>
          <w:tcPr>
            <w:tcW w:w="992" w:type="dxa"/>
          </w:tcPr>
          <w:p w14:paraId="6E240ADC" w14:textId="3EABA06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23</w:t>
            </w:r>
          </w:p>
        </w:tc>
      </w:tr>
      <w:tr w:rsidR="00280712" w:rsidRPr="00E972A7" w14:paraId="550E2799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8E0D3C5" w14:textId="1464713F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Traditional </w:t>
            </w:r>
            <w:r w:rsidR="00706CC9">
              <w:rPr>
                <w:rFonts w:ascii="Times New Roman" w:eastAsia="MS Mincho" w:hAnsi="Times New Roman" w:cs="Times New Roman"/>
                <w:lang w:val="en-US"/>
              </w:rPr>
              <w:t>healing</w:t>
            </w: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 before diagnosis </w:t>
            </w:r>
          </w:p>
        </w:tc>
        <w:tc>
          <w:tcPr>
            <w:tcW w:w="2223" w:type="dxa"/>
          </w:tcPr>
          <w:p w14:paraId="4428FFA9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3E4E117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E9C225F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6DF697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3DD8A44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50976EB8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B11EAB5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2223" w:type="dxa"/>
          </w:tcPr>
          <w:p w14:paraId="1965D83B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89 (0.57, 1.20)</w:t>
            </w:r>
          </w:p>
        </w:tc>
        <w:tc>
          <w:tcPr>
            <w:tcW w:w="850" w:type="dxa"/>
          </w:tcPr>
          <w:p w14:paraId="732504EE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6E3B12D2" w14:textId="147A29D6" w:rsidR="00280712" w:rsidRPr="004F2BB5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F2BB5">
              <w:rPr>
                <w:rFonts w:ascii="Times New Roman" w:hAnsi="Times New Roman" w:cs="Times New Roman"/>
                <w:b/>
                <w:bCs/>
              </w:rPr>
              <w:t>0.76 (0.47, 1.05)</w:t>
            </w:r>
          </w:p>
        </w:tc>
        <w:tc>
          <w:tcPr>
            <w:tcW w:w="1843" w:type="dxa"/>
          </w:tcPr>
          <w:p w14:paraId="6B4E05F0" w14:textId="2DA3C26C" w:rsidR="00280712" w:rsidRPr="004F2BB5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F2BB5">
              <w:rPr>
                <w:rFonts w:ascii="Times New Roman" w:hAnsi="Times New Roman" w:cs="Times New Roman"/>
                <w:b/>
                <w:bCs/>
              </w:rPr>
              <w:t>2.14 (1.60, 2.87)</w:t>
            </w:r>
          </w:p>
        </w:tc>
        <w:tc>
          <w:tcPr>
            <w:tcW w:w="992" w:type="dxa"/>
          </w:tcPr>
          <w:p w14:paraId="2B46A793" w14:textId="3260862A" w:rsidR="00280712" w:rsidRPr="004F2BB5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F2BB5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280712" w:rsidRPr="00E972A7" w14:paraId="4185ACCA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C7F6B26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2223" w:type="dxa"/>
          </w:tcPr>
          <w:p w14:paraId="1F3E76A2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3A59F8EC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8AF47EF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7675943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2D85D73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7D883CC7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0429B13" w14:textId="77777777" w:rsidR="00280712" w:rsidRPr="00706CC9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706CC9">
              <w:rPr>
                <w:rFonts w:ascii="Times New Roman" w:eastAsia="MS Mincho" w:hAnsi="Times New Roman" w:cs="Times New Roman"/>
                <w:lang w:val="en-US"/>
              </w:rPr>
              <w:t xml:space="preserve">Family size </w:t>
            </w:r>
          </w:p>
        </w:tc>
        <w:tc>
          <w:tcPr>
            <w:tcW w:w="2223" w:type="dxa"/>
          </w:tcPr>
          <w:p w14:paraId="564402A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A262626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49227B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60B76B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0D7453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182E1AA5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E9095A7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&lt;2</w:t>
            </w:r>
          </w:p>
        </w:tc>
        <w:tc>
          <w:tcPr>
            <w:tcW w:w="2223" w:type="dxa"/>
          </w:tcPr>
          <w:p w14:paraId="3BCA0F2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Ref</w:t>
            </w:r>
          </w:p>
        </w:tc>
        <w:tc>
          <w:tcPr>
            <w:tcW w:w="850" w:type="dxa"/>
          </w:tcPr>
          <w:p w14:paraId="51B3D26F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A9CDDEA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EFA41EE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1C0454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13FC39BC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BC0F6B8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2-5</w:t>
            </w:r>
          </w:p>
        </w:tc>
        <w:tc>
          <w:tcPr>
            <w:tcW w:w="2223" w:type="dxa"/>
          </w:tcPr>
          <w:p w14:paraId="74C5D55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13 (-0.17, 0.42)</w:t>
            </w:r>
          </w:p>
        </w:tc>
        <w:tc>
          <w:tcPr>
            <w:tcW w:w="850" w:type="dxa"/>
          </w:tcPr>
          <w:p w14:paraId="64959AE1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397</w:t>
            </w:r>
          </w:p>
        </w:tc>
        <w:tc>
          <w:tcPr>
            <w:tcW w:w="1843" w:type="dxa"/>
          </w:tcPr>
          <w:p w14:paraId="5A639FC0" w14:textId="26C586A4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1 (-0.27, 0.28)</w:t>
            </w:r>
          </w:p>
        </w:tc>
        <w:tc>
          <w:tcPr>
            <w:tcW w:w="1843" w:type="dxa"/>
          </w:tcPr>
          <w:p w14:paraId="3AF465D0" w14:textId="02CB16DA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00 (0.76, 1.32)</w:t>
            </w:r>
          </w:p>
        </w:tc>
        <w:tc>
          <w:tcPr>
            <w:tcW w:w="992" w:type="dxa"/>
          </w:tcPr>
          <w:p w14:paraId="4CF2A6F7" w14:textId="4438516F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73</w:t>
            </w:r>
          </w:p>
        </w:tc>
      </w:tr>
      <w:tr w:rsidR="00280712" w:rsidRPr="00E972A7" w14:paraId="563732F1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E3F9945" w14:textId="130BFEE6" w:rsidR="00280712" w:rsidRPr="00E972A7" w:rsidRDefault="004906F3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</w:t>
            </w:r>
            <w:r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2223" w:type="dxa"/>
          </w:tcPr>
          <w:p w14:paraId="78E7B9D7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32 (-0.07, 0.71)</w:t>
            </w:r>
          </w:p>
        </w:tc>
        <w:tc>
          <w:tcPr>
            <w:tcW w:w="850" w:type="dxa"/>
          </w:tcPr>
          <w:p w14:paraId="6CD15BC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111</w:t>
            </w:r>
          </w:p>
        </w:tc>
        <w:tc>
          <w:tcPr>
            <w:tcW w:w="1843" w:type="dxa"/>
          </w:tcPr>
          <w:p w14:paraId="36BA9FB6" w14:textId="3F98D78F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1 (-0.31, 0.53)</w:t>
            </w:r>
          </w:p>
        </w:tc>
        <w:tc>
          <w:tcPr>
            <w:tcW w:w="1843" w:type="dxa"/>
          </w:tcPr>
          <w:p w14:paraId="308DC86F" w14:textId="65925752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12 (0.74, 1.69)</w:t>
            </w:r>
          </w:p>
        </w:tc>
        <w:tc>
          <w:tcPr>
            <w:tcW w:w="992" w:type="dxa"/>
          </w:tcPr>
          <w:p w14:paraId="4A4F1075" w14:textId="3A2CE4D8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603</w:t>
            </w:r>
          </w:p>
        </w:tc>
      </w:tr>
      <w:tr w:rsidR="00280712" w:rsidRPr="00E972A7" w14:paraId="79932747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EAA2A9C" w14:textId="240EB516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B</w:t>
            </w:r>
            <w:r w:rsidR="00D641C1">
              <w:rPr>
                <w:rFonts w:ascii="Times New Roman" w:eastAsia="MS Mincho" w:hAnsi="Times New Roman" w:cs="Times New Roman"/>
                <w:lang w:val="en-US"/>
              </w:rPr>
              <w:t>reast cancer</w:t>
            </w: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 literacy</w:t>
            </w:r>
            <w:r w:rsidR="00D641C1">
              <w:rPr>
                <w:rFonts w:ascii="Times New Roman" w:eastAsia="MS Mincho" w:hAnsi="Times New Roman" w:cs="Times New Roman"/>
                <w:lang w:val="en-US"/>
              </w:rPr>
              <w:t xml:space="preserve"> (0-5)</w:t>
            </w:r>
          </w:p>
        </w:tc>
        <w:tc>
          <w:tcPr>
            <w:tcW w:w="2223" w:type="dxa"/>
          </w:tcPr>
          <w:p w14:paraId="01315B1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D8078F1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4AC8B7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A705331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234404B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6E06A3BD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FDEFA24" w14:textId="48502144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223" w:type="dxa"/>
          </w:tcPr>
          <w:p w14:paraId="582F18C9" w14:textId="5B83041E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1.54 (1.13, 1.95)</w:t>
            </w:r>
          </w:p>
        </w:tc>
        <w:tc>
          <w:tcPr>
            <w:tcW w:w="850" w:type="dxa"/>
          </w:tcPr>
          <w:p w14:paraId="21D6AB77" w14:textId="106FA996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437CC2E8" w14:textId="781DE853" w:rsidR="00280712" w:rsidRPr="00484E1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0.91 (0.47, 1.34)</w:t>
            </w:r>
          </w:p>
        </w:tc>
        <w:tc>
          <w:tcPr>
            <w:tcW w:w="1843" w:type="dxa"/>
          </w:tcPr>
          <w:p w14:paraId="244E0D7C" w14:textId="2E66B2A9" w:rsidR="00280712" w:rsidRPr="00484E1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2.47 (1.60, 3.81)</w:t>
            </w:r>
          </w:p>
        </w:tc>
        <w:tc>
          <w:tcPr>
            <w:tcW w:w="992" w:type="dxa"/>
          </w:tcPr>
          <w:p w14:paraId="6168014C" w14:textId="5DD3F01C" w:rsidR="00280712" w:rsidRPr="00484E1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0.0</w:t>
            </w:r>
            <w:r w:rsidR="00484E1C" w:rsidRPr="00484E1C">
              <w:rPr>
                <w:rFonts w:ascii="Times New Roman" w:hAnsi="Times New Roman" w:cs="Times New Roman"/>
                <w:b/>
                <w:bCs/>
              </w:rPr>
              <w:t>00</w:t>
            </w:r>
          </w:p>
        </w:tc>
      </w:tr>
      <w:tr w:rsidR="00280712" w:rsidRPr="00E972A7" w14:paraId="4AD52758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D56CB2D" w14:textId="4518FBEE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23" w:type="dxa"/>
          </w:tcPr>
          <w:p w14:paraId="25BD44E8" w14:textId="1CB52235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1.24 (0.83, 1.65)</w:t>
            </w:r>
          </w:p>
        </w:tc>
        <w:tc>
          <w:tcPr>
            <w:tcW w:w="850" w:type="dxa"/>
          </w:tcPr>
          <w:p w14:paraId="69093DAA" w14:textId="28403058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228F843E" w14:textId="3096EB81" w:rsidR="00280712" w:rsidRPr="00484E1C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0.87 (0.48, 1.25)</w:t>
            </w:r>
          </w:p>
        </w:tc>
        <w:tc>
          <w:tcPr>
            <w:tcW w:w="1843" w:type="dxa"/>
          </w:tcPr>
          <w:p w14:paraId="76D0FE0F" w14:textId="28D587DC" w:rsidR="00280712" w:rsidRPr="00484E1C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2.38 (1.61, 3.51)</w:t>
            </w:r>
          </w:p>
        </w:tc>
        <w:tc>
          <w:tcPr>
            <w:tcW w:w="992" w:type="dxa"/>
          </w:tcPr>
          <w:p w14:paraId="4AAF86DA" w14:textId="2EB1AD54" w:rsidR="00280712" w:rsidRPr="00484E1C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0.0</w:t>
            </w:r>
            <w:r w:rsidR="00484E1C" w:rsidRPr="00484E1C">
              <w:rPr>
                <w:rFonts w:ascii="Times New Roman" w:hAnsi="Times New Roman" w:cs="Times New Roman"/>
                <w:b/>
                <w:bCs/>
              </w:rPr>
              <w:t>00</w:t>
            </w:r>
          </w:p>
        </w:tc>
      </w:tr>
      <w:tr w:rsidR="00280712" w:rsidRPr="00E972A7" w14:paraId="06C09BAA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E53461D" w14:textId="6A85A536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2</w:t>
            </w:r>
          </w:p>
        </w:tc>
        <w:tc>
          <w:tcPr>
            <w:tcW w:w="2223" w:type="dxa"/>
          </w:tcPr>
          <w:p w14:paraId="0BB5BD00" w14:textId="73C3A246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78 (0.36, 1.20)</w:t>
            </w:r>
          </w:p>
        </w:tc>
        <w:tc>
          <w:tcPr>
            <w:tcW w:w="850" w:type="dxa"/>
          </w:tcPr>
          <w:p w14:paraId="56206338" w14:textId="688E037E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338B3A5B" w14:textId="32F66FBB" w:rsidR="00280712" w:rsidRPr="00484E1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0.63 (0.23, 1.02)</w:t>
            </w:r>
          </w:p>
        </w:tc>
        <w:tc>
          <w:tcPr>
            <w:tcW w:w="1843" w:type="dxa"/>
          </w:tcPr>
          <w:p w14:paraId="7F4A74D2" w14:textId="3329304D" w:rsidR="00280712" w:rsidRPr="00484E1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1.87 (1.26, 2.78)</w:t>
            </w:r>
          </w:p>
        </w:tc>
        <w:tc>
          <w:tcPr>
            <w:tcW w:w="992" w:type="dxa"/>
          </w:tcPr>
          <w:p w14:paraId="66708C3B" w14:textId="4E2ECBDE" w:rsidR="00280712" w:rsidRPr="00484E1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484E1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280712" w:rsidRPr="00E972A7" w14:paraId="781BCF1F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6206F46" w14:textId="241FFAF6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2</w:t>
            </w:r>
          </w:p>
        </w:tc>
        <w:tc>
          <w:tcPr>
            <w:tcW w:w="2223" w:type="dxa"/>
          </w:tcPr>
          <w:p w14:paraId="455991D8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183CD4E7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0C055B1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DA454D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457D1E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29806288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DE5DA69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Study site </w:t>
            </w:r>
          </w:p>
        </w:tc>
        <w:tc>
          <w:tcPr>
            <w:tcW w:w="2223" w:type="dxa"/>
          </w:tcPr>
          <w:p w14:paraId="55F8DB9D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70DFE5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EE2FD1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51418A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F026242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085F4C57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D50CC1B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Black Lion </w:t>
            </w:r>
          </w:p>
        </w:tc>
        <w:tc>
          <w:tcPr>
            <w:tcW w:w="2223" w:type="dxa"/>
          </w:tcPr>
          <w:p w14:paraId="5FB2F356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67 (0.31, 1.04)</w:t>
            </w:r>
          </w:p>
        </w:tc>
        <w:tc>
          <w:tcPr>
            <w:tcW w:w="850" w:type="dxa"/>
          </w:tcPr>
          <w:p w14:paraId="6F2E07A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53E96518" w14:textId="33324E50" w:rsidR="00280712" w:rsidRPr="002B7E02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B7E02">
              <w:rPr>
                <w:rFonts w:ascii="Times New Roman" w:hAnsi="Times New Roman" w:cs="Times New Roman"/>
                <w:b/>
                <w:bCs/>
              </w:rPr>
              <w:t>0.95 (0.56, 1.33)</w:t>
            </w:r>
          </w:p>
        </w:tc>
        <w:tc>
          <w:tcPr>
            <w:tcW w:w="1843" w:type="dxa"/>
          </w:tcPr>
          <w:p w14:paraId="3BD81D44" w14:textId="2BF32CC1" w:rsidR="00280712" w:rsidRPr="002B7E02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B7E02">
              <w:rPr>
                <w:rFonts w:ascii="Times New Roman" w:hAnsi="Times New Roman" w:cs="Times New Roman"/>
                <w:b/>
                <w:bCs/>
              </w:rPr>
              <w:t>2.58 (1.75, 3.79)</w:t>
            </w:r>
          </w:p>
        </w:tc>
        <w:tc>
          <w:tcPr>
            <w:tcW w:w="992" w:type="dxa"/>
          </w:tcPr>
          <w:p w14:paraId="6CE7817B" w14:textId="66C9D853" w:rsidR="00280712" w:rsidRPr="002B7E02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B7E02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280712" w:rsidRPr="00E972A7" w14:paraId="7C1F41B7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B00546F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Jimma </w:t>
            </w:r>
          </w:p>
        </w:tc>
        <w:tc>
          <w:tcPr>
            <w:tcW w:w="2223" w:type="dxa"/>
          </w:tcPr>
          <w:p w14:paraId="66B4145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71 (0.31, 1.11)</w:t>
            </w:r>
          </w:p>
        </w:tc>
        <w:tc>
          <w:tcPr>
            <w:tcW w:w="850" w:type="dxa"/>
          </w:tcPr>
          <w:p w14:paraId="257C5A2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2E9AF471" w14:textId="06B58578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41 (-0.04, 0.87)</w:t>
            </w:r>
          </w:p>
        </w:tc>
        <w:tc>
          <w:tcPr>
            <w:tcW w:w="1843" w:type="dxa"/>
          </w:tcPr>
          <w:p w14:paraId="09A052F8" w14:textId="7CCDF3B4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51 (0.96, 2.38)</w:t>
            </w:r>
          </w:p>
        </w:tc>
        <w:tc>
          <w:tcPr>
            <w:tcW w:w="992" w:type="dxa"/>
          </w:tcPr>
          <w:p w14:paraId="669BA53F" w14:textId="040B398E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73</w:t>
            </w:r>
          </w:p>
        </w:tc>
      </w:tr>
      <w:tr w:rsidR="00280712" w:rsidRPr="00E972A7" w14:paraId="77D8179A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62915E5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Hiwot Fana </w:t>
            </w:r>
          </w:p>
        </w:tc>
        <w:tc>
          <w:tcPr>
            <w:tcW w:w="2223" w:type="dxa"/>
          </w:tcPr>
          <w:p w14:paraId="0139DB5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239F863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9EC08DA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F1C6CA0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07FF49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38F3959E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80E76CB" w14:textId="4C6AF18D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Painless breast mass as first symptom</w:t>
            </w:r>
          </w:p>
        </w:tc>
        <w:tc>
          <w:tcPr>
            <w:tcW w:w="2223" w:type="dxa"/>
          </w:tcPr>
          <w:p w14:paraId="1DF0095D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CA3F06E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84B75EA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1F7768F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D8C4302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57159C39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3BFABD5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2223" w:type="dxa"/>
          </w:tcPr>
          <w:p w14:paraId="1B2FF7A0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16 (-0.23, 0.55)</w:t>
            </w:r>
          </w:p>
        </w:tc>
        <w:tc>
          <w:tcPr>
            <w:tcW w:w="850" w:type="dxa"/>
          </w:tcPr>
          <w:p w14:paraId="1A3B88AC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416</w:t>
            </w:r>
          </w:p>
        </w:tc>
        <w:tc>
          <w:tcPr>
            <w:tcW w:w="1843" w:type="dxa"/>
          </w:tcPr>
          <w:p w14:paraId="78F6F643" w14:textId="2C18FD7C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13 (-0.21, 0.47)</w:t>
            </w:r>
          </w:p>
        </w:tc>
        <w:tc>
          <w:tcPr>
            <w:tcW w:w="1843" w:type="dxa"/>
          </w:tcPr>
          <w:p w14:paraId="355268FE" w14:textId="55C15BC8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14 (0.81, 1.60)</w:t>
            </w:r>
          </w:p>
        </w:tc>
        <w:tc>
          <w:tcPr>
            <w:tcW w:w="992" w:type="dxa"/>
          </w:tcPr>
          <w:p w14:paraId="3592AD78" w14:textId="75EAEA69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451</w:t>
            </w:r>
          </w:p>
        </w:tc>
      </w:tr>
      <w:tr w:rsidR="00280712" w:rsidRPr="00E972A7" w14:paraId="7B6C47EF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317296B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2223" w:type="dxa"/>
          </w:tcPr>
          <w:p w14:paraId="5A9CF198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51ED3AA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4EFB16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A754748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03C7BF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0F34F587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410852D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Medically Confirmed chronic illness</w:t>
            </w:r>
          </w:p>
        </w:tc>
        <w:tc>
          <w:tcPr>
            <w:tcW w:w="2223" w:type="dxa"/>
          </w:tcPr>
          <w:p w14:paraId="08D1D1D0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46AD075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0CC05A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E028A5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28263A0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5E1212AA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DBBEE04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2223" w:type="dxa"/>
          </w:tcPr>
          <w:p w14:paraId="2DA71594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 (-0.29, 0.30)</w:t>
            </w:r>
          </w:p>
        </w:tc>
        <w:tc>
          <w:tcPr>
            <w:tcW w:w="850" w:type="dxa"/>
          </w:tcPr>
          <w:p w14:paraId="7DF387A2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996</w:t>
            </w:r>
          </w:p>
        </w:tc>
        <w:tc>
          <w:tcPr>
            <w:tcW w:w="1843" w:type="dxa"/>
          </w:tcPr>
          <w:p w14:paraId="02A74CE3" w14:textId="3EB52FD0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01 (-0.27, 0.24)</w:t>
            </w:r>
          </w:p>
        </w:tc>
        <w:tc>
          <w:tcPr>
            <w:tcW w:w="1843" w:type="dxa"/>
          </w:tcPr>
          <w:p w14:paraId="673D5DD4" w14:textId="47F81BC6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9 (0.77, 1.28)</w:t>
            </w:r>
          </w:p>
        </w:tc>
        <w:tc>
          <w:tcPr>
            <w:tcW w:w="992" w:type="dxa"/>
          </w:tcPr>
          <w:p w14:paraId="38458528" w14:textId="144E5346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35</w:t>
            </w:r>
          </w:p>
        </w:tc>
      </w:tr>
      <w:tr w:rsidR="00280712" w:rsidRPr="00E972A7" w14:paraId="4BD85E88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662FA5E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2223" w:type="dxa"/>
          </w:tcPr>
          <w:p w14:paraId="4E2BD698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02D4552C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6D4253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3A3A916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89A8B2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59AD4AB8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22B127E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First HCP referral</w:t>
            </w:r>
          </w:p>
        </w:tc>
        <w:tc>
          <w:tcPr>
            <w:tcW w:w="2223" w:type="dxa"/>
          </w:tcPr>
          <w:p w14:paraId="597142EA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920EE5C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F653A1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971F85E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4520598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3AB78902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8185F04" w14:textId="77777777" w:rsidR="00280712" w:rsidRPr="00E972A7" w:rsidRDefault="00280712" w:rsidP="002807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972A7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2223" w:type="dxa"/>
          </w:tcPr>
          <w:p w14:paraId="0A02050E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0A88B37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958C93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E2C5B0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6AC4A9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79EC09CD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E0FE400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2223" w:type="dxa"/>
          </w:tcPr>
          <w:p w14:paraId="32AA9869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29 (0.03, 0.54)</w:t>
            </w:r>
          </w:p>
        </w:tc>
        <w:tc>
          <w:tcPr>
            <w:tcW w:w="850" w:type="dxa"/>
          </w:tcPr>
          <w:p w14:paraId="55A5C7C3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28</w:t>
            </w:r>
          </w:p>
        </w:tc>
        <w:tc>
          <w:tcPr>
            <w:tcW w:w="1843" w:type="dxa"/>
          </w:tcPr>
          <w:p w14:paraId="53ED78F4" w14:textId="45965791" w:rsidR="00280712" w:rsidRPr="008A13E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8A13EC">
              <w:rPr>
                <w:rFonts w:ascii="Times New Roman" w:hAnsi="Times New Roman" w:cs="Times New Roman"/>
                <w:b/>
                <w:bCs/>
              </w:rPr>
              <w:t>0.39 (0.06, 0.71)</w:t>
            </w:r>
          </w:p>
        </w:tc>
        <w:tc>
          <w:tcPr>
            <w:tcW w:w="1843" w:type="dxa"/>
          </w:tcPr>
          <w:p w14:paraId="5845FECF" w14:textId="33AA3D87" w:rsidR="00280712" w:rsidRPr="008A13E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8A13EC">
              <w:rPr>
                <w:rFonts w:ascii="Times New Roman" w:hAnsi="Times New Roman" w:cs="Times New Roman"/>
                <w:b/>
                <w:bCs/>
              </w:rPr>
              <w:t>1.47 (1.06, 2.03)</w:t>
            </w:r>
          </w:p>
        </w:tc>
        <w:tc>
          <w:tcPr>
            <w:tcW w:w="992" w:type="dxa"/>
          </w:tcPr>
          <w:p w14:paraId="104D20B2" w14:textId="25073471" w:rsidR="00280712" w:rsidRPr="008A13EC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8A13EC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280712" w:rsidRPr="00E972A7" w14:paraId="264489B7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F410610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Additional HCP consultations</w:t>
            </w:r>
          </w:p>
        </w:tc>
        <w:tc>
          <w:tcPr>
            <w:tcW w:w="2223" w:type="dxa"/>
          </w:tcPr>
          <w:p w14:paraId="2C92991D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F08A66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9E4B87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684F75C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612474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0A0400A2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E640A0C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None </w:t>
            </w:r>
          </w:p>
        </w:tc>
        <w:tc>
          <w:tcPr>
            <w:tcW w:w="2223" w:type="dxa"/>
          </w:tcPr>
          <w:p w14:paraId="4EE23CA9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583DF21D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B7E30C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3213D60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7D3C368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37DA9FE2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698ED70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one</w:t>
            </w:r>
          </w:p>
        </w:tc>
        <w:tc>
          <w:tcPr>
            <w:tcW w:w="2223" w:type="dxa"/>
          </w:tcPr>
          <w:p w14:paraId="43D9D06E" w14:textId="496B9264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-0.16 (-0.47, 0.145)</w:t>
            </w:r>
          </w:p>
        </w:tc>
        <w:tc>
          <w:tcPr>
            <w:tcW w:w="850" w:type="dxa"/>
          </w:tcPr>
          <w:p w14:paraId="161DF7A3" w14:textId="537AD630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294</w:t>
            </w:r>
          </w:p>
        </w:tc>
        <w:tc>
          <w:tcPr>
            <w:tcW w:w="1843" w:type="dxa"/>
          </w:tcPr>
          <w:p w14:paraId="16B1DC5E" w14:textId="2E75A1AF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24 (-0.53, 0.04)</w:t>
            </w:r>
          </w:p>
        </w:tc>
        <w:tc>
          <w:tcPr>
            <w:tcW w:w="1843" w:type="dxa"/>
          </w:tcPr>
          <w:p w14:paraId="405FC5CF" w14:textId="71C885B2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78 (0.59, 1.04)</w:t>
            </w:r>
          </w:p>
        </w:tc>
        <w:tc>
          <w:tcPr>
            <w:tcW w:w="992" w:type="dxa"/>
          </w:tcPr>
          <w:p w14:paraId="353470DD" w14:textId="34BDF6AD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94</w:t>
            </w:r>
          </w:p>
        </w:tc>
      </w:tr>
      <w:tr w:rsidR="00280712" w:rsidRPr="00E972A7" w14:paraId="58058A90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9347385" w14:textId="73E830E9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Two </w:t>
            </w:r>
          </w:p>
        </w:tc>
        <w:tc>
          <w:tcPr>
            <w:tcW w:w="2223" w:type="dxa"/>
          </w:tcPr>
          <w:p w14:paraId="4C40AE07" w14:textId="30094B8E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-0.62 9-0.98, -0.262)</w:t>
            </w:r>
          </w:p>
        </w:tc>
        <w:tc>
          <w:tcPr>
            <w:tcW w:w="850" w:type="dxa"/>
          </w:tcPr>
          <w:p w14:paraId="68610DEB" w14:textId="10D34CEB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1</w:t>
            </w:r>
          </w:p>
        </w:tc>
        <w:tc>
          <w:tcPr>
            <w:tcW w:w="1843" w:type="dxa"/>
          </w:tcPr>
          <w:p w14:paraId="6E5FE63B" w14:textId="76AD0BCF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22 (-0.56, 0.13)</w:t>
            </w:r>
          </w:p>
        </w:tc>
        <w:tc>
          <w:tcPr>
            <w:tcW w:w="1843" w:type="dxa"/>
          </w:tcPr>
          <w:p w14:paraId="70105AEB" w14:textId="67AAF08B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81 (0.57, 1.13)</w:t>
            </w:r>
          </w:p>
        </w:tc>
        <w:tc>
          <w:tcPr>
            <w:tcW w:w="992" w:type="dxa"/>
          </w:tcPr>
          <w:p w14:paraId="3E7CE261" w14:textId="23DAF783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216</w:t>
            </w:r>
          </w:p>
        </w:tc>
      </w:tr>
      <w:tr w:rsidR="00280712" w:rsidRPr="00E972A7" w14:paraId="64CF2B12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FF0E7B8" w14:textId="33BF84BA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Three or more </w:t>
            </w:r>
          </w:p>
        </w:tc>
        <w:tc>
          <w:tcPr>
            <w:tcW w:w="2223" w:type="dxa"/>
          </w:tcPr>
          <w:p w14:paraId="57F66FF5" w14:textId="600C2F14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29 (-0.05, 0.63)</w:t>
            </w:r>
          </w:p>
        </w:tc>
        <w:tc>
          <w:tcPr>
            <w:tcW w:w="850" w:type="dxa"/>
          </w:tcPr>
          <w:p w14:paraId="2431FC6C" w14:textId="70A9A0FD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97</w:t>
            </w:r>
          </w:p>
        </w:tc>
        <w:tc>
          <w:tcPr>
            <w:tcW w:w="1843" w:type="dxa"/>
          </w:tcPr>
          <w:p w14:paraId="2CAD7CB9" w14:textId="22562F76" w:rsidR="00280712" w:rsidRPr="00627A25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27A25">
              <w:rPr>
                <w:rFonts w:ascii="Times New Roman" w:hAnsi="Times New Roman" w:cs="Times New Roman"/>
                <w:b/>
                <w:bCs/>
              </w:rPr>
              <w:t>0.49 (0.02, 0.96)</w:t>
            </w:r>
          </w:p>
        </w:tc>
        <w:tc>
          <w:tcPr>
            <w:tcW w:w="1843" w:type="dxa"/>
          </w:tcPr>
          <w:p w14:paraId="1696959C" w14:textId="5F6797A9" w:rsidR="00280712" w:rsidRPr="00627A25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27A25">
              <w:rPr>
                <w:rFonts w:ascii="Times New Roman" w:hAnsi="Times New Roman" w:cs="Times New Roman"/>
                <w:b/>
                <w:bCs/>
              </w:rPr>
              <w:t>1.63 (1.02, 2.62)</w:t>
            </w:r>
          </w:p>
        </w:tc>
        <w:tc>
          <w:tcPr>
            <w:tcW w:w="992" w:type="dxa"/>
          </w:tcPr>
          <w:p w14:paraId="29F63154" w14:textId="24320769" w:rsidR="00280712" w:rsidRPr="00627A25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27A25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280712" w:rsidRPr="00E972A7" w14:paraId="49023234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7A1A2A8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HCP suspected cancer</w:t>
            </w:r>
          </w:p>
        </w:tc>
        <w:tc>
          <w:tcPr>
            <w:tcW w:w="2223" w:type="dxa"/>
          </w:tcPr>
          <w:p w14:paraId="3EE9F9E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124B17D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7B9E67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1CA7BAE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FF79B0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1020FE2C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44CE19C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2223" w:type="dxa"/>
          </w:tcPr>
          <w:p w14:paraId="44780D0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4C98294B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4751018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9F7272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39A528F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05856681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CC3962E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No </w:t>
            </w:r>
          </w:p>
        </w:tc>
        <w:tc>
          <w:tcPr>
            <w:tcW w:w="2223" w:type="dxa"/>
          </w:tcPr>
          <w:p w14:paraId="56654564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37 (0.09, 0.65)</w:t>
            </w:r>
          </w:p>
        </w:tc>
        <w:tc>
          <w:tcPr>
            <w:tcW w:w="850" w:type="dxa"/>
          </w:tcPr>
          <w:p w14:paraId="0623EFA3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9</w:t>
            </w:r>
          </w:p>
        </w:tc>
        <w:tc>
          <w:tcPr>
            <w:tcW w:w="1843" w:type="dxa"/>
          </w:tcPr>
          <w:p w14:paraId="2BACFFAE" w14:textId="7DFCA270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6 (-0.29, 0.41)</w:t>
            </w:r>
          </w:p>
        </w:tc>
        <w:tc>
          <w:tcPr>
            <w:tcW w:w="1843" w:type="dxa"/>
          </w:tcPr>
          <w:p w14:paraId="26D98A48" w14:textId="5FF08E95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06 (0.75, 1.50)</w:t>
            </w:r>
          </w:p>
        </w:tc>
        <w:tc>
          <w:tcPr>
            <w:tcW w:w="992" w:type="dxa"/>
          </w:tcPr>
          <w:p w14:paraId="029ABE5B" w14:textId="2A9AD98D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748</w:t>
            </w:r>
          </w:p>
        </w:tc>
      </w:tr>
      <w:tr w:rsidR="00280712" w:rsidRPr="00E972A7" w14:paraId="312D0592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9BA143E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223" w:type="dxa"/>
          </w:tcPr>
          <w:p w14:paraId="22A773E5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D15D988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A46F8D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FC63AE9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2CEC373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000847C4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73B7002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First health care facility contact</w:t>
            </w:r>
            <w:r w:rsidRPr="00E972A7">
              <w:rPr>
                <w:rFonts w:ascii="Times New Roman" w:eastAsia="MS Mincho" w:hAnsi="Times New Roman" w:cs="Times New Roman"/>
                <w:lang w:val="en-US"/>
              </w:rPr>
              <w:t>s</w:t>
            </w:r>
          </w:p>
        </w:tc>
        <w:tc>
          <w:tcPr>
            <w:tcW w:w="2223" w:type="dxa"/>
          </w:tcPr>
          <w:p w14:paraId="2E44B885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D679E36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B2D339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0201321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98A771B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280712" w:rsidRPr="00E972A7" w14:paraId="598DE9B2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8B5DCDA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ublic health center</w:t>
            </w:r>
          </w:p>
        </w:tc>
        <w:tc>
          <w:tcPr>
            <w:tcW w:w="2223" w:type="dxa"/>
          </w:tcPr>
          <w:p w14:paraId="53E68F4E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54 (0.26, 0.83)</w:t>
            </w:r>
          </w:p>
        </w:tc>
        <w:tc>
          <w:tcPr>
            <w:tcW w:w="850" w:type="dxa"/>
          </w:tcPr>
          <w:p w14:paraId="4F149154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000</w:t>
            </w:r>
          </w:p>
        </w:tc>
        <w:tc>
          <w:tcPr>
            <w:tcW w:w="1843" w:type="dxa"/>
          </w:tcPr>
          <w:p w14:paraId="6318363B" w14:textId="3DD43CCD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26 (-0.02, 0.54)</w:t>
            </w:r>
          </w:p>
        </w:tc>
        <w:tc>
          <w:tcPr>
            <w:tcW w:w="1843" w:type="dxa"/>
          </w:tcPr>
          <w:p w14:paraId="32E552CC" w14:textId="122D67E8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1.29 (0.98, 1.72)</w:t>
            </w:r>
          </w:p>
        </w:tc>
        <w:tc>
          <w:tcPr>
            <w:tcW w:w="992" w:type="dxa"/>
          </w:tcPr>
          <w:p w14:paraId="22A61C06" w14:textId="72F7E42E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072</w:t>
            </w:r>
          </w:p>
        </w:tc>
      </w:tr>
      <w:tr w:rsidR="00280712" w:rsidRPr="00E972A7" w14:paraId="3704245A" w14:textId="77777777" w:rsidTr="00115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4B3180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rivate hospital/clinic</w:t>
            </w:r>
          </w:p>
        </w:tc>
        <w:tc>
          <w:tcPr>
            <w:tcW w:w="2223" w:type="dxa"/>
          </w:tcPr>
          <w:p w14:paraId="43B6BB30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-0.15 (-0.50, 0.21)</w:t>
            </w:r>
          </w:p>
        </w:tc>
        <w:tc>
          <w:tcPr>
            <w:tcW w:w="850" w:type="dxa"/>
          </w:tcPr>
          <w:p w14:paraId="54380969" w14:textId="77777777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>0.411</w:t>
            </w:r>
          </w:p>
        </w:tc>
        <w:tc>
          <w:tcPr>
            <w:tcW w:w="1843" w:type="dxa"/>
          </w:tcPr>
          <w:p w14:paraId="04CDED58" w14:textId="2AF99BB1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-0.04 (-0.37, 0.29)</w:t>
            </w:r>
          </w:p>
        </w:tc>
        <w:tc>
          <w:tcPr>
            <w:tcW w:w="1843" w:type="dxa"/>
          </w:tcPr>
          <w:p w14:paraId="6B170788" w14:textId="44D6AD31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96 (0.69, 1.34)</w:t>
            </w:r>
          </w:p>
        </w:tc>
        <w:tc>
          <w:tcPr>
            <w:tcW w:w="992" w:type="dxa"/>
          </w:tcPr>
          <w:p w14:paraId="6D88DFF1" w14:textId="7ABF0D1C" w:rsidR="00280712" w:rsidRPr="00E972A7" w:rsidRDefault="00280712" w:rsidP="002807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hAnsi="Times New Roman" w:cs="Times New Roman"/>
              </w:rPr>
              <w:t>0.82</w:t>
            </w:r>
          </w:p>
        </w:tc>
      </w:tr>
      <w:tr w:rsidR="00280712" w:rsidRPr="00E972A7" w14:paraId="7E33E8E7" w14:textId="77777777" w:rsidTr="001155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F357A7" w14:textId="77777777" w:rsidR="00280712" w:rsidRPr="00E972A7" w:rsidRDefault="00280712" w:rsidP="00280712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ublic Hospital</w:t>
            </w:r>
          </w:p>
        </w:tc>
        <w:tc>
          <w:tcPr>
            <w:tcW w:w="2223" w:type="dxa"/>
          </w:tcPr>
          <w:p w14:paraId="76767C07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E972A7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850" w:type="dxa"/>
          </w:tcPr>
          <w:p w14:paraId="3A811AFE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5F56542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23A466E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0ACBF4F" w14:textId="77777777" w:rsidR="00280712" w:rsidRPr="00E972A7" w:rsidRDefault="00280712" w:rsidP="002807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</w:tbl>
    <w:p w14:paraId="625E25BC" w14:textId="77777777" w:rsidR="009F545A" w:rsidRDefault="009F545A" w:rsidP="004E4D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76EAD" w14:textId="77777777" w:rsidR="009F545A" w:rsidRDefault="009F545A" w:rsidP="004E4D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1A868" w14:textId="4DB789D1" w:rsidR="004E4DB6" w:rsidRPr="00CD6E25" w:rsidRDefault="00B779BD" w:rsidP="004E4D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9F545A" w:rsidRPr="00CD6E25">
        <w:rPr>
          <w:rFonts w:ascii="Times New Roman" w:hAnsi="Times New Roman" w:cs="Times New Roman"/>
          <w:b/>
          <w:bCs/>
          <w:sz w:val="24"/>
          <w:szCs w:val="24"/>
        </w:rPr>
        <w:t xml:space="preserve">able 5: </w:t>
      </w:r>
      <w:r w:rsidR="004E4DB6" w:rsidRPr="00CD6E25">
        <w:rPr>
          <w:rFonts w:ascii="Times New Roman" w:hAnsi="Times New Roman" w:cs="Times New Roman"/>
          <w:b/>
          <w:bCs/>
          <w:sz w:val="24"/>
          <w:szCs w:val="24"/>
        </w:rPr>
        <w:t xml:space="preserve"> Bivariate and multivariable Loglogistic AFT Regression analysis of factors associated with longer time between symptom detection and initiation of treatment among women with breast cancer in Ethiopia</w:t>
      </w: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2172"/>
        <w:gridCol w:w="1905"/>
        <w:gridCol w:w="1168"/>
        <w:gridCol w:w="1951"/>
        <w:gridCol w:w="1876"/>
        <w:gridCol w:w="851"/>
      </w:tblGrid>
      <w:tr w:rsidR="005C0657" w:rsidRPr="00BD7483" w14:paraId="7A2EEED3" w14:textId="77777777" w:rsidTr="00CD6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576960B" w14:textId="7DE6D133" w:rsidR="005C0657" w:rsidRPr="005C0657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05" w:type="dxa"/>
          </w:tcPr>
          <w:p w14:paraId="0166EBEE" w14:textId="133AA4B2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eastAsia="MS Gothic" w:hAnsi="Times New Roman" w:cs="Times New Roman"/>
                <w:lang w:val="en-US"/>
              </w:rPr>
              <w:t>Bivariate</w:t>
            </w:r>
            <w:r w:rsidRPr="005C06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5C0657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1168" w:type="dxa"/>
          </w:tcPr>
          <w:p w14:paraId="6475CB52" w14:textId="33A44363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951" w:type="dxa"/>
          </w:tcPr>
          <w:p w14:paraId="1605FC08" w14:textId="11C74EDB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eastAsia="MS Gothic" w:hAnsi="Times New Roman" w:cs="Times New Roman"/>
                <w:lang w:val="en-US"/>
              </w:rPr>
              <w:t>Multivariable</w:t>
            </w:r>
            <w:r w:rsidRPr="005C06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5C0657">
              <w:rPr>
                <w:rFonts w:ascii="Times New Roman" w:hAnsi="Times New Roman" w:cs="Times New Roman"/>
              </w:rPr>
              <w:t xml:space="preserve">oefficient (95% CI) </w:t>
            </w:r>
          </w:p>
        </w:tc>
        <w:tc>
          <w:tcPr>
            <w:tcW w:w="1876" w:type="dxa"/>
          </w:tcPr>
          <w:p w14:paraId="7EA28BC7" w14:textId="5F30B82B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>TR (95% CI)</w:t>
            </w:r>
          </w:p>
        </w:tc>
        <w:tc>
          <w:tcPr>
            <w:tcW w:w="851" w:type="dxa"/>
          </w:tcPr>
          <w:p w14:paraId="3CD95F6F" w14:textId="6B163F42" w:rsidR="005C0657" w:rsidRPr="005C0657" w:rsidRDefault="005C0657" w:rsidP="005C06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5C0657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5C0657" w:rsidRPr="00BD7483" w14:paraId="4AD0A7FC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58D1C1F" w14:textId="548AEAFD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>Age in year</w:t>
            </w:r>
            <w:r w:rsidR="00530CBB">
              <w:rPr>
                <w:rFonts w:ascii="Times New Roman" w:eastAsia="MS Mincho" w:hAnsi="Times New Roman" w:cs="Times New Roman"/>
                <w:lang w:val="en-US"/>
              </w:rPr>
              <w:t>s</w:t>
            </w:r>
          </w:p>
        </w:tc>
        <w:tc>
          <w:tcPr>
            <w:tcW w:w="1905" w:type="dxa"/>
          </w:tcPr>
          <w:p w14:paraId="417CBAB0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912BB4A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EA7FF6B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5DFE772C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62EC1E2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138ABA51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1C940D1" w14:textId="44504ED5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&lt;40</w:t>
            </w:r>
          </w:p>
        </w:tc>
        <w:tc>
          <w:tcPr>
            <w:tcW w:w="1905" w:type="dxa"/>
          </w:tcPr>
          <w:p w14:paraId="60C87CB2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0664B2A7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6026590D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876" w:type="dxa"/>
          </w:tcPr>
          <w:p w14:paraId="3A334441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BCE471B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7CBA081A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C1A714B" w14:textId="3C607935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40–59</w:t>
            </w:r>
          </w:p>
        </w:tc>
        <w:tc>
          <w:tcPr>
            <w:tcW w:w="1905" w:type="dxa"/>
          </w:tcPr>
          <w:p w14:paraId="2D79291B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4 (-0.08, 0.36)</w:t>
            </w:r>
          </w:p>
        </w:tc>
        <w:tc>
          <w:tcPr>
            <w:tcW w:w="1168" w:type="dxa"/>
          </w:tcPr>
          <w:p w14:paraId="1C2AC900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951" w:type="dxa"/>
          </w:tcPr>
          <w:p w14:paraId="306DD6D3" w14:textId="7B60231C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0 (-0.20, 0.21)</w:t>
            </w:r>
          </w:p>
        </w:tc>
        <w:tc>
          <w:tcPr>
            <w:tcW w:w="1876" w:type="dxa"/>
          </w:tcPr>
          <w:p w14:paraId="00D71D9F" w14:textId="322FE40E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0 (0.82, 1.23)</w:t>
            </w:r>
          </w:p>
        </w:tc>
        <w:tc>
          <w:tcPr>
            <w:tcW w:w="851" w:type="dxa"/>
          </w:tcPr>
          <w:p w14:paraId="5797FC61" w14:textId="724CC2BA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88</w:t>
            </w:r>
          </w:p>
        </w:tc>
      </w:tr>
      <w:tr w:rsidR="005C0657" w:rsidRPr="00BD7483" w14:paraId="7A38ACE6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7D5C436" w14:textId="0E1DA7ED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60</w:t>
            </w:r>
          </w:p>
        </w:tc>
        <w:tc>
          <w:tcPr>
            <w:tcW w:w="1905" w:type="dxa"/>
          </w:tcPr>
          <w:p w14:paraId="2ED4FB59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35 (-0.00, 0.69)</w:t>
            </w:r>
          </w:p>
        </w:tc>
        <w:tc>
          <w:tcPr>
            <w:tcW w:w="1168" w:type="dxa"/>
          </w:tcPr>
          <w:p w14:paraId="3BBB53DC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951" w:type="dxa"/>
          </w:tcPr>
          <w:p w14:paraId="1C8CE030" w14:textId="05D74B04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6 (-0.29, 0.40)</w:t>
            </w:r>
          </w:p>
        </w:tc>
        <w:tc>
          <w:tcPr>
            <w:tcW w:w="1876" w:type="dxa"/>
          </w:tcPr>
          <w:p w14:paraId="63814CEE" w14:textId="2F658C3B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6 (0.75, 1.50)</w:t>
            </w:r>
          </w:p>
        </w:tc>
        <w:tc>
          <w:tcPr>
            <w:tcW w:w="851" w:type="dxa"/>
          </w:tcPr>
          <w:p w14:paraId="727128D7" w14:textId="65C17A9D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52</w:t>
            </w:r>
          </w:p>
        </w:tc>
      </w:tr>
      <w:tr w:rsidR="005C0657" w:rsidRPr="00BD7483" w14:paraId="6D284FDB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B4DE9DD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>Residency</w:t>
            </w:r>
          </w:p>
        </w:tc>
        <w:tc>
          <w:tcPr>
            <w:tcW w:w="1905" w:type="dxa"/>
          </w:tcPr>
          <w:p w14:paraId="2711BC4C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E717092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10F87D63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27EF0B9E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89D7F46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06D52D98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E8C83F0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Rural </w:t>
            </w:r>
          </w:p>
        </w:tc>
        <w:tc>
          <w:tcPr>
            <w:tcW w:w="1905" w:type="dxa"/>
          </w:tcPr>
          <w:p w14:paraId="2FAE5FF0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51 (0.29, 0.73)</w:t>
            </w:r>
          </w:p>
        </w:tc>
        <w:tc>
          <w:tcPr>
            <w:tcW w:w="1168" w:type="dxa"/>
          </w:tcPr>
          <w:p w14:paraId="4FA3342E" w14:textId="2E4BEF92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4315B92E" w14:textId="501CA412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7 (-0.24, 0.37)</w:t>
            </w:r>
          </w:p>
        </w:tc>
        <w:tc>
          <w:tcPr>
            <w:tcW w:w="1876" w:type="dxa"/>
          </w:tcPr>
          <w:p w14:paraId="336DE5D7" w14:textId="75CF1E4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7 (0.79, 1.46)</w:t>
            </w:r>
          </w:p>
        </w:tc>
        <w:tc>
          <w:tcPr>
            <w:tcW w:w="851" w:type="dxa"/>
          </w:tcPr>
          <w:p w14:paraId="1A173190" w14:textId="25C97E88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664</w:t>
            </w:r>
          </w:p>
        </w:tc>
      </w:tr>
      <w:tr w:rsidR="005C0657" w:rsidRPr="00BD7483" w14:paraId="771CAD64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B42D040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Urban </w:t>
            </w:r>
          </w:p>
        </w:tc>
        <w:tc>
          <w:tcPr>
            <w:tcW w:w="1905" w:type="dxa"/>
          </w:tcPr>
          <w:p w14:paraId="0D3BEB4A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4EBE26A9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6FDE04BF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33690E0C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04CA32C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57059AEE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234D070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>Educational attainment</w:t>
            </w:r>
          </w:p>
        </w:tc>
        <w:tc>
          <w:tcPr>
            <w:tcW w:w="1905" w:type="dxa"/>
          </w:tcPr>
          <w:p w14:paraId="5F2D1CF2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0BC5BF6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3520C35C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4F375D7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AFC95A4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609E831F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D157AF3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 formal education</w:t>
            </w:r>
          </w:p>
        </w:tc>
        <w:tc>
          <w:tcPr>
            <w:tcW w:w="1905" w:type="dxa"/>
          </w:tcPr>
          <w:p w14:paraId="0C1A71A1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70 (0.44, 0.97)</w:t>
            </w:r>
          </w:p>
        </w:tc>
        <w:tc>
          <w:tcPr>
            <w:tcW w:w="1168" w:type="dxa"/>
          </w:tcPr>
          <w:p w14:paraId="6D85ED8D" w14:textId="57C78A6D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45F71FAD" w14:textId="116239A6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9 (-0.15, 0.52)</w:t>
            </w:r>
          </w:p>
        </w:tc>
        <w:tc>
          <w:tcPr>
            <w:tcW w:w="1876" w:type="dxa"/>
          </w:tcPr>
          <w:p w14:paraId="34870797" w14:textId="004A5034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20 (0.86, 1.68)</w:t>
            </w:r>
          </w:p>
        </w:tc>
        <w:tc>
          <w:tcPr>
            <w:tcW w:w="851" w:type="dxa"/>
          </w:tcPr>
          <w:p w14:paraId="3B3AFA3B" w14:textId="3DF38586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277</w:t>
            </w:r>
          </w:p>
        </w:tc>
      </w:tr>
      <w:tr w:rsidR="005C0657" w:rsidRPr="00BD7483" w14:paraId="7454324D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C19265C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rimary &amp; Secondary Education</w:t>
            </w:r>
          </w:p>
        </w:tc>
        <w:tc>
          <w:tcPr>
            <w:tcW w:w="1905" w:type="dxa"/>
          </w:tcPr>
          <w:p w14:paraId="2BE1790E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5 (-0.10, 0.41)</w:t>
            </w:r>
          </w:p>
        </w:tc>
        <w:tc>
          <w:tcPr>
            <w:tcW w:w="1168" w:type="dxa"/>
          </w:tcPr>
          <w:p w14:paraId="03EDDB91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951" w:type="dxa"/>
          </w:tcPr>
          <w:p w14:paraId="570CF61B" w14:textId="42564D15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05 (-0.31, 0.21)</w:t>
            </w:r>
          </w:p>
        </w:tc>
        <w:tc>
          <w:tcPr>
            <w:tcW w:w="1876" w:type="dxa"/>
          </w:tcPr>
          <w:p w14:paraId="274A5F00" w14:textId="03D7F9F8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5 (0.73, 1.23)</w:t>
            </w:r>
          </w:p>
        </w:tc>
        <w:tc>
          <w:tcPr>
            <w:tcW w:w="851" w:type="dxa"/>
          </w:tcPr>
          <w:p w14:paraId="6B2B39C5" w14:textId="0F9D62AF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24</w:t>
            </w:r>
          </w:p>
        </w:tc>
      </w:tr>
      <w:tr w:rsidR="005C0657" w:rsidRPr="00BD7483" w14:paraId="5D66A35C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D1A9800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Higher education </w:t>
            </w:r>
          </w:p>
        </w:tc>
        <w:tc>
          <w:tcPr>
            <w:tcW w:w="1905" w:type="dxa"/>
          </w:tcPr>
          <w:p w14:paraId="604624B8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7DFB962F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37BD8621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7CCF7FF8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F6D4115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1B46302D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595ED5E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Marital status </w:t>
            </w:r>
          </w:p>
        </w:tc>
        <w:tc>
          <w:tcPr>
            <w:tcW w:w="1905" w:type="dxa"/>
          </w:tcPr>
          <w:p w14:paraId="23C00D09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19C0DC9A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16DBBA9E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0692FB7F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FC6DE2C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44B27576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EB3014A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Married </w:t>
            </w:r>
          </w:p>
        </w:tc>
        <w:tc>
          <w:tcPr>
            <w:tcW w:w="1905" w:type="dxa"/>
          </w:tcPr>
          <w:p w14:paraId="64457701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57F35CC5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E3AD1A0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2188BBB9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5965E75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75400BBE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D510A3C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Unmarried</w:t>
            </w:r>
          </w:p>
        </w:tc>
        <w:tc>
          <w:tcPr>
            <w:tcW w:w="1905" w:type="dxa"/>
          </w:tcPr>
          <w:p w14:paraId="79025584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2 (-0.09, 0.33)</w:t>
            </w:r>
          </w:p>
        </w:tc>
        <w:tc>
          <w:tcPr>
            <w:tcW w:w="1168" w:type="dxa"/>
          </w:tcPr>
          <w:p w14:paraId="6997B238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51" w:type="dxa"/>
          </w:tcPr>
          <w:p w14:paraId="7B9D058D" w14:textId="49E583F6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3 (-0.08, 0.33)</w:t>
            </w:r>
          </w:p>
        </w:tc>
        <w:tc>
          <w:tcPr>
            <w:tcW w:w="1876" w:type="dxa"/>
          </w:tcPr>
          <w:p w14:paraId="51EAF20D" w14:textId="05044AFE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14 (0.92, 1.39)</w:t>
            </w:r>
          </w:p>
        </w:tc>
        <w:tc>
          <w:tcPr>
            <w:tcW w:w="851" w:type="dxa"/>
          </w:tcPr>
          <w:p w14:paraId="3D54B211" w14:textId="10BD957E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232</w:t>
            </w:r>
          </w:p>
        </w:tc>
      </w:tr>
      <w:tr w:rsidR="005C0657" w:rsidRPr="00BD7483" w14:paraId="75113BC3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50F627F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Occupational status </w:t>
            </w:r>
          </w:p>
        </w:tc>
        <w:tc>
          <w:tcPr>
            <w:tcW w:w="1905" w:type="dxa"/>
          </w:tcPr>
          <w:p w14:paraId="2A428053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5441AFFE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770973D1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0AD233E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D2DE75A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31C3148C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12EA067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Employed </w:t>
            </w:r>
          </w:p>
        </w:tc>
        <w:tc>
          <w:tcPr>
            <w:tcW w:w="1905" w:type="dxa"/>
          </w:tcPr>
          <w:p w14:paraId="64CC4CEF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0CB04B89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624E9106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7B1E6D3D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951CA19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182DBBC5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3F8152E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Unemployed</w:t>
            </w:r>
          </w:p>
        </w:tc>
        <w:tc>
          <w:tcPr>
            <w:tcW w:w="1905" w:type="dxa"/>
          </w:tcPr>
          <w:p w14:paraId="7F5142C6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34 (0.14, 0.54)</w:t>
            </w:r>
          </w:p>
        </w:tc>
        <w:tc>
          <w:tcPr>
            <w:tcW w:w="1168" w:type="dxa"/>
          </w:tcPr>
          <w:p w14:paraId="6B7BA78E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51" w:type="dxa"/>
          </w:tcPr>
          <w:p w14:paraId="01D7D5B8" w14:textId="1C3F392A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09 (-0.31, 0.14)</w:t>
            </w:r>
          </w:p>
        </w:tc>
        <w:tc>
          <w:tcPr>
            <w:tcW w:w="1876" w:type="dxa"/>
          </w:tcPr>
          <w:p w14:paraId="502EB34F" w14:textId="4080D095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2 (0.68, 1.14)</w:t>
            </w:r>
          </w:p>
        </w:tc>
        <w:tc>
          <w:tcPr>
            <w:tcW w:w="851" w:type="dxa"/>
          </w:tcPr>
          <w:p w14:paraId="2AA1B1C6" w14:textId="28CEB32E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455</w:t>
            </w:r>
          </w:p>
        </w:tc>
      </w:tr>
      <w:tr w:rsidR="005C0657" w:rsidRPr="00BD7483" w14:paraId="23E1DF9C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D8928F1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Distance to the nearest health facility(km)</w:t>
            </w:r>
          </w:p>
        </w:tc>
        <w:tc>
          <w:tcPr>
            <w:tcW w:w="1905" w:type="dxa"/>
          </w:tcPr>
          <w:p w14:paraId="01F47E1F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1B971333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DC85E41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5AD49C1C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975B65D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126546C3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B4C24A3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Distance &lt;5km</w:t>
            </w:r>
          </w:p>
        </w:tc>
        <w:tc>
          <w:tcPr>
            <w:tcW w:w="1905" w:type="dxa"/>
          </w:tcPr>
          <w:p w14:paraId="23264733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0E863C08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4EB9C3D7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79AED24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D885659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C0657" w:rsidRPr="00BD7483" w14:paraId="110C7D77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25863AE" w14:textId="7777777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Distance ≥5km</w:t>
            </w:r>
          </w:p>
        </w:tc>
        <w:tc>
          <w:tcPr>
            <w:tcW w:w="1905" w:type="dxa"/>
          </w:tcPr>
          <w:p w14:paraId="23F4F6EF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25 (0.00, 0.50)</w:t>
            </w:r>
          </w:p>
        </w:tc>
        <w:tc>
          <w:tcPr>
            <w:tcW w:w="1168" w:type="dxa"/>
          </w:tcPr>
          <w:p w14:paraId="07B1F7CF" w14:textId="77777777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951" w:type="dxa"/>
          </w:tcPr>
          <w:p w14:paraId="517C7087" w14:textId="2E1A4488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09 (-0.31, 0.13)</w:t>
            </w:r>
          </w:p>
        </w:tc>
        <w:tc>
          <w:tcPr>
            <w:tcW w:w="1876" w:type="dxa"/>
          </w:tcPr>
          <w:p w14:paraId="2DF5CAF4" w14:textId="40C3CE0D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1 (0.74, 1.21)</w:t>
            </w:r>
          </w:p>
        </w:tc>
        <w:tc>
          <w:tcPr>
            <w:tcW w:w="851" w:type="dxa"/>
          </w:tcPr>
          <w:p w14:paraId="4977B94C" w14:textId="32C4AEDA" w:rsidR="005C0657" w:rsidRPr="00BD7483" w:rsidRDefault="005C0657" w:rsidP="005C06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425</w:t>
            </w:r>
          </w:p>
        </w:tc>
      </w:tr>
      <w:tr w:rsidR="005C0657" w:rsidRPr="00BD7483" w14:paraId="5939D1D5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7360471" w14:textId="14258547" w:rsidR="005C0657" w:rsidRPr="00BD7483" w:rsidRDefault="005C0657" w:rsidP="005C0657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Monthly household income per capita</w:t>
            </w:r>
            <w:r w:rsidR="00A07290">
              <w:rPr>
                <w:rFonts w:ascii="Times New Roman" w:hAnsi="Times New Roman" w:cs="Times New Roman"/>
              </w:rPr>
              <w:t xml:space="preserve"> (</w:t>
            </w:r>
            <w:r w:rsidR="00591C51">
              <w:rPr>
                <w:rFonts w:ascii="Times New Roman" w:hAnsi="Times New Roman" w:cs="Times New Roman"/>
              </w:rPr>
              <w:t>ETB)</w:t>
            </w:r>
          </w:p>
        </w:tc>
        <w:tc>
          <w:tcPr>
            <w:tcW w:w="1905" w:type="dxa"/>
          </w:tcPr>
          <w:p w14:paraId="5E551E18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02705DA8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BC5AED4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59D0C8B8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9B1132F" w14:textId="77777777" w:rsidR="005C0657" w:rsidRPr="00BD7483" w:rsidRDefault="005C0657" w:rsidP="005C06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1A717A87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A33B777" w14:textId="0247B2BC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</w:t>
            </w: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0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7 USD)</w:t>
            </w:r>
          </w:p>
        </w:tc>
        <w:tc>
          <w:tcPr>
            <w:tcW w:w="1905" w:type="dxa"/>
          </w:tcPr>
          <w:p w14:paraId="4D1216F6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58 (0.30, 0.87)</w:t>
            </w:r>
          </w:p>
        </w:tc>
        <w:tc>
          <w:tcPr>
            <w:tcW w:w="1168" w:type="dxa"/>
          </w:tcPr>
          <w:p w14:paraId="4A07C730" w14:textId="7FF95C6B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277164E4" w14:textId="593B6EB9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4 (-0.15, 0.43)</w:t>
            </w:r>
          </w:p>
        </w:tc>
        <w:tc>
          <w:tcPr>
            <w:tcW w:w="1876" w:type="dxa"/>
          </w:tcPr>
          <w:p w14:paraId="44383A3F" w14:textId="58138E84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15 (0.86, 1.54)</w:t>
            </w:r>
          </w:p>
        </w:tc>
        <w:tc>
          <w:tcPr>
            <w:tcW w:w="851" w:type="dxa"/>
          </w:tcPr>
          <w:p w14:paraId="3C1F5E4D" w14:textId="014F3998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348</w:t>
            </w:r>
          </w:p>
        </w:tc>
      </w:tr>
      <w:tr w:rsidR="00A07290" w:rsidRPr="00BD7483" w14:paraId="7649DF27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E765C9F" w14:textId="13A07F23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745DD">
              <w:rPr>
                <w:rFonts w:ascii="Times New Roman" w:hAnsi="Times New Roman" w:cs="Times New Roman"/>
                <w:b w:val="0"/>
                <w:bCs w:val="0"/>
              </w:rPr>
              <w:t>2,101–3,254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38-57 USD)</w:t>
            </w:r>
          </w:p>
        </w:tc>
        <w:tc>
          <w:tcPr>
            <w:tcW w:w="1905" w:type="dxa"/>
          </w:tcPr>
          <w:p w14:paraId="6DCBEF7D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28 (-0.01, 0.58)</w:t>
            </w:r>
          </w:p>
        </w:tc>
        <w:tc>
          <w:tcPr>
            <w:tcW w:w="1168" w:type="dxa"/>
          </w:tcPr>
          <w:p w14:paraId="43AF834C" w14:textId="1C5B8184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951" w:type="dxa"/>
          </w:tcPr>
          <w:p w14:paraId="3F4CE23C" w14:textId="57613550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3 (-0.11, 0.37)</w:t>
            </w:r>
          </w:p>
        </w:tc>
        <w:tc>
          <w:tcPr>
            <w:tcW w:w="1876" w:type="dxa"/>
          </w:tcPr>
          <w:p w14:paraId="038FF9A8" w14:textId="474727A3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14 (0.90, 1.45)</w:t>
            </w:r>
          </w:p>
        </w:tc>
        <w:tc>
          <w:tcPr>
            <w:tcW w:w="851" w:type="dxa"/>
          </w:tcPr>
          <w:p w14:paraId="45695E0C" w14:textId="0FC87AE6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283</w:t>
            </w:r>
          </w:p>
        </w:tc>
      </w:tr>
      <w:tr w:rsidR="00A07290" w:rsidRPr="00BD7483" w14:paraId="0F65D30B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B02D17C" w14:textId="0F3A14F9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5D0C1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3,255–15,00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8-260 USD)</w:t>
            </w:r>
          </w:p>
        </w:tc>
        <w:tc>
          <w:tcPr>
            <w:tcW w:w="1905" w:type="dxa"/>
          </w:tcPr>
          <w:p w14:paraId="062B2E5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419D33C4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46D7CB9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5FA9E3C0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39327AD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0B63DF14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05E1381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Health insurance </w:t>
            </w:r>
          </w:p>
        </w:tc>
        <w:tc>
          <w:tcPr>
            <w:tcW w:w="1905" w:type="dxa"/>
          </w:tcPr>
          <w:p w14:paraId="441F12C8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720511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DD45978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679105C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D75630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6B4FF82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171C135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1905" w:type="dxa"/>
          </w:tcPr>
          <w:p w14:paraId="540DD7E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3220CE5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F982756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7B29D84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F5ABA9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5EE438B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8BAF11A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No </w:t>
            </w:r>
          </w:p>
        </w:tc>
        <w:tc>
          <w:tcPr>
            <w:tcW w:w="1905" w:type="dxa"/>
          </w:tcPr>
          <w:p w14:paraId="06C021E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-0.32 (-0.62, -0.03)</w:t>
            </w:r>
          </w:p>
        </w:tc>
        <w:tc>
          <w:tcPr>
            <w:tcW w:w="1168" w:type="dxa"/>
          </w:tcPr>
          <w:p w14:paraId="13E06765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51" w:type="dxa"/>
          </w:tcPr>
          <w:p w14:paraId="22EB3914" w14:textId="102F91D9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17 (-0.40, 0.06)</w:t>
            </w:r>
          </w:p>
        </w:tc>
        <w:tc>
          <w:tcPr>
            <w:tcW w:w="1876" w:type="dxa"/>
          </w:tcPr>
          <w:p w14:paraId="34F96E43" w14:textId="0BFAF32D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84 (0.67, 1.08)</w:t>
            </w:r>
          </w:p>
        </w:tc>
        <w:tc>
          <w:tcPr>
            <w:tcW w:w="851" w:type="dxa"/>
          </w:tcPr>
          <w:p w14:paraId="6007CA71" w14:textId="354FACF3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48</w:t>
            </w:r>
          </w:p>
        </w:tc>
      </w:tr>
      <w:tr w:rsidR="00A07290" w:rsidRPr="00BD7483" w14:paraId="62DB49F5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0A1F3F4" w14:textId="30C34BF6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Family history of </w:t>
            </w:r>
            <w:r w:rsidR="00747ECC">
              <w:rPr>
                <w:rFonts w:ascii="Times New Roman" w:eastAsia="MS Mincho" w:hAnsi="Times New Roman" w:cs="Times New Roman"/>
                <w:lang w:val="en-US"/>
              </w:rPr>
              <w:t>breast can</w:t>
            </w:r>
            <w:r w:rsidR="00517513">
              <w:rPr>
                <w:rFonts w:ascii="Times New Roman" w:eastAsia="MS Mincho" w:hAnsi="Times New Roman" w:cs="Times New Roman"/>
                <w:lang w:val="en-US"/>
              </w:rPr>
              <w:t>cer</w:t>
            </w:r>
          </w:p>
        </w:tc>
        <w:tc>
          <w:tcPr>
            <w:tcW w:w="1905" w:type="dxa"/>
          </w:tcPr>
          <w:p w14:paraId="2018A3EB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C5544C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1E3BD73E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78BD164C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90D6B5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47822268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1B1310C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1905" w:type="dxa"/>
          </w:tcPr>
          <w:p w14:paraId="55B3423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58FF51C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55F1226C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1EC26EFD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428AD03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E70FC8B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66ED336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 family history</w:t>
            </w:r>
          </w:p>
        </w:tc>
        <w:tc>
          <w:tcPr>
            <w:tcW w:w="1905" w:type="dxa"/>
          </w:tcPr>
          <w:p w14:paraId="44A999E1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43 (-0.08, 0.94)</w:t>
            </w:r>
          </w:p>
        </w:tc>
        <w:tc>
          <w:tcPr>
            <w:tcW w:w="1168" w:type="dxa"/>
          </w:tcPr>
          <w:p w14:paraId="39812FB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951" w:type="dxa"/>
          </w:tcPr>
          <w:p w14:paraId="2C107DA9" w14:textId="44F708F9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9 (-0.20, 0.59)</w:t>
            </w:r>
          </w:p>
        </w:tc>
        <w:tc>
          <w:tcPr>
            <w:tcW w:w="1876" w:type="dxa"/>
          </w:tcPr>
          <w:p w14:paraId="0FB191BE" w14:textId="5420190A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21 (0.82, 1.80)</w:t>
            </w:r>
          </w:p>
        </w:tc>
        <w:tc>
          <w:tcPr>
            <w:tcW w:w="851" w:type="dxa"/>
          </w:tcPr>
          <w:p w14:paraId="2A30D53B" w14:textId="6E6D73A4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334</w:t>
            </w:r>
          </w:p>
        </w:tc>
      </w:tr>
      <w:tr w:rsidR="00A07290" w:rsidRPr="00BD7483" w14:paraId="5F187A73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F953E9B" w14:textId="18B7A544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Traditional </w:t>
            </w:r>
            <w:r w:rsidR="001F5BF5">
              <w:rPr>
                <w:rFonts w:ascii="Times New Roman" w:eastAsia="MS Mincho" w:hAnsi="Times New Roman" w:cs="Times New Roman"/>
                <w:lang w:val="en-US"/>
              </w:rPr>
              <w:t>healing</w:t>
            </w: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 before diagnosis </w:t>
            </w:r>
          </w:p>
        </w:tc>
        <w:tc>
          <w:tcPr>
            <w:tcW w:w="1905" w:type="dxa"/>
          </w:tcPr>
          <w:p w14:paraId="5B8F9F8B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2FE86C2B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28A6AD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13317CF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C93044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E5C2B70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91E7973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Yes </w:t>
            </w:r>
          </w:p>
        </w:tc>
        <w:tc>
          <w:tcPr>
            <w:tcW w:w="1905" w:type="dxa"/>
          </w:tcPr>
          <w:p w14:paraId="31260B4B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BD7483">
              <w:rPr>
                <w:rFonts w:ascii="Times New Roman" w:hAnsi="Times New Roman" w:cs="Times New Roman"/>
                <w:b/>
                <w:bCs/>
              </w:rPr>
              <w:t>0.89 (0.57, 1.20)</w:t>
            </w:r>
          </w:p>
        </w:tc>
        <w:tc>
          <w:tcPr>
            <w:tcW w:w="1168" w:type="dxa"/>
          </w:tcPr>
          <w:p w14:paraId="1B8BFFE9" w14:textId="58EB0983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BD7483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51" w:type="dxa"/>
          </w:tcPr>
          <w:p w14:paraId="64E541F1" w14:textId="74ECBE96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61 (0.35, 0.87)</w:t>
            </w:r>
          </w:p>
        </w:tc>
        <w:tc>
          <w:tcPr>
            <w:tcW w:w="1876" w:type="dxa"/>
          </w:tcPr>
          <w:p w14:paraId="4A1FB283" w14:textId="3958656C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1.84 (1.42, 2.39)</w:t>
            </w:r>
          </w:p>
        </w:tc>
        <w:tc>
          <w:tcPr>
            <w:tcW w:w="851" w:type="dxa"/>
          </w:tcPr>
          <w:p w14:paraId="3D101E03" w14:textId="26AE8AA5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0</w:t>
            </w:r>
            <w:r w:rsidRPr="00BD7483">
              <w:rPr>
                <w:rFonts w:ascii="Times New Roman" w:eastAsia="MS Mincho" w:hAnsi="Times New Roman" w:cs="Times New Roman"/>
                <w:b/>
                <w:bCs/>
              </w:rPr>
              <w:t>00</w:t>
            </w:r>
          </w:p>
        </w:tc>
      </w:tr>
      <w:tr w:rsidR="00A07290" w:rsidRPr="00BD7483" w14:paraId="5E18409E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0FB3311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1905" w:type="dxa"/>
          </w:tcPr>
          <w:p w14:paraId="5FE2E2AC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1E1ED5F9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003841B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1EFC0B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5C0520B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2C1EA84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373D852" w14:textId="77777777" w:rsidR="00A07290" w:rsidRPr="0051751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517513">
              <w:rPr>
                <w:rFonts w:ascii="Times New Roman" w:eastAsia="MS Mincho" w:hAnsi="Times New Roman" w:cs="Times New Roman"/>
                <w:lang w:val="en-US"/>
              </w:rPr>
              <w:t xml:space="preserve">Family size </w:t>
            </w:r>
          </w:p>
        </w:tc>
        <w:tc>
          <w:tcPr>
            <w:tcW w:w="1905" w:type="dxa"/>
          </w:tcPr>
          <w:p w14:paraId="6E3EA35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40D53D6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3E56361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0C663294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7AF14E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65FAF256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44E8274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&lt;2</w:t>
            </w:r>
          </w:p>
        </w:tc>
        <w:tc>
          <w:tcPr>
            <w:tcW w:w="1905" w:type="dxa"/>
          </w:tcPr>
          <w:p w14:paraId="52EF4DF8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>Ref</w:t>
            </w:r>
          </w:p>
        </w:tc>
        <w:tc>
          <w:tcPr>
            <w:tcW w:w="1168" w:type="dxa"/>
          </w:tcPr>
          <w:p w14:paraId="418EF4E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4569C56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29B8553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FAA5E93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6DB151D0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72FAB46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2-5</w:t>
            </w:r>
          </w:p>
        </w:tc>
        <w:tc>
          <w:tcPr>
            <w:tcW w:w="1905" w:type="dxa"/>
          </w:tcPr>
          <w:p w14:paraId="2ACA9B0F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3 (-0.17, 0.42)</w:t>
            </w:r>
          </w:p>
        </w:tc>
        <w:tc>
          <w:tcPr>
            <w:tcW w:w="1168" w:type="dxa"/>
          </w:tcPr>
          <w:p w14:paraId="39AB673D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951" w:type="dxa"/>
          </w:tcPr>
          <w:p w14:paraId="7FA4725D" w14:textId="64DB1239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5 (-0.19, 0.29)</w:t>
            </w:r>
          </w:p>
        </w:tc>
        <w:tc>
          <w:tcPr>
            <w:tcW w:w="1876" w:type="dxa"/>
          </w:tcPr>
          <w:p w14:paraId="62C44681" w14:textId="43570C84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5 (0.83, 1.33)</w:t>
            </w:r>
          </w:p>
        </w:tc>
        <w:tc>
          <w:tcPr>
            <w:tcW w:w="851" w:type="dxa"/>
          </w:tcPr>
          <w:p w14:paraId="1ED1B249" w14:textId="7D880ECC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672</w:t>
            </w:r>
          </w:p>
        </w:tc>
      </w:tr>
      <w:tr w:rsidR="00A07290" w:rsidRPr="00BD7483" w14:paraId="0BAB2374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69C9AB6" w14:textId="172271B1" w:rsidR="00A07290" w:rsidRPr="00BD7483" w:rsidRDefault="00517513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≥</w:t>
            </w:r>
            <w:r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6</w:t>
            </w:r>
          </w:p>
        </w:tc>
        <w:tc>
          <w:tcPr>
            <w:tcW w:w="1905" w:type="dxa"/>
          </w:tcPr>
          <w:p w14:paraId="00E8259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32 (-0.07, 0.71)</w:t>
            </w:r>
          </w:p>
        </w:tc>
        <w:tc>
          <w:tcPr>
            <w:tcW w:w="1168" w:type="dxa"/>
          </w:tcPr>
          <w:p w14:paraId="64F6D3C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951" w:type="dxa"/>
          </w:tcPr>
          <w:p w14:paraId="6C27E697" w14:textId="67ACA90F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5 (-0.32, 0.42)</w:t>
            </w:r>
          </w:p>
        </w:tc>
        <w:tc>
          <w:tcPr>
            <w:tcW w:w="1876" w:type="dxa"/>
          </w:tcPr>
          <w:p w14:paraId="51C61DF9" w14:textId="65DE9584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5 (0.72, 1.52)</w:t>
            </w:r>
          </w:p>
        </w:tc>
        <w:tc>
          <w:tcPr>
            <w:tcW w:w="851" w:type="dxa"/>
          </w:tcPr>
          <w:p w14:paraId="3878C1AF" w14:textId="271AC6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98</w:t>
            </w:r>
          </w:p>
        </w:tc>
      </w:tr>
      <w:tr w:rsidR="00A07290" w:rsidRPr="00BD7483" w14:paraId="74E0D42F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F7BDA8E" w14:textId="3DC762BB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>B</w:t>
            </w:r>
            <w:r w:rsidR="00591C51">
              <w:rPr>
                <w:rFonts w:ascii="Times New Roman" w:eastAsia="MS Mincho" w:hAnsi="Times New Roman" w:cs="Times New Roman"/>
                <w:lang w:val="en-US"/>
              </w:rPr>
              <w:t>reast cancer</w:t>
            </w: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 literacy</w:t>
            </w:r>
            <w:r w:rsidR="00591C51">
              <w:rPr>
                <w:rFonts w:ascii="Times New Roman" w:eastAsia="MS Mincho" w:hAnsi="Times New Roman" w:cs="Times New Roman"/>
                <w:lang w:val="en-US"/>
              </w:rPr>
              <w:t xml:space="preserve"> (0-5)</w:t>
            </w:r>
          </w:p>
        </w:tc>
        <w:tc>
          <w:tcPr>
            <w:tcW w:w="1905" w:type="dxa"/>
          </w:tcPr>
          <w:p w14:paraId="0D7C430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323CA97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3F1FF067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756687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8F2C79E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195EB4AE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EE159DD" w14:textId="492EFFA6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C17C9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905" w:type="dxa"/>
          </w:tcPr>
          <w:p w14:paraId="76411A52" w14:textId="027A29D5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1.22 (0.87, 1.57)</w:t>
            </w:r>
          </w:p>
        </w:tc>
        <w:tc>
          <w:tcPr>
            <w:tcW w:w="1168" w:type="dxa"/>
          </w:tcPr>
          <w:p w14:paraId="3A9BADFB" w14:textId="5DA556CA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016E4922" w14:textId="50F986A3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68 (0.30, 1.07)</w:t>
            </w:r>
          </w:p>
        </w:tc>
        <w:tc>
          <w:tcPr>
            <w:tcW w:w="1876" w:type="dxa"/>
          </w:tcPr>
          <w:p w14:paraId="7EF853BF" w14:textId="0FAEF941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1.98 (1.35, 2.89)</w:t>
            </w:r>
          </w:p>
        </w:tc>
        <w:tc>
          <w:tcPr>
            <w:tcW w:w="851" w:type="dxa"/>
          </w:tcPr>
          <w:p w14:paraId="17B1C1A6" w14:textId="77094624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0</w:t>
            </w:r>
            <w:r w:rsidRPr="00BD7483">
              <w:rPr>
                <w:rFonts w:ascii="Times New Roman" w:eastAsia="MS Mincho" w:hAnsi="Times New Roman" w:cs="Times New Roman"/>
                <w:b/>
                <w:bCs/>
              </w:rPr>
              <w:t>00</w:t>
            </w:r>
          </w:p>
        </w:tc>
      </w:tr>
      <w:tr w:rsidR="00A07290" w:rsidRPr="00BD7483" w14:paraId="5AFAA6C7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038FC78" w14:textId="2B124D69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905" w:type="dxa"/>
          </w:tcPr>
          <w:p w14:paraId="553A68ED" w14:textId="583310C9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1.01 (0.66, 1.36)</w:t>
            </w:r>
          </w:p>
        </w:tc>
        <w:tc>
          <w:tcPr>
            <w:tcW w:w="1168" w:type="dxa"/>
          </w:tcPr>
          <w:p w14:paraId="3CD82424" w14:textId="58050A28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4AEF3CF6" w14:textId="0BF774BF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65 (0.30, 0.99)</w:t>
            </w:r>
          </w:p>
        </w:tc>
        <w:tc>
          <w:tcPr>
            <w:tcW w:w="1876" w:type="dxa"/>
          </w:tcPr>
          <w:p w14:paraId="570298EF" w14:textId="2F46803B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1.91 (1.38, 2.45)</w:t>
            </w:r>
          </w:p>
        </w:tc>
        <w:tc>
          <w:tcPr>
            <w:tcW w:w="851" w:type="dxa"/>
          </w:tcPr>
          <w:p w14:paraId="19B1F46D" w14:textId="34DFA126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0</w:t>
            </w:r>
            <w:r w:rsidRPr="00BD7483">
              <w:rPr>
                <w:rFonts w:ascii="Times New Roman" w:eastAsia="MS Mincho" w:hAnsi="Times New Roman" w:cs="Times New Roman"/>
                <w:b/>
                <w:bCs/>
              </w:rPr>
              <w:t>00</w:t>
            </w:r>
          </w:p>
        </w:tc>
      </w:tr>
      <w:tr w:rsidR="00A07290" w:rsidRPr="00BD7483" w14:paraId="1F447F6D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CDD0E70" w14:textId="78308145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05" w:type="dxa"/>
          </w:tcPr>
          <w:p w14:paraId="277FB8FA" w14:textId="7947CFC9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46 (0.09, 0.82)</w:t>
            </w:r>
          </w:p>
        </w:tc>
        <w:tc>
          <w:tcPr>
            <w:tcW w:w="1168" w:type="dxa"/>
          </w:tcPr>
          <w:p w14:paraId="69E823F0" w14:textId="41FA6DD1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51" w:type="dxa"/>
          </w:tcPr>
          <w:p w14:paraId="09B79538" w14:textId="522DBDBA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36 (0.01, 0.70)</w:t>
            </w:r>
          </w:p>
        </w:tc>
        <w:tc>
          <w:tcPr>
            <w:tcW w:w="1876" w:type="dxa"/>
          </w:tcPr>
          <w:p w14:paraId="62E42F74" w14:textId="3FD45F43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1.43 (1.01, 2.06)</w:t>
            </w:r>
          </w:p>
        </w:tc>
        <w:tc>
          <w:tcPr>
            <w:tcW w:w="851" w:type="dxa"/>
          </w:tcPr>
          <w:p w14:paraId="66FD5220" w14:textId="51576D3F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044</w:t>
            </w:r>
          </w:p>
        </w:tc>
      </w:tr>
      <w:tr w:rsidR="00A07290" w:rsidRPr="00BD7483" w14:paraId="477DEBCA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1D93E5C" w14:textId="77DC22E2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gt;2</w:t>
            </w:r>
          </w:p>
        </w:tc>
        <w:tc>
          <w:tcPr>
            <w:tcW w:w="1905" w:type="dxa"/>
          </w:tcPr>
          <w:p w14:paraId="263A070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1B2C1C1E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63F617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88A353F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9297BC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5B10F566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4CB7947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Study site </w:t>
            </w:r>
          </w:p>
        </w:tc>
        <w:tc>
          <w:tcPr>
            <w:tcW w:w="1905" w:type="dxa"/>
          </w:tcPr>
          <w:p w14:paraId="4CF86AE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12A6FD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4118D56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3067C408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7D82BB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4FB407D6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A32A90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Black Lion </w:t>
            </w:r>
          </w:p>
        </w:tc>
        <w:tc>
          <w:tcPr>
            <w:tcW w:w="1905" w:type="dxa"/>
          </w:tcPr>
          <w:p w14:paraId="72A4AE5A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BD7483">
              <w:rPr>
                <w:rFonts w:ascii="Times New Roman" w:hAnsi="Times New Roman" w:cs="Times New Roman"/>
                <w:b/>
                <w:bCs/>
              </w:rPr>
              <w:t>0.67 (0.31, 1.04)</w:t>
            </w:r>
          </w:p>
        </w:tc>
        <w:tc>
          <w:tcPr>
            <w:tcW w:w="1168" w:type="dxa"/>
          </w:tcPr>
          <w:p w14:paraId="32C19CF2" w14:textId="56917FAA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BD7483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951" w:type="dxa"/>
          </w:tcPr>
          <w:p w14:paraId="48AEB945" w14:textId="6018FD8C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46 (0.11, 0.81)</w:t>
            </w:r>
          </w:p>
        </w:tc>
        <w:tc>
          <w:tcPr>
            <w:tcW w:w="1876" w:type="dxa"/>
          </w:tcPr>
          <w:p w14:paraId="72065F3C" w14:textId="39C3D766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2.58 (1.74, 3.79)</w:t>
            </w:r>
          </w:p>
        </w:tc>
        <w:tc>
          <w:tcPr>
            <w:tcW w:w="851" w:type="dxa"/>
          </w:tcPr>
          <w:p w14:paraId="79807276" w14:textId="292B4158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011</w:t>
            </w:r>
          </w:p>
        </w:tc>
      </w:tr>
      <w:tr w:rsidR="00A07290" w:rsidRPr="00BD7483" w14:paraId="6D722DB9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89D7708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Jimma </w:t>
            </w:r>
          </w:p>
        </w:tc>
        <w:tc>
          <w:tcPr>
            <w:tcW w:w="1905" w:type="dxa"/>
          </w:tcPr>
          <w:p w14:paraId="5BEC4306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71 (0.31, 1.11)</w:t>
            </w:r>
          </w:p>
        </w:tc>
        <w:tc>
          <w:tcPr>
            <w:tcW w:w="1168" w:type="dxa"/>
          </w:tcPr>
          <w:p w14:paraId="11D42436" w14:textId="4E9AC3A6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127DD5BB" w14:textId="7B7685E9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8 (-0.31, 0.47)</w:t>
            </w:r>
          </w:p>
        </w:tc>
        <w:tc>
          <w:tcPr>
            <w:tcW w:w="1876" w:type="dxa"/>
          </w:tcPr>
          <w:p w14:paraId="007D1D8F" w14:textId="0CFC3DA6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51 (0.73, 2.38)</w:t>
            </w:r>
          </w:p>
        </w:tc>
        <w:tc>
          <w:tcPr>
            <w:tcW w:w="851" w:type="dxa"/>
          </w:tcPr>
          <w:p w14:paraId="5AE3BA62" w14:textId="43D5C27A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697</w:t>
            </w:r>
          </w:p>
        </w:tc>
      </w:tr>
      <w:tr w:rsidR="00A07290" w:rsidRPr="00BD7483" w14:paraId="3F023874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050FBA1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Hiwot Fana </w:t>
            </w:r>
          </w:p>
        </w:tc>
        <w:tc>
          <w:tcPr>
            <w:tcW w:w="1905" w:type="dxa"/>
          </w:tcPr>
          <w:p w14:paraId="4DD23F3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15CFA76D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5A56CBE6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4ED9257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B7E800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5F5B3FE4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33C7EB3" w14:textId="6F21B035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Painless breast mass as first symptom</w:t>
            </w:r>
          </w:p>
        </w:tc>
        <w:tc>
          <w:tcPr>
            <w:tcW w:w="1905" w:type="dxa"/>
          </w:tcPr>
          <w:p w14:paraId="52D57A95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2CC92F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5D303DE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1EC42ED3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7450EF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1ACF68C8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AAEEFD6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1905" w:type="dxa"/>
          </w:tcPr>
          <w:p w14:paraId="3433AEB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16 (-0.23, 0.55)</w:t>
            </w:r>
          </w:p>
        </w:tc>
        <w:tc>
          <w:tcPr>
            <w:tcW w:w="1168" w:type="dxa"/>
          </w:tcPr>
          <w:p w14:paraId="3DC1C73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951" w:type="dxa"/>
          </w:tcPr>
          <w:p w14:paraId="4E04800A" w14:textId="20174B80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6 (-0.24, 0.36)</w:t>
            </w:r>
          </w:p>
        </w:tc>
        <w:tc>
          <w:tcPr>
            <w:tcW w:w="1876" w:type="dxa"/>
          </w:tcPr>
          <w:p w14:paraId="1DB0F187" w14:textId="38B82F83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6 (0.79, 1.45)</w:t>
            </w:r>
          </w:p>
        </w:tc>
        <w:tc>
          <w:tcPr>
            <w:tcW w:w="851" w:type="dxa"/>
          </w:tcPr>
          <w:p w14:paraId="282E7F1E" w14:textId="0D038F68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693</w:t>
            </w:r>
          </w:p>
        </w:tc>
      </w:tr>
      <w:tr w:rsidR="00A07290" w:rsidRPr="00BD7483" w14:paraId="0929A13D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1F3940E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1905" w:type="dxa"/>
          </w:tcPr>
          <w:p w14:paraId="188396E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0B420AF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7FAC86A4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18B62FA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04EC6B4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5A58CE14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D1B5D54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Medically Confirmed chronic illness</w:t>
            </w:r>
          </w:p>
        </w:tc>
        <w:tc>
          <w:tcPr>
            <w:tcW w:w="1905" w:type="dxa"/>
          </w:tcPr>
          <w:p w14:paraId="3DD833E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2A4B532C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6C2924E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11739394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9F1550F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3FF1A340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BE6C6DC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1905" w:type="dxa"/>
          </w:tcPr>
          <w:p w14:paraId="7F67A77B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 (-0.29, 0.30)</w:t>
            </w:r>
          </w:p>
        </w:tc>
        <w:tc>
          <w:tcPr>
            <w:tcW w:w="1168" w:type="dxa"/>
          </w:tcPr>
          <w:p w14:paraId="4691176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951" w:type="dxa"/>
          </w:tcPr>
          <w:p w14:paraId="473C0F8E" w14:textId="3B5181B7" w:rsidR="00A07290" w:rsidRPr="00BD7483" w:rsidRDefault="00A07290" w:rsidP="00A072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4 (-0.19, 0.27)</w:t>
            </w:r>
          </w:p>
        </w:tc>
        <w:tc>
          <w:tcPr>
            <w:tcW w:w="1876" w:type="dxa"/>
          </w:tcPr>
          <w:p w14:paraId="662D9074" w14:textId="40EA0EB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4 (0.83, 1.31)</w:t>
            </w:r>
          </w:p>
        </w:tc>
        <w:tc>
          <w:tcPr>
            <w:tcW w:w="851" w:type="dxa"/>
          </w:tcPr>
          <w:p w14:paraId="7D0B921F" w14:textId="6E435606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36</w:t>
            </w:r>
          </w:p>
        </w:tc>
      </w:tr>
      <w:tr w:rsidR="00A07290" w:rsidRPr="00BD7483" w14:paraId="3273BD2B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10AEFC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lastRenderedPageBreak/>
              <w:t>No</w:t>
            </w:r>
          </w:p>
        </w:tc>
        <w:tc>
          <w:tcPr>
            <w:tcW w:w="1905" w:type="dxa"/>
          </w:tcPr>
          <w:p w14:paraId="7F15C020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00788FE1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C344EC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6DBF104B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5E0F71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029852C1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E35DA0C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First HCP referral</w:t>
            </w:r>
          </w:p>
        </w:tc>
        <w:tc>
          <w:tcPr>
            <w:tcW w:w="1905" w:type="dxa"/>
          </w:tcPr>
          <w:p w14:paraId="02FAED8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F78295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6FD6D6C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1FF9AD77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88071BE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0CB04E47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8AB6997" w14:textId="77777777" w:rsidR="00A07290" w:rsidRPr="00BD7483" w:rsidRDefault="00A07290" w:rsidP="00A0729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D7483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05" w:type="dxa"/>
          </w:tcPr>
          <w:p w14:paraId="52FE9787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0C080670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AEBBBD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3092406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5BDC80B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5C1801A9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2B7AC11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1905" w:type="dxa"/>
          </w:tcPr>
          <w:p w14:paraId="3B5103C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29 (0.03, 0.54)</w:t>
            </w:r>
          </w:p>
        </w:tc>
        <w:tc>
          <w:tcPr>
            <w:tcW w:w="1168" w:type="dxa"/>
          </w:tcPr>
          <w:p w14:paraId="2E0BEACD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951" w:type="dxa"/>
          </w:tcPr>
          <w:p w14:paraId="1A3B82B5" w14:textId="0DD8033A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39 (0.10, 0.67)</w:t>
            </w:r>
          </w:p>
        </w:tc>
        <w:tc>
          <w:tcPr>
            <w:tcW w:w="1876" w:type="dxa"/>
          </w:tcPr>
          <w:p w14:paraId="7812111F" w14:textId="330077E0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1.47 (1.11, 1.95)</w:t>
            </w:r>
          </w:p>
        </w:tc>
        <w:tc>
          <w:tcPr>
            <w:tcW w:w="851" w:type="dxa"/>
          </w:tcPr>
          <w:p w14:paraId="6827DB61" w14:textId="3403A1DF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  <w:b/>
                <w:bCs/>
              </w:rPr>
              <w:t>0.008</w:t>
            </w:r>
          </w:p>
        </w:tc>
      </w:tr>
      <w:tr w:rsidR="00A07290" w:rsidRPr="00BD7483" w14:paraId="749E2A71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004A00A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Additional HCP consultations</w:t>
            </w:r>
          </w:p>
        </w:tc>
        <w:tc>
          <w:tcPr>
            <w:tcW w:w="1905" w:type="dxa"/>
          </w:tcPr>
          <w:p w14:paraId="6C7C6BD5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C41C02A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175F9C8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25FC1E2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41CEC32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0E22FA30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2CF2556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None </w:t>
            </w:r>
          </w:p>
        </w:tc>
        <w:tc>
          <w:tcPr>
            <w:tcW w:w="1905" w:type="dxa"/>
          </w:tcPr>
          <w:p w14:paraId="0FD850DA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78A2715E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0AE4098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694D522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5654CC00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F59B5F4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EE4C346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one</w:t>
            </w:r>
          </w:p>
        </w:tc>
        <w:tc>
          <w:tcPr>
            <w:tcW w:w="1905" w:type="dxa"/>
          </w:tcPr>
          <w:p w14:paraId="59244B57" w14:textId="323AEC89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-0.27 (-0.55, 0.00)</w:t>
            </w:r>
          </w:p>
        </w:tc>
        <w:tc>
          <w:tcPr>
            <w:tcW w:w="1168" w:type="dxa"/>
          </w:tcPr>
          <w:p w14:paraId="606B2CA2" w14:textId="0FE8A9A2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951" w:type="dxa"/>
          </w:tcPr>
          <w:p w14:paraId="0A9C2F80" w14:textId="624F56AD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26 (-0.51, -0.01)</w:t>
            </w:r>
          </w:p>
        </w:tc>
        <w:tc>
          <w:tcPr>
            <w:tcW w:w="1876" w:type="dxa"/>
          </w:tcPr>
          <w:p w14:paraId="24D70384" w14:textId="18BD28F4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8 (0.60, 1.01)</w:t>
            </w:r>
          </w:p>
        </w:tc>
        <w:tc>
          <w:tcPr>
            <w:tcW w:w="851" w:type="dxa"/>
          </w:tcPr>
          <w:p w14:paraId="67AE9367" w14:textId="4CE8B3AC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</w:t>
            </w:r>
            <w:r w:rsidRPr="00BD7483">
              <w:rPr>
                <w:rFonts w:ascii="Times New Roman" w:eastAsia="MS Mincho" w:hAnsi="Times New Roman" w:cs="Times New Roman"/>
              </w:rPr>
              <w:t>5</w:t>
            </w:r>
            <w:r w:rsidRPr="00760216">
              <w:rPr>
                <w:rFonts w:ascii="Times New Roman" w:eastAsia="MS Mincho" w:hAnsi="Times New Roman" w:cs="Times New Roman"/>
              </w:rPr>
              <w:t>1</w:t>
            </w:r>
          </w:p>
        </w:tc>
      </w:tr>
      <w:tr w:rsidR="00A07290" w:rsidRPr="00BD7483" w14:paraId="655756F9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FA61BD2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Two and more </w:t>
            </w:r>
          </w:p>
        </w:tc>
        <w:tc>
          <w:tcPr>
            <w:tcW w:w="1905" w:type="dxa"/>
          </w:tcPr>
          <w:p w14:paraId="42861A62" w14:textId="0854C1D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-0.54 (-0.82, -0.23)</w:t>
            </w:r>
          </w:p>
        </w:tc>
        <w:tc>
          <w:tcPr>
            <w:tcW w:w="1168" w:type="dxa"/>
          </w:tcPr>
          <w:p w14:paraId="2DAF0C4D" w14:textId="486C3418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51" w:type="dxa"/>
          </w:tcPr>
          <w:p w14:paraId="2F77B2A0" w14:textId="3B235E25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29 (-0.59, 0.01)</w:t>
            </w:r>
          </w:p>
        </w:tc>
        <w:tc>
          <w:tcPr>
            <w:tcW w:w="1876" w:type="dxa"/>
          </w:tcPr>
          <w:p w14:paraId="1E0C7700" w14:textId="56DF752D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5 (0.55, 1.01)</w:t>
            </w:r>
          </w:p>
        </w:tc>
        <w:tc>
          <w:tcPr>
            <w:tcW w:w="851" w:type="dxa"/>
          </w:tcPr>
          <w:p w14:paraId="5F3DEA6E" w14:textId="559F20FA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59</w:t>
            </w:r>
          </w:p>
        </w:tc>
      </w:tr>
      <w:tr w:rsidR="00A07290" w:rsidRPr="00BD7483" w14:paraId="2225DD75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722CC1D" w14:textId="5FAB99EE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Three and more</w:t>
            </w:r>
          </w:p>
        </w:tc>
        <w:tc>
          <w:tcPr>
            <w:tcW w:w="1905" w:type="dxa"/>
          </w:tcPr>
          <w:p w14:paraId="1CFD5F89" w14:textId="350363EA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0.17 (-0.12, 0.47)</w:t>
            </w:r>
          </w:p>
        </w:tc>
        <w:tc>
          <w:tcPr>
            <w:tcW w:w="1168" w:type="dxa"/>
          </w:tcPr>
          <w:p w14:paraId="3F46CCEE" w14:textId="03054925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951" w:type="dxa"/>
          </w:tcPr>
          <w:p w14:paraId="1A30AF37" w14:textId="54C10AA9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0216">
              <w:rPr>
                <w:rFonts w:ascii="Times New Roman" w:eastAsia="MS Mincho" w:hAnsi="Times New Roman" w:cs="Times New Roman"/>
              </w:rPr>
              <w:t>0.28 (-0.13, 0.70)</w:t>
            </w:r>
          </w:p>
        </w:tc>
        <w:tc>
          <w:tcPr>
            <w:tcW w:w="1876" w:type="dxa"/>
          </w:tcPr>
          <w:p w14:paraId="58BE81E8" w14:textId="0CC2C832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0216">
              <w:rPr>
                <w:rFonts w:ascii="Times New Roman" w:eastAsia="MS Mincho" w:hAnsi="Times New Roman" w:cs="Times New Roman"/>
              </w:rPr>
              <w:t>1.33 (0.88, 2.01)</w:t>
            </w:r>
          </w:p>
        </w:tc>
        <w:tc>
          <w:tcPr>
            <w:tcW w:w="851" w:type="dxa"/>
          </w:tcPr>
          <w:p w14:paraId="1F8A9293" w14:textId="2786CEA1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76</w:t>
            </w:r>
          </w:p>
        </w:tc>
      </w:tr>
      <w:tr w:rsidR="00A07290" w:rsidRPr="00BD7483" w14:paraId="20063638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2B08691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>HCP suspected cancer</w:t>
            </w:r>
          </w:p>
        </w:tc>
        <w:tc>
          <w:tcPr>
            <w:tcW w:w="1905" w:type="dxa"/>
          </w:tcPr>
          <w:p w14:paraId="29274909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329A85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502D3700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71A3E9D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84DE99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6586A85B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95AD451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Yes </w:t>
            </w:r>
          </w:p>
        </w:tc>
        <w:tc>
          <w:tcPr>
            <w:tcW w:w="1905" w:type="dxa"/>
          </w:tcPr>
          <w:p w14:paraId="1C8FF654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59E9B241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75685B3A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3F80A453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52CDF7D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120A520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9F5A51D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 xml:space="preserve">No </w:t>
            </w:r>
          </w:p>
        </w:tc>
        <w:tc>
          <w:tcPr>
            <w:tcW w:w="1905" w:type="dxa"/>
          </w:tcPr>
          <w:p w14:paraId="5FCC459D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37 (0.09, 0.65)</w:t>
            </w:r>
          </w:p>
        </w:tc>
        <w:tc>
          <w:tcPr>
            <w:tcW w:w="1168" w:type="dxa"/>
          </w:tcPr>
          <w:p w14:paraId="3A97907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51" w:type="dxa"/>
          </w:tcPr>
          <w:p w14:paraId="638D3B48" w14:textId="31578A3D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04 (-0.27, 0.35)</w:t>
            </w:r>
          </w:p>
        </w:tc>
        <w:tc>
          <w:tcPr>
            <w:tcW w:w="1876" w:type="dxa"/>
          </w:tcPr>
          <w:p w14:paraId="3C281924" w14:textId="065F07A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05 (0.77, 1.42)</w:t>
            </w:r>
          </w:p>
        </w:tc>
        <w:tc>
          <w:tcPr>
            <w:tcW w:w="851" w:type="dxa"/>
          </w:tcPr>
          <w:p w14:paraId="695947B4" w14:textId="06B53BB5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78</w:t>
            </w:r>
          </w:p>
        </w:tc>
      </w:tr>
      <w:tr w:rsidR="00A07290" w:rsidRPr="00BD7483" w14:paraId="4F33F42C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A61A793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First health care facility contact</w:t>
            </w:r>
            <w:r w:rsidRPr="00BD7483">
              <w:rPr>
                <w:rFonts w:ascii="Times New Roman" w:eastAsia="MS Mincho" w:hAnsi="Times New Roman" w:cs="Times New Roman"/>
                <w:lang w:val="en-US"/>
              </w:rPr>
              <w:t>s</w:t>
            </w:r>
          </w:p>
        </w:tc>
        <w:tc>
          <w:tcPr>
            <w:tcW w:w="1905" w:type="dxa"/>
          </w:tcPr>
          <w:p w14:paraId="0F66AF2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15A7C00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3754107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2F08D131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04E1979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4E4B47F5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72B2530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ublic health center</w:t>
            </w:r>
          </w:p>
        </w:tc>
        <w:tc>
          <w:tcPr>
            <w:tcW w:w="1905" w:type="dxa"/>
          </w:tcPr>
          <w:p w14:paraId="6D3E653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54 (0.26, 0.83)</w:t>
            </w:r>
          </w:p>
        </w:tc>
        <w:tc>
          <w:tcPr>
            <w:tcW w:w="1168" w:type="dxa"/>
          </w:tcPr>
          <w:p w14:paraId="0DBD294D" w14:textId="3C48CF92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51" w:type="dxa"/>
          </w:tcPr>
          <w:p w14:paraId="2CE62572" w14:textId="773C0F02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14 (-0.11, 0.39)</w:t>
            </w:r>
          </w:p>
        </w:tc>
        <w:tc>
          <w:tcPr>
            <w:tcW w:w="1876" w:type="dxa"/>
          </w:tcPr>
          <w:p w14:paraId="14376247" w14:textId="5618C0AD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1.15 (0.90, 1.47)</w:t>
            </w:r>
          </w:p>
        </w:tc>
        <w:tc>
          <w:tcPr>
            <w:tcW w:w="851" w:type="dxa"/>
          </w:tcPr>
          <w:p w14:paraId="2BC20BCB" w14:textId="0EA49DEB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269</w:t>
            </w:r>
          </w:p>
        </w:tc>
      </w:tr>
      <w:tr w:rsidR="00A07290" w:rsidRPr="00BD7483" w14:paraId="030B5D20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9145A58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rivate hospital/clinic</w:t>
            </w:r>
          </w:p>
        </w:tc>
        <w:tc>
          <w:tcPr>
            <w:tcW w:w="1905" w:type="dxa"/>
          </w:tcPr>
          <w:p w14:paraId="5CDAC1BA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-0.15 (-0.50, 0.21)</w:t>
            </w:r>
          </w:p>
        </w:tc>
        <w:tc>
          <w:tcPr>
            <w:tcW w:w="1168" w:type="dxa"/>
          </w:tcPr>
          <w:p w14:paraId="4F46DBA7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951" w:type="dxa"/>
          </w:tcPr>
          <w:p w14:paraId="6C6582C3" w14:textId="5C4AF784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11 (-0.40, 0.18)</w:t>
            </w:r>
          </w:p>
        </w:tc>
        <w:tc>
          <w:tcPr>
            <w:tcW w:w="1876" w:type="dxa"/>
          </w:tcPr>
          <w:p w14:paraId="0D565EAA" w14:textId="4306772B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6 (0.67, 1.20)</w:t>
            </w:r>
          </w:p>
        </w:tc>
        <w:tc>
          <w:tcPr>
            <w:tcW w:w="851" w:type="dxa"/>
          </w:tcPr>
          <w:p w14:paraId="457A61EB" w14:textId="6A167BE5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458</w:t>
            </w:r>
          </w:p>
        </w:tc>
      </w:tr>
      <w:tr w:rsidR="00A07290" w:rsidRPr="00BD7483" w14:paraId="2411F3D1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600458D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  <w:t>Public Hospital</w:t>
            </w:r>
          </w:p>
        </w:tc>
        <w:tc>
          <w:tcPr>
            <w:tcW w:w="1905" w:type="dxa"/>
          </w:tcPr>
          <w:p w14:paraId="33792385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eastAsia="MS Mincho" w:hAnsi="Times New Roman" w:cs="Times New Roman"/>
                <w:lang w:val="en-US"/>
              </w:rPr>
              <w:t xml:space="preserve">Ref </w:t>
            </w:r>
          </w:p>
        </w:tc>
        <w:tc>
          <w:tcPr>
            <w:tcW w:w="1168" w:type="dxa"/>
          </w:tcPr>
          <w:p w14:paraId="49546202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4540C583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60E603CF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32D1881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497A5C2C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FC36294" w14:textId="1EC07C1F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 xml:space="preserve">Traditional </w:t>
            </w:r>
            <w:r w:rsidR="004F30E5">
              <w:rPr>
                <w:rFonts w:ascii="Times New Roman" w:hAnsi="Times New Roman" w:cs="Times New Roman"/>
              </w:rPr>
              <w:t>healing</w:t>
            </w:r>
            <w:r w:rsidR="004F30E5" w:rsidRPr="00BD7483">
              <w:rPr>
                <w:rFonts w:ascii="Times New Roman" w:hAnsi="Times New Roman" w:cs="Times New Roman"/>
              </w:rPr>
              <w:t xml:space="preserve"> after</w:t>
            </w:r>
            <w:r w:rsidRPr="00BD7483">
              <w:rPr>
                <w:rFonts w:ascii="Times New Roman" w:hAnsi="Times New Roman" w:cs="Times New Roman"/>
              </w:rPr>
              <w:t xml:space="preserve"> diagnosis </w:t>
            </w:r>
          </w:p>
        </w:tc>
        <w:tc>
          <w:tcPr>
            <w:tcW w:w="1905" w:type="dxa"/>
          </w:tcPr>
          <w:p w14:paraId="65A9B6CF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3AD70462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65CFEDA1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74DC2502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C84B0AB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041F9F61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62EEBD5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905" w:type="dxa"/>
          </w:tcPr>
          <w:p w14:paraId="011A4125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48 (0.08, 0.88)</w:t>
            </w:r>
          </w:p>
        </w:tc>
        <w:tc>
          <w:tcPr>
            <w:tcW w:w="1168" w:type="dxa"/>
          </w:tcPr>
          <w:p w14:paraId="6741D82B" w14:textId="77777777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51" w:type="dxa"/>
          </w:tcPr>
          <w:p w14:paraId="640EDE82" w14:textId="207894BA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-0.02 (-0.42, 0.39)</w:t>
            </w:r>
          </w:p>
        </w:tc>
        <w:tc>
          <w:tcPr>
            <w:tcW w:w="1876" w:type="dxa"/>
          </w:tcPr>
          <w:p w14:paraId="297B1451" w14:textId="4CEE60F0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8 (0.66, 1.47)</w:t>
            </w:r>
          </w:p>
        </w:tc>
        <w:tc>
          <w:tcPr>
            <w:tcW w:w="851" w:type="dxa"/>
          </w:tcPr>
          <w:p w14:paraId="71C74143" w14:textId="7009A7F5" w:rsidR="00A07290" w:rsidRPr="00BD7483" w:rsidRDefault="00A07290" w:rsidP="00A072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760216">
              <w:rPr>
                <w:rFonts w:ascii="Times New Roman" w:eastAsia="MS Mincho" w:hAnsi="Times New Roman" w:cs="Times New Roman"/>
              </w:rPr>
              <w:t>0.934</w:t>
            </w:r>
          </w:p>
        </w:tc>
      </w:tr>
      <w:tr w:rsidR="00A07290" w:rsidRPr="00BD7483" w14:paraId="7E39B07F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C31FF6A" w14:textId="77777777" w:rsidR="00A07290" w:rsidRPr="00BD7483" w:rsidRDefault="00A07290" w:rsidP="00A07290">
            <w:pPr>
              <w:spacing w:line="360" w:lineRule="auto"/>
              <w:rPr>
                <w:rFonts w:ascii="Times New Roman" w:eastAsia="MS Mincho" w:hAnsi="Times New Roman" w:cs="Times New Roman"/>
                <w:b w:val="0"/>
                <w:bCs w:val="0"/>
                <w:lang w:val="en-US"/>
              </w:rPr>
            </w:pPr>
            <w:r w:rsidRPr="00BD7483">
              <w:rPr>
                <w:rFonts w:ascii="Times New Roman" w:hAnsi="Times New Roman" w:cs="Times New Roman"/>
                <w:b w:val="0"/>
                <w:bCs w:val="0"/>
              </w:rPr>
              <w:t xml:space="preserve">No </w:t>
            </w:r>
          </w:p>
        </w:tc>
        <w:tc>
          <w:tcPr>
            <w:tcW w:w="1905" w:type="dxa"/>
          </w:tcPr>
          <w:p w14:paraId="352061AC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  <w:r w:rsidRPr="00BD748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68" w:type="dxa"/>
          </w:tcPr>
          <w:p w14:paraId="364FC6FF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951" w:type="dxa"/>
          </w:tcPr>
          <w:p w14:paraId="2D91F15D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876" w:type="dxa"/>
          </w:tcPr>
          <w:p w14:paraId="52E556A0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33909CC" w14:textId="77777777" w:rsidR="00A07290" w:rsidRPr="00BD7483" w:rsidRDefault="00A07290" w:rsidP="00A0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A07290" w:rsidRPr="00BD7483" w14:paraId="2468A0CE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634ECBB" w14:textId="77777777" w:rsidR="00A07290" w:rsidRPr="00BD7483" w:rsidRDefault="00A07290" w:rsidP="00A07290">
            <w:pPr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Stage of cancer</w:t>
            </w:r>
          </w:p>
        </w:tc>
        <w:tc>
          <w:tcPr>
            <w:tcW w:w="1905" w:type="dxa"/>
          </w:tcPr>
          <w:p w14:paraId="376A6753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080AA722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1BBA7DE0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5C7BA888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EFD3F0D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7290" w:rsidRPr="00BD7483" w14:paraId="39A3F25E" w14:textId="77777777" w:rsidTr="00CD6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5CEDB276" w14:textId="77777777" w:rsidR="00A07290" w:rsidRPr="00BD7483" w:rsidRDefault="00A07290" w:rsidP="00A072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7483">
              <w:rPr>
                <w:rFonts w:ascii="Times New Roman" w:hAnsi="Times New Roman" w:cs="Times New Roman"/>
                <w:b w:val="0"/>
                <w:bCs w:val="0"/>
              </w:rPr>
              <w:t>Stage I &amp; II</w:t>
            </w:r>
          </w:p>
        </w:tc>
        <w:tc>
          <w:tcPr>
            <w:tcW w:w="1905" w:type="dxa"/>
          </w:tcPr>
          <w:p w14:paraId="25E4387A" w14:textId="77777777" w:rsidR="00A07290" w:rsidRPr="00BD7483" w:rsidRDefault="00A07290" w:rsidP="00A07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68" w:type="dxa"/>
          </w:tcPr>
          <w:p w14:paraId="3F577178" w14:textId="77777777" w:rsidR="00A07290" w:rsidRPr="00BD7483" w:rsidRDefault="00A07290" w:rsidP="00A07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</w:tcPr>
          <w:p w14:paraId="18A8D792" w14:textId="5457E3ED" w:rsidR="00A07290" w:rsidRPr="00BD7483" w:rsidRDefault="00A07290" w:rsidP="00A07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2062C0C0" w14:textId="77777777" w:rsidR="00A07290" w:rsidRPr="00BD7483" w:rsidRDefault="00A07290" w:rsidP="00A07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894EE2" w14:textId="77777777" w:rsidR="00A07290" w:rsidRPr="00BD7483" w:rsidRDefault="00A07290" w:rsidP="00A07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7290" w:rsidRPr="00BD7483" w14:paraId="5FAFDD37" w14:textId="77777777" w:rsidTr="00CD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195D7D0" w14:textId="5555CB42" w:rsidR="00A07290" w:rsidRPr="00BD7483" w:rsidRDefault="00A07290" w:rsidP="00A072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D7483">
              <w:rPr>
                <w:rFonts w:ascii="Times New Roman" w:hAnsi="Times New Roman" w:cs="Times New Roman"/>
                <w:b w:val="0"/>
                <w:bCs w:val="0"/>
              </w:rPr>
              <w:t xml:space="preserve">Stage III or </w:t>
            </w:r>
            <w:r w:rsidR="00873CC3">
              <w:rPr>
                <w:rFonts w:ascii="Times New Roman" w:hAnsi="Times New Roman" w:cs="Times New Roman"/>
                <w:b w:val="0"/>
                <w:bCs w:val="0"/>
              </w:rPr>
              <w:t>IV</w:t>
            </w:r>
          </w:p>
        </w:tc>
        <w:tc>
          <w:tcPr>
            <w:tcW w:w="1905" w:type="dxa"/>
          </w:tcPr>
          <w:p w14:paraId="4C853455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-0.21 (-0.65, 0.24)</w:t>
            </w:r>
          </w:p>
        </w:tc>
        <w:tc>
          <w:tcPr>
            <w:tcW w:w="1168" w:type="dxa"/>
          </w:tcPr>
          <w:p w14:paraId="2D357EB1" w14:textId="77777777" w:rsidR="00A07290" w:rsidRPr="00BD7483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48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51" w:type="dxa"/>
          </w:tcPr>
          <w:p w14:paraId="784A0FA9" w14:textId="18E3AA92" w:rsidR="00A07290" w:rsidRPr="00BD213E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213E">
              <w:rPr>
                <w:rFonts w:ascii="Times New Roman" w:eastAsia="MS Mincho" w:hAnsi="Times New Roman" w:cs="Times New Roman"/>
                <w:b/>
                <w:bCs/>
              </w:rPr>
              <w:t>0.29 (0.10, 0.49)</w:t>
            </w:r>
          </w:p>
        </w:tc>
        <w:tc>
          <w:tcPr>
            <w:tcW w:w="1876" w:type="dxa"/>
          </w:tcPr>
          <w:p w14:paraId="4C47AB8C" w14:textId="711370A9" w:rsidR="00A07290" w:rsidRPr="00BD213E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213E">
              <w:rPr>
                <w:rFonts w:ascii="Times New Roman" w:eastAsia="MS Mincho" w:hAnsi="Times New Roman" w:cs="Times New Roman"/>
                <w:b/>
                <w:bCs/>
              </w:rPr>
              <w:t>1.34 (1.11, 1.63)</w:t>
            </w:r>
          </w:p>
        </w:tc>
        <w:tc>
          <w:tcPr>
            <w:tcW w:w="851" w:type="dxa"/>
          </w:tcPr>
          <w:p w14:paraId="748CFC16" w14:textId="11D60A7E" w:rsidR="00A07290" w:rsidRPr="00BD213E" w:rsidRDefault="00A07290" w:rsidP="00A07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D213E">
              <w:rPr>
                <w:rFonts w:ascii="Times New Roman" w:eastAsia="MS Mincho" w:hAnsi="Times New Roman" w:cs="Times New Roman"/>
                <w:b/>
                <w:bCs/>
              </w:rPr>
              <w:t>0.003</w:t>
            </w:r>
          </w:p>
        </w:tc>
      </w:tr>
    </w:tbl>
    <w:p w14:paraId="78C65F51" w14:textId="77777777" w:rsidR="004E4DB6" w:rsidRDefault="004E4DB6" w:rsidP="004E4DB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5DFD1D" w14:textId="77777777" w:rsidR="00717C9C" w:rsidRDefault="00717C9C"/>
    <w:sectPr w:rsidR="00717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77"/>
    <w:rsid w:val="000208A1"/>
    <w:rsid w:val="000260A2"/>
    <w:rsid w:val="00036C2B"/>
    <w:rsid w:val="0004053F"/>
    <w:rsid w:val="0005074D"/>
    <w:rsid w:val="0006218E"/>
    <w:rsid w:val="00063F43"/>
    <w:rsid w:val="00067189"/>
    <w:rsid w:val="00077F85"/>
    <w:rsid w:val="00082DCC"/>
    <w:rsid w:val="000A35D6"/>
    <w:rsid w:val="000A7A0C"/>
    <w:rsid w:val="000B7E9D"/>
    <w:rsid w:val="000D0C45"/>
    <w:rsid w:val="000F2BDD"/>
    <w:rsid w:val="00105EFB"/>
    <w:rsid w:val="00115536"/>
    <w:rsid w:val="00116C3A"/>
    <w:rsid w:val="00150943"/>
    <w:rsid w:val="00155994"/>
    <w:rsid w:val="00170BD5"/>
    <w:rsid w:val="001802DC"/>
    <w:rsid w:val="00186BC0"/>
    <w:rsid w:val="001871CE"/>
    <w:rsid w:val="001A565F"/>
    <w:rsid w:val="001B6BD9"/>
    <w:rsid w:val="001C0F9C"/>
    <w:rsid w:val="001C7487"/>
    <w:rsid w:val="001D0DA1"/>
    <w:rsid w:val="001E0DD9"/>
    <w:rsid w:val="001F5BF5"/>
    <w:rsid w:val="00202012"/>
    <w:rsid w:val="00202100"/>
    <w:rsid w:val="00235861"/>
    <w:rsid w:val="00270D58"/>
    <w:rsid w:val="00271F29"/>
    <w:rsid w:val="00280712"/>
    <w:rsid w:val="00291FB0"/>
    <w:rsid w:val="002A00E5"/>
    <w:rsid w:val="002B7E02"/>
    <w:rsid w:val="002C0AC4"/>
    <w:rsid w:val="002C70E8"/>
    <w:rsid w:val="002C7A4A"/>
    <w:rsid w:val="002D26D7"/>
    <w:rsid w:val="00306A2A"/>
    <w:rsid w:val="0031365E"/>
    <w:rsid w:val="003234B2"/>
    <w:rsid w:val="003264D8"/>
    <w:rsid w:val="003319FB"/>
    <w:rsid w:val="00337855"/>
    <w:rsid w:val="003416DD"/>
    <w:rsid w:val="00365598"/>
    <w:rsid w:val="003722F6"/>
    <w:rsid w:val="0038008F"/>
    <w:rsid w:val="00382FC8"/>
    <w:rsid w:val="00393FAF"/>
    <w:rsid w:val="00394124"/>
    <w:rsid w:val="003B0B74"/>
    <w:rsid w:val="003C5A14"/>
    <w:rsid w:val="003D6C45"/>
    <w:rsid w:val="003F4D4F"/>
    <w:rsid w:val="0041079C"/>
    <w:rsid w:val="004135CD"/>
    <w:rsid w:val="00422779"/>
    <w:rsid w:val="004235B5"/>
    <w:rsid w:val="00456D5C"/>
    <w:rsid w:val="00471EE7"/>
    <w:rsid w:val="00476222"/>
    <w:rsid w:val="00484E1C"/>
    <w:rsid w:val="004906F3"/>
    <w:rsid w:val="00495836"/>
    <w:rsid w:val="00495EFD"/>
    <w:rsid w:val="004A11C0"/>
    <w:rsid w:val="004C1589"/>
    <w:rsid w:val="004C7A59"/>
    <w:rsid w:val="004E4DB6"/>
    <w:rsid w:val="004F2BB5"/>
    <w:rsid w:val="004F30E5"/>
    <w:rsid w:val="00502BC9"/>
    <w:rsid w:val="005136F0"/>
    <w:rsid w:val="00516B89"/>
    <w:rsid w:val="00516DA4"/>
    <w:rsid w:val="00517513"/>
    <w:rsid w:val="0052451E"/>
    <w:rsid w:val="005272BA"/>
    <w:rsid w:val="00530CBB"/>
    <w:rsid w:val="005607C5"/>
    <w:rsid w:val="00560A9A"/>
    <w:rsid w:val="005855B9"/>
    <w:rsid w:val="00585F46"/>
    <w:rsid w:val="00591C51"/>
    <w:rsid w:val="005A2ED5"/>
    <w:rsid w:val="005A74B6"/>
    <w:rsid w:val="005B474C"/>
    <w:rsid w:val="005C0657"/>
    <w:rsid w:val="005C7B0F"/>
    <w:rsid w:val="005F0A5A"/>
    <w:rsid w:val="005F216D"/>
    <w:rsid w:val="00603961"/>
    <w:rsid w:val="0060724F"/>
    <w:rsid w:val="00613259"/>
    <w:rsid w:val="006142A3"/>
    <w:rsid w:val="00615AB6"/>
    <w:rsid w:val="00615D6D"/>
    <w:rsid w:val="00627A25"/>
    <w:rsid w:val="00636A40"/>
    <w:rsid w:val="00646F3D"/>
    <w:rsid w:val="00650177"/>
    <w:rsid w:val="0065053D"/>
    <w:rsid w:val="00650585"/>
    <w:rsid w:val="00656F9E"/>
    <w:rsid w:val="006604DB"/>
    <w:rsid w:val="00665CCE"/>
    <w:rsid w:val="006711B2"/>
    <w:rsid w:val="006720EE"/>
    <w:rsid w:val="00687600"/>
    <w:rsid w:val="00695EDD"/>
    <w:rsid w:val="006A168E"/>
    <w:rsid w:val="006A3847"/>
    <w:rsid w:val="006B2F71"/>
    <w:rsid w:val="006B7F54"/>
    <w:rsid w:val="006C18A9"/>
    <w:rsid w:val="006D61A1"/>
    <w:rsid w:val="006E0704"/>
    <w:rsid w:val="006E11A9"/>
    <w:rsid w:val="006E4389"/>
    <w:rsid w:val="006F43D7"/>
    <w:rsid w:val="00703250"/>
    <w:rsid w:val="00706CC9"/>
    <w:rsid w:val="007110C4"/>
    <w:rsid w:val="00717C9C"/>
    <w:rsid w:val="00722086"/>
    <w:rsid w:val="007303D4"/>
    <w:rsid w:val="00733A4B"/>
    <w:rsid w:val="007366F1"/>
    <w:rsid w:val="007367F7"/>
    <w:rsid w:val="00747ECC"/>
    <w:rsid w:val="00757489"/>
    <w:rsid w:val="00763911"/>
    <w:rsid w:val="00763B83"/>
    <w:rsid w:val="0077321C"/>
    <w:rsid w:val="007B254A"/>
    <w:rsid w:val="007B3B17"/>
    <w:rsid w:val="007E2779"/>
    <w:rsid w:val="007E6177"/>
    <w:rsid w:val="007E6C0D"/>
    <w:rsid w:val="00840AF3"/>
    <w:rsid w:val="00843607"/>
    <w:rsid w:val="008437F8"/>
    <w:rsid w:val="00845A3C"/>
    <w:rsid w:val="00845A68"/>
    <w:rsid w:val="00870844"/>
    <w:rsid w:val="00873CC3"/>
    <w:rsid w:val="00874256"/>
    <w:rsid w:val="00876883"/>
    <w:rsid w:val="00880186"/>
    <w:rsid w:val="00882BAE"/>
    <w:rsid w:val="0088339A"/>
    <w:rsid w:val="008854B1"/>
    <w:rsid w:val="008A13EC"/>
    <w:rsid w:val="008A22BB"/>
    <w:rsid w:val="008A2AEC"/>
    <w:rsid w:val="008B25DF"/>
    <w:rsid w:val="008C1E92"/>
    <w:rsid w:val="008D1A70"/>
    <w:rsid w:val="008D7CF3"/>
    <w:rsid w:val="008E6A86"/>
    <w:rsid w:val="00902606"/>
    <w:rsid w:val="00904C5E"/>
    <w:rsid w:val="00904C74"/>
    <w:rsid w:val="00930B9D"/>
    <w:rsid w:val="0094271E"/>
    <w:rsid w:val="00954A9C"/>
    <w:rsid w:val="00967495"/>
    <w:rsid w:val="009969AD"/>
    <w:rsid w:val="009B558C"/>
    <w:rsid w:val="009B7F1A"/>
    <w:rsid w:val="009C5B5C"/>
    <w:rsid w:val="009C7015"/>
    <w:rsid w:val="009D0744"/>
    <w:rsid w:val="009F3DC2"/>
    <w:rsid w:val="009F545A"/>
    <w:rsid w:val="00A06439"/>
    <w:rsid w:val="00A07290"/>
    <w:rsid w:val="00A410CE"/>
    <w:rsid w:val="00A44440"/>
    <w:rsid w:val="00A53677"/>
    <w:rsid w:val="00A73B78"/>
    <w:rsid w:val="00A8081A"/>
    <w:rsid w:val="00A9773D"/>
    <w:rsid w:val="00AB1DF7"/>
    <w:rsid w:val="00AC1366"/>
    <w:rsid w:val="00AD04B6"/>
    <w:rsid w:val="00AD2530"/>
    <w:rsid w:val="00AE34B3"/>
    <w:rsid w:val="00AF4ED5"/>
    <w:rsid w:val="00B01690"/>
    <w:rsid w:val="00B02BD1"/>
    <w:rsid w:val="00B05C7F"/>
    <w:rsid w:val="00B07595"/>
    <w:rsid w:val="00B269D2"/>
    <w:rsid w:val="00B31EC8"/>
    <w:rsid w:val="00B53377"/>
    <w:rsid w:val="00B606B7"/>
    <w:rsid w:val="00B735B5"/>
    <w:rsid w:val="00B74F89"/>
    <w:rsid w:val="00B779BD"/>
    <w:rsid w:val="00B8243B"/>
    <w:rsid w:val="00B93F2F"/>
    <w:rsid w:val="00BA0D21"/>
    <w:rsid w:val="00BB21F6"/>
    <w:rsid w:val="00BB7298"/>
    <w:rsid w:val="00BC20F2"/>
    <w:rsid w:val="00BC5307"/>
    <w:rsid w:val="00BC6FB6"/>
    <w:rsid w:val="00BD213E"/>
    <w:rsid w:val="00BD4736"/>
    <w:rsid w:val="00BD7483"/>
    <w:rsid w:val="00BE7700"/>
    <w:rsid w:val="00C00437"/>
    <w:rsid w:val="00C10B7E"/>
    <w:rsid w:val="00C13B07"/>
    <w:rsid w:val="00C1694F"/>
    <w:rsid w:val="00C17C94"/>
    <w:rsid w:val="00C216A3"/>
    <w:rsid w:val="00C25A62"/>
    <w:rsid w:val="00C314FF"/>
    <w:rsid w:val="00C32DFB"/>
    <w:rsid w:val="00C4666D"/>
    <w:rsid w:val="00C47E6E"/>
    <w:rsid w:val="00C7320F"/>
    <w:rsid w:val="00C84EEA"/>
    <w:rsid w:val="00C967AD"/>
    <w:rsid w:val="00CA57F9"/>
    <w:rsid w:val="00CB0238"/>
    <w:rsid w:val="00CB4F7A"/>
    <w:rsid w:val="00CB6242"/>
    <w:rsid w:val="00CD6E25"/>
    <w:rsid w:val="00CE626B"/>
    <w:rsid w:val="00D0722A"/>
    <w:rsid w:val="00D1596C"/>
    <w:rsid w:val="00D21740"/>
    <w:rsid w:val="00D31186"/>
    <w:rsid w:val="00D357B0"/>
    <w:rsid w:val="00D363D1"/>
    <w:rsid w:val="00D37DF5"/>
    <w:rsid w:val="00D47314"/>
    <w:rsid w:val="00D641C1"/>
    <w:rsid w:val="00D65DF7"/>
    <w:rsid w:val="00D81F50"/>
    <w:rsid w:val="00D93504"/>
    <w:rsid w:val="00D95E00"/>
    <w:rsid w:val="00DA12E9"/>
    <w:rsid w:val="00DB00F8"/>
    <w:rsid w:val="00DB7028"/>
    <w:rsid w:val="00DD0E49"/>
    <w:rsid w:val="00DD67DD"/>
    <w:rsid w:val="00E26086"/>
    <w:rsid w:val="00E35207"/>
    <w:rsid w:val="00E43692"/>
    <w:rsid w:val="00E66758"/>
    <w:rsid w:val="00E913F6"/>
    <w:rsid w:val="00E972A7"/>
    <w:rsid w:val="00E97C1A"/>
    <w:rsid w:val="00EC0725"/>
    <w:rsid w:val="00EC27AC"/>
    <w:rsid w:val="00ED1463"/>
    <w:rsid w:val="00EE03FF"/>
    <w:rsid w:val="00EF7C3F"/>
    <w:rsid w:val="00F01E55"/>
    <w:rsid w:val="00F03706"/>
    <w:rsid w:val="00F303B8"/>
    <w:rsid w:val="00F34FBA"/>
    <w:rsid w:val="00F51458"/>
    <w:rsid w:val="00F65E88"/>
    <w:rsid w:val="00F704B5"/>
    <w:rsid w:val="00F722F3"/>
    <w:rsid w:val="00F86842"/>
    <w:rsid w:val="00FB7E61"/>
    <w:rsid w:val="00FC3D2E"/>
    <w:rsid w:val="00FC6CAD"/>
    <w:rsid w:val="00FC7E93"/>
    <w:rsid w:val="00FE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01DC"/>
  <w15:chartTrackingRefBased/>
  <w15:docId w15:val="{EBD1D0F6-6FD6-42CA-ABFA-BBDDC670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17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1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1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1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1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1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1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1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1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1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1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1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1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17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17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17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5017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3D6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2</Pages>
  <Words>2661</Words>
  <Characters>15174</Characters>
  <Application>Microsoft Office Word</Application>
  <DocSecurity>0</DocSecurity>
  <Lines>126</Lines>
  <Paragraphs>35</Paragraphs>
  <ScaleCrop>false</ScaleCrop>
  <Company/>
  <LinksUpToDate>false</LinksUpToDate>
  <CharactersWithSpaces>1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yelign Kibret</dc:creator>
  <cp:keywords/>
  <dc:description/>
  <cp:lastModifiedBy>Anteneh Ayelign Kibret</cp:lastModifiedBy>
  <cp:revision>251</cp:revision>
  <dcterms:created xsi:type="dcterms:W3CDTF">2025-06-04T10:55:00Z</dcterms:created>
  <dcterms:modified xsi:type="dcterms:W3CDTF">2025-06-24T03:06:00Z</dcterms:modified>
</cp:coreProperties>
</file>